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0C357" w14:textId="77777777" w:rsidR="00F36F9F" w:rsidRDefault="00F36F9F" w:rsidP="00F36F9F">
      <w:pPr>
        <w:spacing w:after="0" w:line="240" w:lineRule="auto"/>
      </w:pPr>
      <w:r>
        <w:t>&gt;chTRIM46_AA</w:t>
      </w:r>
    </w:p>
    <w:p w14:paraId="6E629E45" w14:textId="77777777" w:rsidR="00F36F9F" w:rsidRDefault="00F36F9F" w:rsidP="00F36F9F">
      <w:pPr>
        <w:spacing w:after="0" w:line="240" w:lineRule="auto"/>
      </w:pPr>
      <w:r>
        <w:t>MRFSRLLKAVREQTKSAAPSSPPWMVSHSVAASCLLYICIPANSSSDSSDD</w:t>
      </w:r>
    </w:p>
    <w:p w14:paraId="585EA9B6" w14:textId="77777777" w:rsidR="00F36F9F" w:rsidRDefault="00F36F9F" w:rsidP="00F36F9F">
      <w:pPr>
        <w:spacing w:after="0" w:line="240" w:lineRule="auto"/>
      </w:pPr>
      <w:r>
        <w:t>SAREVPVPTAPRFRRSVHRRAPTAAGGAAGTGSGAMAEGEDLQTFTSIMDALVRISTSMK</w:t>
      </w:r>
    </w:p>
    <w:p w14:paraId="42A193A4" w14:textId="77777777" w:rsidR="00F36F9F" w:rsidRDefault="00F36F9F" w:rsidP="00F36F9F">
      <w:pPr>
        <w:spacing w:after="0" w:line="240" w:lineRule="auto"/>
      </w:pPr>
      <w:r>
        <w:t>NMELELVCPVCKEMFKQPLALPCTHNVCHVCASEVLLQHGFLCCDPNSEPSSPAATPSTR</w:t>
      </w:r>
    </w:p>
    <w:p w14:paraId="4BA9E354" w14:textId="77777777" w:rsidR="00F36F9F" w:rsidRDefault="00F36F9F" w:rsidP="00F36F9F">
      <w:pPr>
        <w:spacing w:after="0" w:line="240" w:lineRule="auto"/>
      </w:pPr>
      <w:r>
        <w:t>SPRMARRGGPKPDRLDRLLKSGFGTYPGRKRSSAHAQSVPFPCPLCRRDVDLGERGLAGL</w:t>
      </w:r>
    </w:p>
    <w:p w14:paraId="4F82E4CE" w14:textId="77777777" w:rsidR="00F36F9F" w:rsidRDefault="00F36F9F" w:rsidP="00F36F9F">
      <w:pPr>
        <w:spacing w:after="0" w:line="240" w:lineRule="auto"/>
      </w:pPr>
      <w:r>
        <w:t>FRNPTLERVVERYRQSVSAAAAVVCQFCKAPPPEATKGCTECQASFCNECFKLYHPWGTQ</w:t>
      </w:r>
    </w:p>
    <w:p w14:paraId="6B90A420" w14:textId="77777777" w:rsidR="00F36F9F" w:rsidRDefault="00F36F9F" w:rsidP="00F36F9F">
      <w:pPr>
        <w:spacing w:after="0" w:line="240" w:lineRule="auto"/>
      </w:pPr>
      <w:r>
        <w:t>KAQHEPTPPGITFRTKGLLCPEHKEEVTHYCKTCQRLVCQLCRVRRAHSSHKISPVLSAY</w:t>
      </w:r>
    </w:p>
    <w:p w14:paraId="26F5520B" w14:textId="77777777" w:rsidR="00F36F9F" w:rsidRDefault="00F36F9F" w:rsidP="00F36F9F">
      <w:pPr>
        <w:spacing w:after="0" w:line="240" w:lineRule="auto"/>
      </w:pPr>
      <w:r>
        <w:t>QALREKLSKSLAYILSRQDAVQSHIAELEETIKRTEANGSQAKEAVAQLMEALSAALDEK</w:t>
      </w:r>
    </w:p>
    <w:p w14:paraId="2C59318F" w14:textId="77777777" w:rsidR="00F36F9F" w:rsidRDefault="00F36F9F" w:rsidP="00F36F9F">
      <w:pPr>
        <w:spacing w:after="0" w:line="240" w:lineRule="auto"/>
      </w:pPr>
      <w:r>
        <w:t>RTALLRSIEECQQERLGALQLQVREHRAMLDSSGMLGYAHEVLKETDQPCFVQAAKQLHG</w:t>
      </w:r>
    </w:p>
    <w:p w14:paraId="74CF1250" w14:textId="77777777" w:rsidR="00F36F9F" w:rsidRDefault="00F36F9F" w:rsidP="00F36F9F">
      <w:pPr>
        <w:spacing w:after="0" w:line="240" w:lineRule="auto"/>
      </w:pPr>
      <w:r>
        <w:t>RILRATDALQSFRPAASASFSHFQLDVSRELKLLTDLAFIKAPEAPVIDTQRTYAYDQIF</w:t>
      </w:r>
    </w:p>
    <w:p w14:paraId="46FE7F53" w14:textId="77777777" w:rsidR="00F36F9F" w:rsidRDefault="00F36F9F" w:rsidP="00F36F9F">
      <w:pPr>
        <w:spacing w:after="0" w:line="240" w:lineRule="auto"/>
      </w:pPr>
      <w:r>
        <w:t>LCWRLPQHSPPAWHYTVEYRKSDPKAKGLKLWQRREEVRGSSAVLEDPDTDSVYVLRVRG</w:t>
      </w:r>
    </w:p>
    <w:p w14:paraId="2C675B29" w14:textId="77777777" w:rsidR="00F36F9F" w:rsidRDefault="00F36F9F" w:rsidP="00F36F9F">
      <w:pPr>
        <w:spacing w:after="0" w:line="240" w:lineRule="auto"/>
      </w:pPr>
      <w:r>
        <w:t>CNKAGYGDYSEDIYLHTPPAPVLNFFLDNRWGLNRDRLAVSKDQRAVRSVPGVPMLFAAE</w:t>
      </w:r>
    </w:p>
    <w:p w14:paraId="1420FCBA" w14:textId="77777777" w:rsidR="00F36F9F" w:rsidRDefault="00F36F9F" w:rsidP="00F36F9F">
      <w:pPr>
        <w:spacing w:after="0" w:line="240" w:lineRule="auto"/>
      </w:pPr>
      <w:r>
        <w:t>RLLSSCHLSVEVVIGDVAVTQGRSYWACCVDPNSYLVKVGVGLESKLQEWFQAPQDVVSP</w:t>
      </w:r>
    </w:p>
    <w:p w14:paraId="508C3453" w14:textId="77777777" w:rsidR="00F36F9F" w:rsidRDefault="00F36F9F" w:rsidP="00F36F9F">
      <w:pPr>
        <w:spacing w:after="0" w:line="240" w:lineRule="auto"/>
      </w:pPr>
      <w:r>
        <w:t>RYDPDSGHDSGAEDTTVESPPPYAFLTIGMGKILLSHGSAPSPRDPPGCTAPLPPRVGIC</w:t>
      </w:r>
    </w:p>
    <w:p w14:paraId="2DC03C4E" w14:textId="77777777" w:rsidR="00F36F9F" w:rsidRDefault="00F36F9F" w:rsidP="00F36F9F">
      <w:pPr>
        <w:spacing w:after="0" w:line="240" w:lineRule="auto"/>
      </w:pPr>
      <w:r>
        <w:t>LDYEQGRVSFYDAVSFRELCDLGVDCSGPVCPAFCFVGGGALQLQELVAGRQERRGTGGG</w:t>
      </w:r>
    </w:p>
    <w:p w14:paraId="42D6423F" w14:textId="77777777" w:rsidR="00F36F9F" w:rsidRDefault="00F36F9F" w:rsidP="00F36F9F">
      <w:pPr>
        <w:spacing w:after="0" w:line="240" w:lineRule="auto"/>
      </w:pPr>
      <w:r>
        <w:t>FAKTD</w:t>
      </w:r>
    </w:p>
    <w:p w14:paraId="30B8306C" w14:textId="77777777" w:rsidR="00F36F9F" w:rsidRDefault="00F36F9F" w:rsidP="00F36F9F">
      <w:pPr>
        <w:spacing w:after="0" w:line="240" w:lineRule="auto"/>
      </w:pPr>
    </w:p>
    <w:p w14:paraId="2526684B" w14:textId="77777777" w:rsidR="00F36F9F" w:rsidRDefault="00F36F9F" w:rsidP="00F36F9F">
      <w:pPr>
        <w:spacing w:after="0" w:line="240" w:lineRule="auto"/>
      </w:pPr>
      <w:r>
        <w:t>&gt;chTRIM46_nt</w:t>
      </w:r>
    </w:p>
    <w:p w14:paraId="4D7BBC8B" w14:textId="77777777" w:rsidR="00F36F9F" w:rsidRDefault="00F36F9F" w:rsidP="00F36F9F">
      <w:pPr>
        <w:spacing w:after="0" w:line="240" w:lineRule="auto"/>
      </w:pPr>
      <w:r>
        <w:t>ATGAGGTTCTCCAGGTTGTTGAAGGCGGTGAGGGAGCAGACGAAGAGCGCGGCCCCCAGCAGCCCCCCCTGGATGGTCAGCCACTCGGTGGCCGCCAGCTGCCTGCTGTACATCTGCATCCCCGCGAACAGCAGCAGCGACAGCAGCGACGACAGCGCCAGGGAGGTGCCCGTGCCTACAGCTCCCCGGTTCCGCCGCTCCGTGCATCGCAGAGCGCCGACGGCAGCCGGTGGTGCCGCCGGTACCGGGAGCGGAGCCATGGCCGAGGGCGAGGATCTGCAGACCTTCACCTCCATCATGGATGCGCTCGTCCGCATCAGCACCAGCATGAAGAACATGGAGCTGGAGTTGGTGTGCCCGGTGTGCAAGGAGATGTTCAAGCAGCCGCTGGCGCTGCCCTGCACGCACAACGTGTGCCACGTCTGCGCCAGCGAAGTGCTGCTGCAGCACGGCTTCCTGTGCTGCGACCCCAACTCCGAGCCCTCCTCCCCCGCCGCCACCCCCTCCACCCGCAGCCCCCGCATGGCGCGCAGGGGGGGCCCCAAACCCGACCGGCTGGACAGGCTGCTGAAGTCAGGTTTCGGCACCTACCCGGGCCGGAAGCGCAGCTCCGCGCACGCGCAGTCGGTGCCGTTTCCGTGCCCGCTGTGCCGCCGCGACGTGGATTTGGGGGAGCGCGGCCTGGCGGGGCTGTTCCGCAACCCCACGTTGGAGCGCGTGGTGGAGCGCTACCGGCAGAGCGTCAGCGCCGCCGCCGCCGTCGTGTGTCAGTTCTGCAAAGCGCCGCCCCCGGAGGCCACCAAAGGCTGCACGGAGTGCCAGGCGAGCTTCTGCAACGAGTGCTTCAAGCTCTACCACCCCTGGGGCACGCAGAAGGCGCAGCACGAGCCCACGCCGCCCGGCATCACCTTCCGCACCAAGGGCCTGCTGTGCCCGGAGCACAAGGAGGAGGTGACGCATTACTGCAAGACGTGCCAGCGCCTCGTCTGCCAGCTCTGCCGCGTGCGCCGCGCGCACAGCAGCCATAAGATCAGCCCCGTGCTCAGCGCATACCAGGCCCTCAGGGAGAAGCTGAGCAAAAGCCTGGCGTATATCCTGAGCCGGCAGGACGCGGTGCAGAGCCACATCGCCGAGCTGGAGGAGACCATCAAACGCACCGAGGCCAACGGCTCGCAGGCCAAGGAGGCGGTGGCGCAGCTGATGGAGGCGCTGAGCGCGGCGCTGGACGAGAAGCGGACGGCGCTGCTGCGGAGCATCGAGGAGTGCCAACAGGAGCGGCTGGGGGCGCTGCAGCTGCAGGTCCGGGAGCACCGCGCCATGCTGGACAGCTCCGGAATGCTGGGATACGCGCACGAGGTGCTGAAGGAGACCGACCAGCCGTGCTTCGTGCAGGCGGCCAAACAGCTGCACGGCAGGATCCTCAGAGCCACCGACGCCCTTCAGAGTTTCCGCCCCGCAGCGTCCGCCTCCTTCAGCCACTTCCAGCTGGACGTCAGCAGGGAGCTGAAGCTGCTCACCGACCTGGCCTTCATCAAAGCCCCCGAGGCTCCGGTGATCGACACTCAGCGCACGTACGCGTACGATCAGATCTTCCTTTGCTGGCGGCTCCCGCAGCACTCCCCCCCCGCGTGGCATTACACGGTGGAGTACCGGAAGTCCGACCCCAAAGCCAAAGGGCTGAAGCTGTGGCAGAGGCGGGAGGAGGTGCGGGGCAGCAGCGCGGTGCTGGAGGACCCGGACACCGACAGCGTCTACGTGCTGCGGGTGCGGGGCTGCAACAAGGCGGGCTACGGCGACTACAGCGAGGACATCTACCTGCACACCCCGCCCGCGCCAGTCCTGAACTTCTTCCTGGACAACCGGTGGGGTTTGAACCGGGACCGCCTGGCCGTCAGTAAGGACCAGCGCGCCGTGCGCAGCGTGCCGGGCGTCCCAATGCTGTTCGCCGCGGAGCGCCTGCTGAGCAGCTGCCACCTCTCCGTCGAGGTGGTGATCGGCGACGTGGCCGTGACGCAGGGCAGGAGCTACTGGGCGTGCTGCGTGGACCCCAACTCCTACCTCGTCAAGGTGGGAGTGGGGCTGGAGAGCAAACTGCAGGAGTGGTTCCAGGCGCCGCAGGACGTGGTGAGCCCCAGATACGACCCCGACAGCGGCCACGACAGCGGCGCGGAGGACACGACGGTGGAATCCCCCCCCCCCTACGCCTTCCTGACCATCGGCATGGGCAAAATCCTGCTGTCCCACGGCTCGGCCCCCTC</w:t>
      </w:r>
      <w:r>
        <w:lastRenderedPageBreak/>
        <w:t>CCCTCGCGACCCCCCCGGCTGCACGGCGCCCCTCCCGCCCCGCGTGGGGATCTGCCTGGACTACGAGCAGGGCAGGGTGAGCTTTTACGACGCCGTGTCGTTCCGGGAGCTGTGCGATTTGGGCGTGGATTGCTCCGGCCCGGTGTGCCCCGCCTTCTGCTTCGTCGGGGGGGGCGCTCTGCAGCTGCAGGAGTTGGTGGCCGGCAGGCAGGAGCGCAGGGGCACCGGCGGGGGCTTCGCCAAGACGGACTGA</w:t>
      </w:r>
    </w:p>
    <w:p w14:paraId="1EFCFC49" w14:textId="77777777" w:rsidR="00F36F9F" w:rsidRDefault="00F36F9F" w:rsidP="00F36F9F">
      <w:pPr>
        <w:spacing w:after="0" w:line="240" w:lineRule="auto"/>
      </w:pPr>
    </w:p>
    <w:p w14:paraId="6A67438D" w14:textId="77777777" w:rsidR="00F36F9F" w:rsidRDefault="00F36F9F" w:rsidP="00F36F9F">
      <w:pPr>
        <w:spacing w:after="0" w:line="240" w:lineRule="auto"/>
      </w:pPr>
    </w:p>
    <w:p w14:paraId="1697598F" w14:textId="77777777" w:rsidR="00F36F9F" w:rsidRDefault="00F36F9F" w:rsidP="00F36F9F">
      <w:pPr>
        <w:spacing w:after="0" w:line="240" w:lineRule="auto"/>
      </w:pPr>
      <w:r>
        <w:t>&gt;chRNF39_AA</w:t>
      </w:r>
    </w:p>
    <w:p w14:paraId="4753748D" w14:textId="77777777" w:rsidR="00F36F9F" w:rsidRDefault="00F36F9F" w:rsidP="00F36F9F">
      <w:pPr>
        <w:spacing w:after="0" w:line="240" w:lineRule="auto"/>
      </w:pPr>
      <w:r>
        <w:t>MSASESAPPPIPV</w:t>
      </w:r>
    </w:p>
    <w:p w14:paraId="67AB2880" w14:textId="77777777" w:rsidR="00F36F9F" w:rsidRDefault="00F36F9F" w:rsidP="00F36F9F">
      <w:pPr>
        <w:spacing w:after="0" w:line="240" w:lineRule="auto"/>
      </w:pPr>
      <w:r>
        <w:t>PKSSPVPVSSSVPVSKPIPVPKSSPVPKSAPVPMSDPVPVPVPTSIPVSVPESVPVPKPP</w:t>
      </w:r>
    </w:p>
    <w:p w14:paraId="2C3DAA31" w14:textId="77777777" w:rsidR="00F36F9F" w:rsidRDefault="00F36F9F" w:rsidP="00F36F9F">
      <w:pPr>
        <w:spacing w:after="0" w:line="240" w:lineRule="auto"/>
      </w:pPr>
      <w:r>
        <w:t>PVPMSDPVPVPVPKSSSVPVPTSIPVSIPVPKPPPVPMPVPFPVPVPVPVPSLPLPVQRL</w:t>
      </w:r>
    </w:p>
    <w:p w14:paraId="54B6DEA9" w14:textId="77777777" w:rsidR="00F36F9F" w:rsidRDefault="00F36F9F" w:rsidP="00F36F9F">
      <w:pPr>
        <w:spacing w:after="0" w:line="240" w:lineRule="auto"/>
      </w:pPr>
      <w:r>
        <w:t>LTASRCSACGSPARDPVLLSCDHRFCRRCVPSAATAASAAVRCPRCRRSCPRSRLRTAVA</w:t>
      </w:r>
    </w:p>
    <w:p w14:paraId="0688D077" w14:textId="77777777" w:rsidR="00F36F9F" w:rsidRDefault="00F36F9F" w:rsidP="00F36F9F">
      <w:pPr>
        <w:spacing w:after="0" w:line="240" w:lineRule="auto"/>
      </w:pPr>
      <w:r>
        <w:t>AAVEGRIAERLAAAAAAAVGNGNDGRGNGRRRERGSLGAQLRADAAPPSRPPPPKD</w:t>
      </w:r>
    </w:p>
    <w:p w14:paraId="49B21B41" w14:textId="77777777" w:rsidR="00F36F9F" w:rsidRDefault="00F36F9F" w:rsidP="00F36F9F">
      <w:pPr>
        <w:spacing w:after="0" w:line="240" w:lineRule="auto"/>
      </w:pPr>
    </w:p>
    <w:p w14:paraId="50CC6507" w14:textId="77777777" w:rsidR="00F36F9F" w:rsidRDefault="00F36F9F" w:rsidP="00F36F9F">
      <w:pPr>
        <w:spacing w:after="0" w:line="240" w:lineRule="auto"/>
      </w:pPr>
      <w:r>
        <w:t>&gt;chRNF39_nt</w:t>
      </w:r>
    </w:p>
    <w:p w14:paraId="4C4CA445" w14:textId="77777777" w:rsidR="00F36F9F" w:rsidRDefault="00F36F9F" w:rsidP="00F36F9F">
      <w:pPr>
        <w:spacing w:after="0" w:line="240" w:lineRule="auto"/>
      </w:pPr>
      <w:r>
        <w:t>ATGTCCGCCTCGGAGTCCGCTCCGCCGCCGATCCCGGTTCCGAAGTCCTCCCCGGTCCCGGTCTCCTCCTCGGTCCCGGTCTCGAAGCCCATCCCGGTTCCGAAGTCCTCCCCGGTTCCGAAGTCTGCCCCGGTTCCGATGTCGGACCCGGTGCCGGTCCCGGTTCCGACGTCCATCCCGGTGTCAGTCCCGGAATCCGTCCCGGTTCCGAAGCCCCCCCCGGTCCCGATGTCGGACCCGGTGCCGGTCCCGGTTCCGAAGTCCTCCTCGGTCCCGGTTCCGACGTCCATCCCGGTATCCATCCCGGTCCCGAAGCCCCCCCCGGTCCCAATGCCGGTTCCGTTTCCGGTTCCGGTTCCGGTCCCGGTACCGTCGCTGCCTCTCCCCGTGCAGCGGCTGCTGACGGCGTCGCGGTGCTCCGCCTGCGGTTCCCCCGCCCGGGATCCGGTGCTGCTCAGCTGCGATCACCGCTTCTGCCGCCGCTGCGTCCCCTCCGCCGCCACCGCCGCCTCCGCCGCCGTTCGGTGCCCGCGGTGCCGCCGGAGCTGTCCCCGATCGCGGCTGCGGACGGCGGTGGCGGCGGCGGTGGAGGGGCGGATCGCGGAGCGGTTGGCGGCGGCGGCGGCGGCGGCGGTGGGGAACGGAAACGACGGGAGAGGAAACGGGAGGAGGAGGGAGAGGGGAAGTTTGGGGGCTCAGCTCCGCGCCGACGCCGCCCCCCCCTCCCGTCCGCCGCCCCCCAAAGAC</w:t>
      </w:r>
    </w:p>
    <w:p w14:paraId="3346C608" w14:textId="77777777" w:rsidR="00F36F9F" w:rsidRDefault="00F36F9F" w:rsidP="00F36F9F">
      <w:pPr>
        <w:spacing w:after="0" w:line="240" w:lineRule="auto"/>
      </w:pPr>
    </w:p>
    <w:p w14:paraId="3D27E804" w14:textId="77777777" w:rsidR="00F36F9F" w:rsidRDefault="00F36F9F" w:rsidP="00F36F9F">
      <w:pPr>
        <w:spacing w:after="0" w:line="240" w:lineRule="auto"/>
      </w:pPr>
      <w:r>
        <w:t>&gt;chTRIM39_AA</w:t>
      </w:r>
    </w:p>
    <w:p w14:paraId="3EFCA364" w14:textId="77777777" w:rsidR="00F36F9F" w:rsidRDefault="00F36F9F" w:rsidP="00F36F9F">
      <w:pPr>
        <w:spacing w:after="0" w:line="240" w:lineRule="auto"/>
      </w:pPr>
      <w:r>
        <w:t>MAASDPLQTLRMDTNCSPPPM</w:t>
      </w:r>
    </w:p>
    <w:p w14:paraId="7D15072B" w14:textId="77777777" w:rsidR="00F36F9F" w:rsidRDefault="00F36F9F" w:rsidP="00F36F9F">
      <w:pPr>
        <w:spacing w:after="0" w:line="240" w:lineRule="auto"/>
      </w:pPr>
      <w:r>
        <w:t>SSDPLETLRAEASCSVCLDFLQDPVLIECGHNFCRRCINRWWAGMEAPFPCPVCRKSARR</w:t>
      </w:r>
    </w:p>
    <w:p w14:paraId="2AC106A4" w14:textId="77777777" w:rsidR="00F36F9F" w:rsidRDefault="00F36F9F" w:rsidP="00F36F9F">
      <w:pPr>
        <w:spacing w:after="0" w:line="240" w:lineRule="auto"/>
      </w:pPr>
      <w:r>
        <w:t>RRLRPNRQLGNMVEAARRLGVAKKRAGGPLGGPLGGPLGGGGGDEEAVVVVEGDEEEEEE</w:t>
      </w:r>
    </w:p>
    <w:p w14:paraId="4A288B88" w14:textId="77777777" w:rsidR="00F36F9F" w:rsidRDefault="00F36F9F" w:rsidP="00F36F9F">
      <w:pPr>
        <w:spacing w:after="0" w:line="240" w:lineRule="auto"/>
      </w:pPr>
      <w:r>
        <w:t>ERRCAEHGRPLRSFCMQDMRALCAACEMRCAAGRHQLSAVRQAEAECLERLQRCVEPLEQ</w:t>
      </w:r>
    </w:p>
    <w:p w14:paraId="107DC4F7" w14:textId="77777777" w:rsidR="00F36F9F" w:rsidRDefault="00F36F9F" w:rsidP="00F36F9F">
      <w:pPr>
        <w:spacing w:after="0" w:line="240" w:lineRule="auto"/>
      </w:pPr>
      <w:r>
        <w:t>RLLALRHCQEQEDRKPAELKRSACSLRRRIAAEFAELRRALSAEEAELQRRVDDEEADIA</w:t>
      </w:r>
    </w:p>
    <w:p w14:paraId="43F9E211" w14:textId="77777777" w:rsidR="00F36F9F" w:rsidRDefault="00F36F9F" w:rsidP="00F36F9F">
      <w:pPr>
        <w:spacing w:after="0" w:line="240" w:lineRule="auto"/>
      </w:pPr>
      <w:r>
        <w:t>QRLRRNAAALRQRRAHLLRLLRDAQRGGTDRGRPDLPALLSSCEEEAARSDPPPSVPIAL</w:t>
      </w:r>
    </w:p>
    <w:p w14:paraId="646271B4" w14:textId="77777777" w:rsidR="00F36F9F" w:rsidRDefault="00F36F9F" w:rsidP="00F36F9F">
      <w:pPr>
        <w:spacing w:after="0" w:line="240" w:lineRule="auto"/>
      </w:pPr>
      <w:r>
        <w:t>QKNFRSFPRQYFTLRKMARRLLGDVTLDPSTAHPNLLLSRDLKSVRYTERRRPHLPPSAR</w:t>
      </w:r>
    </w:p>
    <w:p w14:paraId="2FB0E3D4" w14:textId="77777777" w:rsidR="00F36F9F" w:rsidRDefault="00F36F9F" w:rsidP="00F36F9F">
      <w:pPr>
        <w:spacing w:after="0" w:line="240" w:lineRule="auto"/>
      </w:pPr>
      <w:r>
        <w:t>RFTAYPCVLASRAITSGRHYWEVEVGRKTHWALGVCGDSVRRDGEPTELPHGGFWRVRLW</w:t>
      </w:r>
    </w:p>
    <w:p w14:paraId="302102E6" w14:textId="77777777" w:rsidR="00F36F9F" w:rsidRDefault="00F36F9F" w:rsidP="00F36F9F">
      <w:pPr>
        <w:spacing w:after="0" w:line="240" w:lineRule="auto"/>
      </w:pPr>
      <w:r>
        <w:t>NGDRYAATTAPFTPISPRVPPTRVGVFVDYEAGEVSFYNVTDRSHLYTFTETFTEKIWPL</w:t>
      </w:r>
    </w:p>
    <w:p w14:paraId="7D7904F2" w14:textId="77777777" w:rsidR="00F36F9F" w:rsidRDefault="00F36F9F" w:rsidP="00F36F9F">
      <w:pPr>
        <w:spacing w:after="0" w:line="240" w:lineRule="auto"/>
      </w:pPr>
      <w:r>
        <w:t>FYPGIRAGRRNAAPLSICEPTDWE</w:t>
      </w:r>
    </w:p>
    <w:p w14:paraId="26BFBE7D" w14:textId="77777777" w:rsidR="00F36F9F" w:rsidRDefault="00F36F9F" w:rsidP="00F36F9F">
      <w:pPr>
        <w:spacing w:after="0" w:line="240" w:lineRule="auto"/>
      </w:pPr>
    </w:p>
    <w:p w14:paraId="24FB7D94" w14:textId="77777777" w:rsidR="00F36F9F" w:rsidRDefault="00F36F9F" w:rsidP="00F36F9F">
      <w:pPr>
        <w:spacing w:after="0" w:line="240" w:lineRule="auto"/>
      </w:pPr>
      <w:r>
        <w:t>&gt;chTRIM39_nt</w:t>
      </w:r>
    </w:p>
    <w:p w14:paraId="5F0D6B22" w14:textId="77777777" w:rsidR="00F36F9F" w:rsidRDefault="00F36F9F" w:rsidP="00F36F9F">
      <w:pPr>
        <w:spacing w:after="0" w:line="240" w:lineRule="auto"/>
      </w:pPr>
      <w:r>
        <w:t>ATGGCGGCTTCGGACCCCCTGCAGACCCTCCGCATGGACACCAACTGCTCGCCCCCCCCCATGTCCTCGGACCCCCTGGAGACCCTCCGTGCGGAGGCGAGCTGCTCGGTGTGCCTGGACTTCCTGCAGGACCCGGTGCTGATCGAATGCGGTCACAACTTCTGCCGCCGTTGCATTAACCGGTGGTGGGCCGGCATGGAGGCTCCGTTCCCGTGCCCGGTGTGCCGCAAGAGCGCCCGGCGCCGCCGCCTCCGCCCCAACCGCCAGCTGGGCAATATGGTGGAGGCCGCCCGGAGGCTCGGAGTGGCCAAGAAGAGGGCGGGGGGTCCTTTGGGGGGTCCTTTGGGGGGTCCTTTGGGGGGTGGGGGGGGCGATGAGGAGGCGGTGGTGGTGGTGGAGGGCGATGAAGAGGAGGAGGAGGAGGAGAGGCGGTGCGCGGAGCACGGGAGGCCGCTGCGCAGCTTCTGCATGCAGGACATGCGGGCGCTGTGCGCCGCCTGCGAGATGCGCTGCGCCGCCGGCAGACACCAACTGAGCGCCGTGCGACAGGCCGAAGCCGAGTGCCTGGAGCGGCTGCAGCGCTGCGTGGAGCCGTTGGAGCAGCGTCTGCTCGCACTGCGGCACTGCCAGGAGCAGGAGGACAGGAAACCCGCCGAGCTGAAGCGTTCGGCGTGCTCGCTGCGGCGCCGCATCGCGGCGGAGTTCGCGGAGCTGCGGCGCGCGTTGTCGGCCGAGGAGGCGGAGC</w:t>
      </w:r>
      <w:r>
        <w:lastRenderedPageBreak/>
        <w:t>TGCAGCGGCGCGTGGACGACGAGGAGGCCGACATCGCGCAGCGCCTCCGCCGCAACGCCGCTGCGCTGCGGCAGCGCCGGGCGCACCTCCTGCGGCTGCTCCGAGACGCACAGCGCGGCGGGACCGACCGCGGCCGGCCGGACCTCCCGGCGCTGCTGTCCAGCTGTGAGGAGGAGGCAGCGCGGTCGGACCCCCCCCCCTCCGTCCCCATCGCCCTCCAGAAGAACTTCCGCAGTTTCCCCCGGCAGTACTTCACGCTGCGCAAGATGGCGCGACGCCTGCTGGGTGACGTCACTCTGGACCCCTCCACCGCCCACCCCAACCTCCTCCTCTCCCGGGACCTCAAAAGCGTCCGTTACACGGAGCGCCGCCGCCCCCACCTCCCCCCCAGCGCCCGCCGTTTCACGGCCTACCCGTGCGTGTTGGCCTCGCGGGCCATCACTTCCGGCCGCCATTACTGGGAGGTGGAAGTAGGCCGCAAAACCCATTGGGCTTTGGGGGTCTGCGGGGACTCCGTCCGTCGCGACGGGGAACCCACCGAACTGCCCCACGGCGGCTTCTGGAGGGTCCGCCTATGGAACGGAGACCGCTACGCCGCCACCACCGCCCCCTTCACCCCCATCAGCCCCCGCGTGCCCCCCACCCGCGTCGGGGTCTTCGTGGATTACGAGGCGGGGGAGGTCTCCTTCTACAACGTCACCGACCGCTCCCACCTCTACACCTTCACCGAGACCTTCACCGAGAAAATATGGCCGCTCTTCTACCCCGGGATCCGCGCCGGGCGCCGCAACGCCGCCCCGCTCAGCATCTGCGAGCCCACCGACTGGGAGTGA</w:t>
      </w:r>
    </w:p>
    <w:p w14:paraId="20D3E56C" w14:textId="77777777" w:rsidR="00F36F9F" w:rsidRDefault="00F36F9F" w:rsidP="00F36F9F">
      <w:pPr>
        <w:spacing w:after="0" w:line="240" w:lineRule="auto"/>
      </w:pPr>
    </w:p>
    <w:p w14:paraId="7C15338D" w14:textId="77777777" w:rsidR="00F36F9F" w:rsidRDefault="00F36F9F" w:rsidP="00F36F9F">
      <w:pPr>
        <w:spacing w:after="0" w:line="240" w:lineRule="auto"/>
      </w:pPr>
    </w:p>
    <w:p w14:paraId="5467A7D3" w14:textId="77777777" w:rsidR="00F36F9F" w:rsidRDefault="00F36F9F" w:rsidP="00F36F9F">
      <w:pPr>
        <w:spacing w:after="0" w:line="240" w:lineRule="auto"/>
      </w:pPr>
      <w:r>
        <w:t>&gt;chFSD1_XP_025000152.1</w:t>
      </w:r>
    </w:p>
    <w:p w14:paraId="279E3061" w14:textId="77777777" w:rsidR="00F36F9F" w:rsidRDefault="00F36F9F" w:rsidP="00F36F9F">
      <w:pPr>
        <w:spacing w:after="0" w:line="240" w:lineRule="auto"/>
      </w:pPr>
      <w:r>
        <w:t>MRGVGDSAVSQPDPMAQPDPIEHPDPMAHPDPIEHPDSVAYPDPMAQPDPMAHPDLMAQPDPIEHPNPMA</w:t>
      </w:r>
    </w:p>
    <w:p w14:paraId="7AB2D433" w14:textId="77777777" w:rsidR="00F36F9F" w:rsidRDefault="00F36F9F" w:rsidP="00F36F9F">
      <w:pPr>
        <w:spacing w:after="0" w:line="240" w:lineRule="auto"/>
      </w:pPr>
      <w:r>
        <w:t>QPNPMQQPNPMAYPDPMAHPDPTAHPDPTAQPNPMQQPNSMAHPDPMAHPDPMAYPDPMAQPDPIEHPNP</w:t>
      </w:r>
    </w:p>
    <w:p w14:paraId="39839600" w14:textId="77777777" w:rsidR="00F36F9F" w:rsidRDefault="00F36F9F" w:rsidP="00F36F9F">
      <w:pPr>
        <w:spacing w:after="0" w:line="240" w:lineRule="auto"/>
      </w:pPr>
      <w:r>
        <w:t>MAQPDAMAYPESTAHPDPMAHPDHMAHPDPIEHPNPMAQPDAMAHPEPTAQPNPMAHPDHMAHPDPIEHP</w:t>
      </w:r>
    </w:p>
    <w:p w14:paraId="081E4004" w14:textId="77777777" w:rsidR="00F36F9F" w:rsidRDefault="00F36F9F" w:rsidP="00F36F9F">
      <w:pPr>
        <w:spacing w:after="0" w:line="240" w:lineRule="auto"/>
      </w:pPr>
      <w:r>
        <w:t>NPMAYPDPMAQPDPIEHPNPMAQPNPMQQPDPMAYPDPMAQPNRMAHPDPIEHPDPMAHSDPMAHPDPMA</w:t>
      </w:r>
    </w:p>
    <w:p w14:paraId="0B8A8DE8" w14:textId="77777777" w:rsidR="00F36F9F" w:rsidRDefault="00F36F9F" w:rsidP="00F36F9F">
      <w:pPr>
        <w:spacing w:after="0" w:line="240" w:lineRule="auto"/>
      </w:pPr>
      <w:r>
        <w:t>YPDPMAYPDPMAHSDPMALPAPTAQPAPHGSAAHSVRTELTPLCRPAVSPPLGHTVTAEQRSPRRPHGDS</w:t>
      </w:r>
    </w:p>
    <w:p w14:paraId="5D72B673" w14:textId="77777777" w:rsidR="00F36F9F" w:rsidRDefault="00F36F9F" w:rsidP="00F36F9F">
      <w:pPr>
        <w:spacing w:after="0" w:line="240" w:lineRule="auto"/>
      </w:pPr>
      <w:r>
        <w:t>HEGWGAAGGPSPPRPPTSCSLPRPPPPPFPRGGSDVGRSGARRQRCRSAPPGGLCPAVGGGLGPLGEARG</w:t>
      </w:r>
    </w:p>
    <w:p w14:paraId="14CE4A53" w14:textId="77777777" w:rsidR="00F36F9F" w:rsidRDefault="00F36F9F" w:rsidP="00F36F9F">
      <w:pPr>
        <w:spacing w:after="0" w:line="240" w:lineRule="auto"/>
      </w:pPr>
      <w:r>
        <w:t>LRGTTHPSTPRARRTAIRRIPARPAAALHFPACPAPDHRRRDLSRHAPRQRDLSRHAPRPHYTSQHPPRP</w:t>
      </w:r>
    </w:p>
    <w:p w14:paraId="4905FEE2" w14:textId="77777777" w:rsidR="00F36F9F" w:rsidRDefault="00F36F9F" w:rsidP="00F36F9F">
      <w:pPr>
        <w:spacing w:after="0" w:line="240" w:lineRule="auto"/>
      </w:pPr>
      <w:r>
        <w:t>SARQWGASQRAPRADYTSRRAPRAGRSGDAAAPLLLVPAGPGGGGGGPEALRKIITTLAVKNEEIQNFIY</w:t>
      </w:r>
    </w:p>
    <w:p w14:paraId="06100ECE" w14:textId="77777777" w:rsidR="00F36F9F" w:rsidRDefault="00F36F9F" w:rsidP="00F36F9F">
      <w:pPr>
        <w:spacing w:after="0" w:line="240" w:lineRule="auto"/>
      </w:pPr>
      <w:r>
        <w:t>SLKQMLQNVEDNSARVQEDLEGEFQSLYALLDELKDGMLMKIKQDRASRTYELQAQLAACAKALESSEEL</w:t>
      </w:r>
    </w:p>
    <w:p w14:paraId="31149B20" w14:textId="77777777" w:rsidR="00F36F9F" w:rsidRDefault="00F36F9F" w:rsidP="00F36F9F">
      <w:pPr>
        <w:spacing w:after="0" w:line="240" w:lineRule="auto"/>
      </w:pPr>
      <w:r>
        <w:t>LEAANHTLATANNHDFAQAAKQIKDSVTMAPAFRLSLKAKVSDNMSHLMVDFGQERRLLQGLAFLPVPST</w:t>
      </w:r>
    </w:p>
    <w:p w14:paraId="7E8FED7E" w14:textId="77777777" w:rsidR="00F36F9F" w:rsidRDefault="00F36F9F" w:rsidP="00F36F9F">
      <w:pPr>
        <w:spacing w:after="0" w:line="240" w:lineRule="auto"/>
      </w:pPr>
      <w:r>
        <w:t>PEIDLAESLVADNCVTLRWRMPDEDSKIDHYVLEYRRTNFEGPPRAKEEQPWMVVEGIKGTEYTLAGLKF</w:t>
      </w:r>
    </w:p>
    <w:p w14:paraId="7296F6ED" w14:textId="77777777" w:rsidR="00F36F9F" w:rsidRDefault="00F36F9F" w:rsidP="00F36F9F">
      <w:pPr>
        <w:spacing w:after="0" w:line="240" w:lineRule="auto"/>
      </w:pPr>
      <w:r>
        <w:t>DMKYMNFRVRACNKAVAGEFSEAVTLETRAFMFRLDASTCHQNLRVEDFSVEWDATGGKVQDVKAREKDG</w:t>
      </w:r>
    </w:p>
    <w:p w14:paraId="248BE18D" w14:textId="77777777" w:rsidR="00F36F9F" w:rsidRDefault="00F36F9F" w:rsidP="00F36F9F">
      <w:pPr>
        <w:spacing w:after="0" w:line="240" w:lineRule="auto"/>
      </w:pPr>
      <w:r>
        <w:t>KGRTASPANSPARAVQSPKRMSLGRAGRDRFTAESYTVLGDTPIDGAEHYWEVRYDRDSKAFAAGVAYRS</w:t>
      </w:r>
    </w:p>
    <w:p w14:paraId="2558B704" w14:textId="77777777" w:rsidR="00F36F9F" w:rsidRDefault="00F36F9F" w:rsidP="00F36F9F">
      <w:pPr>
        <w:spacing w:after="0" w:line="240" w:lineRule="auto"/>
      </w:pPr>
      <w:r>
        <w:t>LGRFDPLGKTSASWCLHLNNWLQLSFSAKHANKAKALDGPVPECIGVYCNFHEGFLSFYNARTKQLLHTF</w:t>
      </w:r>
    </w:p>
    <w:p w14:paraId="5771D14B" w14:textId="77777777" w:rsidR="00F36F9F" w:rsidRDefault="00F36F9F" w:rsidP="00F36F9F">
      <w:pPr>
        <w:spacing w:after="0" w:line="240" w:lineRule="auto"/>
      </w:pPr>
      <w:r>
        <w:t>KARFAQPVLPAFMVWCGSFQVSSGLQVPSAVKCLQKRNSAASSSTASLP</w:t>
      </w:r>
    </w:p>
    <w:p w14:paraId="447716F8" w14:textId="77777777" w:rsidR="00F36F9F" w:rsidRDefault="00F36F9F" w:rsidP="00F36F9F">
      <w:pPr>
        <w:spacing w:after="0" w:line="240" w:lineRule="auto"/>
      </w:pPr>
    </w:p>
    <w:p w14:paraId="27B8F113" w14:textId="77777777" w:rsidR="00F36F9F" w:rsidRDefault="00F36F9F" w:rsidP="00F36F9F">
      <w:pPr>
        <w:spacing w:after="0" w:line="240" w:lineRule="auto"/>
      </w:pPr>
      <w:r>
        <w:t>&gt;chFSD2_XP_046755109.1</w:t>
      </w:r>
    </w:p>
    <w:p w14:paraId="7D053C97" w14:textId="77777777" w:rsidR="00F36F9F" w:rsidRDefault="00F36F9F" w:rsidP="00F36F9F">
      <w:pPr>
        <w:spacing w:after="0" w:line="240" w:lineRule="auto"/>
      </w:pPr>
      <w:r>
        <w:t>MSSRPVSAREYESSDQFPGHSASPPVPNSSETEGLIFYHMDLYGSNERFDIFPEEPSGQGSRFLGNTRRE</w:t>
      </w:r>
    </w:p>
    <w:p w14:paraId="4CF27320" w14:textId="77777777" w:rsidR="00F36F9F" w:rsidRDefault="00F36F9F" w:rsidP="00F36F9F">
      <w:pPr>
        <w:spacing w:after="0" w:line="240" w:lineRule="auto"/>
      </w:pPr>
      <w:r>
        <w:t>SALSSEKCQNSHEAGYDMEKEVAELAKMYGLDEDREKELELLGGHLETVGSKWLPAHTQKSGLQDSVYNR</w:t>
      </w:r>
    </w:p>
    <w:p w14:paraId="0C377FA6" w14:textId="77777777" w:rsidR="00F36F9F" w:rsidRDefault="00F36F9F" w:rsidP="00F36F9F">
      <w:pPr>
        <w:spacing w:after="0" w:line="240" w:lineRule="auto"/>
      </w:pPr>
      <w:r>
        <w:t>SKSSSPVKDQSKSTKHQELPDEVSQDEDQHKARTENEADSHTWFREGLSSSGVSDERSSQAVSEEEEMAD</w:t>
      </w:r>
    </w:p>
    <w:p w14:paraId="4828C1CB" w14:textId="77777777" w:rsidR="00F36F9F" w:rsidRDefault="00F36F9F" w:rsidP="00F36F9F">
      <w:pPr>
        <w:spacing w:after="0" w:line="240" w:lineRule="auto"/>
      </w:pPr>
      <w:r>
        <w:t>VFCCTCKIPIRAFDKLFGEHKDHEVAQLSSAVESEKEEIHKNMCKLEEQIAQVENFASHLEEIFITVEEN</w:t>
      </w:r>
    </w:p>
    <w:p w14:paraId="5E9F7551" w14:textId="77777777" w:rsidR="00F36F9F" w:rsidRDefault="00F36F9F" w:rsidP="00F36F9F">
      <w:pPr>
        <w:spacing w:after="0" w:line="240" w:lineRule="auto"/>
      </w:pPr>
      <w:r>
        <w:t>FGRQEQNFEVHYNDAVQVLAQKYEEQLEALGEEKKQKLEALYEQLVSCGEHLDTCKELMDTTHKLYQEND</w:t>
      </w:r>
    </w:p>
    <w:p w14:paraId="266485D6" w14:textId="77777777" w:rsidR="00F36F9F" w:rsidRDefault="00F36F9F" w:rsidP="00F36F9F">
      <w:pPr>
        <w:spacing w:after="0" w:line="240" w:lineRule="auto"/>
      </w:pPr>
      <w:r>
        <w:t>KVTFMKEAVTMVDRLEKFLKKEVNLKLSTHPDFEERAIDFSEVEQLMNSINTIPAPCAPVINPQAPNAAT</w:t>
      </w:r>
    </w:p>
    <w:p w14:paraId="796F1B4F" w14:textId="77777777" w:rsidR="00F36F9F" w:rsidRDefault="00F36F9F" w:rsidP="00F36F9F">
      <w:pPr>
        <w:spacing w:after="0" w:line="240" w:lineRule="auto"/>
      </w:pPr>
      <w:r>
        <w:t>GTSLRVCWGLFSDDTVECYQLCYKPVSNERHSDEQAEHMLKVKETYCTISNLLPNTQYEFWVSASNASGI</w:t>
      </w:r>
    </w:p>
    <w:p w14:paraId="3677AB39" w14:textId="77777777" w:rsidR="00F36F9F" w:rsidRDefault="00F36F9F" w:rsidP="00F36F9F">
      <w:pPr>
        <w:spacing w:after="0" w:line="240" w:lineRule="auto"/>
      </w:pPr>
      <w:r>
        <w:t>SPPSERAVYVTAPSPPIIKSKKIRSCENAALVCWESRDVNPVDSYTVELSKLTDEENGDIITESIVGIPN</w:t>
      </w:r>
    </w:p>
    <w:p w14:paraId="27F0778F" w14:textId="77777777" w:rsidR="00F36F9F" w:rsidRDefault="00F36F9F" w:rsidP="00F36F9F">
      <w:pPr>
        <w:spacing w:after="0" w:line="240" w:lineRule="auto"/>
      </w:pPr>
      <w:r>
        <w:t>CEALIHLQPAQSYHICVKALNLGGSSERSEPVLIHTTGTYFCLNEDTAHPLLAILDDGFTIACDELENPE</w:t>
      </w:r>
    </w:p>
    <w:p w14:paraId="4F277839" w14:textId="77777777" w:rsidR="00F36F9F" w:rsidRDefault="00F36F9F" w:rsidP="00F36F9F">
      <w:pPr>
        <w:spacing w:after="0" w:line="240" w:lineRule="auto"/>
      </w:pPr>
      <w:r>
        <w:t>CDLPVYDNSFTRCIGILGSLIPFPGKHYWEVEAEEDTEYRIGVAFENTPRHGYLGANNSSWCMRHIITPS</w:t>
      </w:r>
    </w:p>
    <w:p w14:paraId="383C034A" w14:textId="77777777" w:rsidR="00F36F9F" w:rsidRDefault="00F36F9F" w:rsidP="00F36F9F">
      <w:pPr>
        <w:spacing w:after="0" w:line="240" w:lineRule="auto"/>
      </w:pPr>
      <w:r>
        <w:t>RHKYEFLHSGMTPDIRITVPPTKIGILLDYESYRLSFYNADIAQHLYTFNSHFQHYVHPCFALETPGTLK</w:t>
      </w:r>
    </w:p>
    <w:p w14:paraId="71570CE4" w14:textId="77777777" w:rsidR="00F36F9F" w:rsidRDefault="00F36F9F" w:rsidP="00F36F9F">
      <w:pPr>
        <w:spacing w:after="0" w:line="240" w:lineRule="auto"/>
      </w:pPr>
      <w:r>
        <w:t>VHTGITVPPWTALL</w:t>
      </w:r>
    </w:p>
    <w:p w14:paraId="33966CF5" w14:textId="77777777" w:rsidR="00F36F9F" w:rsidRDefault="00F36F9F" w:rsidP="00F36F9F">
      <w:pPr>
        <w:spacing w:after="0" w:line="240" w:lineRule="auto"/>
      </w:pPr>
    </w:p>
    <w:p w14:paraId="2CDEBCA9" w14:textId="77777777" w:rsidR="00F36F9F" w:rsidRDefault="00F36F9F" w:rsidP="00F36F9F">
      <w:pPr>
        <w:spacing w:after="0" w:line="240" w:lineRule="auto"/>
      </w:pPr>
    </w:p>
    <w:p w14:paraId="77F86812" w14:textId="77777777" w:rsidR="00F36F9F" w:rsidRDefault="00F36F9F" w:rsidP="00F36F9F">
      <w:pPr>
        <w:spacing w:after="0" w:line="240" w:lineRule="auto"/>
      </w:pPr>
      <w:r>
        <w:t>&gt;chFSD1L_XP_004949409.1</w:t>
      </w:r>
    </w:p>
    <w:p w14:paraId="0FBD8216" w14:textId="77777777" w:rsidR="00F36F9F" w:rsidRDefault="00F36F9F" w:rsidP="00F36F9F">
      <w:pPr>
        <w:spacing w:after="0" w:line="240" w:lineRule="auto"/>
      </w:pPr>
      <w:r>
        <w:t>MEEQRETLQRIISTLASKNDEIHNFIDMLNQTIQNVQINSSNVISELDDEFDALYSVLDEMRGSMASTIQ</w:t>
      </w:r>
    </w:p>
    <w:p w14:paraId="74345018" w14:textId="77777777" w:rsidR="00F36F9F" w:rsidRDefault="00F36F9F" w:rsidP="00F36F9F">
      <w:pPr>
        <w:spacing w:after="0" w:line="240" w:lineRule="auto"/>
      </w:pPr>
      <w:r>
        <w:t>QEQARKIQALQNQLSNCSNALESSEELLELAAQSLDIKDPVKFSEAARQIKDRVTMASAFRISLKPEVSD</w:t>
      </w:r>
    </w:p>
    <w:p w14:paraId="15F19B36" w14:textId="77777777" w:rsidR="00F36F9F" w:rsidRDefault="00F36F9F" w:rsidP="00F36F9F">
      <w:pPr>
        <w:spacing w:after="0" w:line="240" w:lineRule="auto"/>
      </w:pPr>
      <w:r>
        <w:lastRenderedPageBreak/>
        <w:t>SMTHLMVDFTRERHALQTVKFLPVPKAPIIDLAACLVIDNCITVSWRMPEEDSRVDHFVLEYRKTNFDGL</w:t>
      </w:r>
    </w:p>
    <w:p w14:paraId="70DC2F12" w14:textId="77777777" w:rsidR="00F36F9F" w:rsidRDefault="00F36F9F" w:rsidP="00F36F9F">
      <w:pPr>
        <w:spacing w:after="0" w:line="240" w:lineRule="auto"/>
      </w:pPr>
      <w:r>
        <w:t>ARVKDEQSWELIDYIKATEYTLSGLKFDTKYINVRVRACNKAVAGEYSDPVTLETKAFVFDLDNTSSHVN</w:t>
      </w:r>
    </w:p>
    <w:p w14:paraId="4A06B82E" w14:textId="77777777" w:rsidR="00F36F9F" w:rsidRDefault="00F36F9F" w:rsidP="00F36F9F">
      <w:pPr>
        <w:spacing w:after="0" w:line="240" w:lineRule="auto"/>
      </w:pPr>
      <w:r>
        <w:t>LKVEDSYVEWEPTGGRGQEKVKGKENKSSGQNTVLKSSKRSGASPKRTSIGGKAPVKGSRDRFAGESYTV</w:t>
      </w:r>
    </w:p>
    <w:p w14:paraId="7ED49340" w14:textId="77777777" w:rsidR="00F36F9F" w:rsidRDefault="00F36F9F" w:rsidP="00F36F9F">
      <w:pPr>
        <w:spacing w:after="0" w:line="240" w:lineRule="auto"/>
      </w:pPr>
      <w:r>
        <w:t>LGNNAIESGQHYWEVRAQKDCKSYSVGVAYKTLGKYDQLGKTNISWCIHVNNWLQNTLAAKHNNKTKTLD</w:t>
      </w:r>
    </w:p>
    <w:p w14:paraId="3C21F696" w14:textId="77777777" w:rsidR="00F36F9F" w:rsidRDefault="00F36F9F" w:rsidP="00F36F9F">
      <w:pPr>
        <w:spacing w:after="0" w:line="240" w:lineRule="auto"/>
      </w:pPr>
      <w:r>
        <w:t>MPVPDRLGVYCNFDGGQLTFYNAISKVPLYTFRMKFTQPLLPAFMIRCGGLAVSTGLQVPSAVKTLQKNE</w:t>
      </w:r>
    </w:p>
    <w:p w14:paraId="7DFDA78A" w14:textId="77777777" w:rsidR="00F36F9F" w:rsidRDefault="00F36F9F" w:rsidP="00F36F9F">
      <w:pPr>
        <w:spacing w:after="0" w:line="240" w:lineRule="auto"/>
      </w:pPr>
      <w:r>
        <w:t>NGLSGSTGSLNNIAQ</w:t>
      </w:r>
    </w:p>
    <w:p w14:paraId="07114B2D" w14:textId="77777777" w:rsidR="00F36F9F" w:rsidRDefault="00F36F9F" w:rsidP="00F36F9F">
      <w:pPr>
        <w:spacing w:after="0" w:line="240" w:lineRule="auto"/>
      </w:pPr>
    </w:p>
    <w:p w14:paraId="3D7DC282" w14:textId="77777777" w:rsidR="00F36F9F" w:rsidRDefault="00F36F9F" w:rsidP="00F36F9F">
      <w:pPr>
        <w:spacing w:after="0" w:line="240" w:lineRule="auto"/>
      </w:pPr>
    </w:p>
    <w:p w14:paraId="1C9BC1CE" w14:textId="77777777" w:rsidR="00F36F9F" w:rsidRDefault="00F36F9F" w:rsidP="00F36F9F">
      <w:pPr>
        <w:spacing w:after="0" w:line="240" w:lineRule="auto"/>
      </w:pPr>
      <w:r>
        <w:t>&gt;chBSPRY_XP_415546.4</w:t>
      </w:r>
    </w:p>
    <w:p w14:paraId="1E66C7BE" w14:textId="77777777" w:rsidR="00F36F9F" w:rsidRDefault="00F36F9F" w:rsidP="00F36F9F">
      <w:pPr>
        <w:spacing w:after="0" w:line="240" w:lineRule="auto"/>
      </w:pPr>
      <w:r>
        <w:t>MARRGAEPRALPERAAELRNRLVDRCERLQLQSAAIAKHVAEVLPARSQGVLSAANSARELVIQRLIFVG</w:t>
      </w:r>
    </w:p>
    <w:p w14:paraId="68097792" w14:textId="77777777" w:rsidR="00F36F9F" w:rsidRDefault="00F36F9F" w:rsidP="00F36F9F">
      <w:pPr>
        <w:spacing w:after="0" w:line="240" w:lineRule="auto"/>
      </w:pPr>
      <w:r>
        <w:t>KVCENEEQRLLEEVHAEEERAQHSILTQRAHWTEALQKLSALRTYLVDTITNLDDQDLVNAEQEIFERTE</w:t>
      </w:r>
    </w:p>
    <w:p w14:paraId="4E3D1B0B" w14:textId="77777777" w:rsidR="00F36F9F" w:rsidRDefault="00F36F9F" w:rsidP="00F36F9F">
      <w:pPr>
        <w:spacing w:after="0" w:line="240" w:lineRule="auto"/>
      </w:pPr>
      <w:r>
        <w:t>VAEGILEPRESAKLNFNQQRVQSPLLHRLWASAVLCCVAGSQEISIDEKTVSPYLSLSEDKKTLTFSPKK</w:t>
      </w:r>
    </w:p>
    <w:p w14:paraId="19434A44" w14:textId="77777777" w:rsidR="00F36F9F" w:rsidRDefault="00F36F9F" w:rsidP="00F36F9F">
      <w:pPr>
        <w:spacing w:after="0" w:line="240" w:lineRule="auto"/>
      </w:pPr>
      <w:r>
        <w:t>AKLDLDGPERFDHWPNALATAAFHTGLHAWKVSVEKSCAYKLGVCYGSLPRKGPGNEVRLGFNAASWVFS</w:t>
      </w:r>
    </w:p>
    <w:p w14:paraId="4584E14E" w14:textId="77777777" w:rsidR="00F36F9F" w:rsidRDefault="00F36F9F" w:rsidP="00F36F9F">
      <w:pPr>
        <w:spacing w:after="0" w:line="240" w:lineRule="auto"/>
      </w:pPr>
      <w:r>
        <w:t>RYDKEFRFLHAGQPQPVELLRAPAEIGVLVDFAGGEVLFYDPDSCTILFSHREAFAAPLYPVFAVAHQSI</w:t>
      </w:r>
    </w:p>
    <w:p w14:paraId="15C43592" w14:textId="77777777" w:rsidR="00F36F9F" w:rsidRDefault="00F36F9F" w:rsidP="00F36F9F">
      <w:pPr>
        <w:spacing w:after="0" w:line="240" w:lineRule="auto"/>
      </w:pPr>
      <w:r>
        <w:t>SLSQ</w:t>
      </w:r>
    </w:p>
    <w:p w14:paraId="2347D96A" w14:textId="77777777" w:rsidR="00F36F9F" w:rsidRDefault="00F36F9F" w:rsidP="00F36F9F">
      <w:pPr>
        <w:spacing w:after="0" w:line="240" w:lineRule="auto"/>
      </w:pPr>
    </w:p>
    <w:p w14:paraId="166C73E7" w14:textId="77777777" w:rsidR="00F36F9F" w:rsidRDefault="00F36F9F" w:rsidP="00F36F9F">
      <w:pPr>
        <w:spacing w:after="0" w:line="240" w:lineRule="auto"/>
      </w:pPr>
      <w:r>
        <w:t>&gt;chNHLRC1_XP_040519561.1</w:t>
      </w:r>
    </w:p>
    <w:p w14:paraId="59A727D4" w14:textId="77777777" w:rsidR="00F36F9F" w:rsidRDefault="00F36F9F" w:rsidP="00F36F9F">
      <w:pPr>
        <w:spacing w:after="0" w:line="240" w:lineRule="auto"/>
      </w:pPr>
      <w:r>
        <w:t>MASVLRAPGSVPHRRSRPAGGSRRPAEARPVAAGMAEAADEAELGLLECRVCFERYGPGGQRRPRNLPCG</w:t>
      </w:r>
    </w:p>
    <w:p w14:paraId="7CAFD1B8" w14:textId="77777777" w:rsidR="00F36F9F" w:rsidRDefault="00F36F9F" w:rsidP="00F36F9F">
      <w:pPr>
        <w:spacing w:after="0" w:line="240" w:lineRule="auto"/>
      </w:pPr>
      <w:r>
        <w:t>HVLCRGCVEALGGPERRRLECPFCRRPCGLCETSDCLPLLQLLELLGPGGRSPSALGRAAGGAAPPRLQL</w:t>
      </w:r>
    </w:p>
    <w:p w14:paraId="000D7AA8" w14:textId="77777777" w:rsidR="00F36F9F" w:rsidRDefault="00F36F9F" w:rsidP="00F36F9F">
      <w:pPr>
        <w:spacing w:after="0" w:line="240" w:lineRule="auto"/>
      </w:pPr>
      <w:r>
        <w:t>SLGGWGSLLNPTGVAACRRSGRLAVAHDGKKRIHVFGPSGSCLQRFGERGDAGNDIKYPLGVAVTADGHV</w:t>
      </w:r>
    </w:p>
    <w:p w14:paraId="2027276B" w14:textId="77777777" w:rsidR="00F36F9F" w:rsidRDefault="00F36F9F" w:rsidP="00F36F9F">
      <w:pPr>
        <w:spacing w:after="0" w:line="240" w:lineRule="auto"/>
      </w:pPr>
      <w:r>
        <w:t>VVTDGGDRSVKAFDFEGRGTLAVREGFCLPWGLGATPECDVMVTDAEAGALYRLTADFGSGKLKKCQLVR</w:t>
      </w:r>
    </w:p>
    <w:p w14:paraId="19200A0B" w14:textId="77777777" w:rsidR="00F36F9F" w:rsidRDefault="00F36F9F" w:rsidP="00F36F9F">
      <w:pPr>
        <w:spacing w:after="0" w:line="240" w:lineRule="auto"/>
      </w:pPr>
      <w:r>
        <w:t>SKLTNPRGVAVCPSSGAVVVIEHLKTEGPSSCSTRMKIFSADMTLIGQMDSFGLNLVFPSKIYTTAVAFD</w:t>
      </w:r>
    </w:p>
    <w:p w14:paraId="7D2E04C2" w14:textId="77777777" w:rsidR="00F36F9F" w:rsidRDefault="00F36F9F" w:rsidP="00F36F9F">
      <w:pPr>
        <w:spacing w:after="0" w:line="240" w:lineRule="auto"/>
      </w:pPr>
      <w:r>
        <w:t>KEGCIVVTDVCSQAVICLGKPEEFPIFNPLVSHGLSYPVGLTYTANNSLVVLDSGDHSVKIYSSA</w:t>
      </w:r>
    </w:p>
    <w:p w14:paraId="69799297" w14:textId="77777777" w:rsidR="00F36F9F" w:rsidRDefault="00F36F9F" w:rsidP="00F36F9F">
      <w:pPr>
        <w:spacing w:after="0" w:line="240" w:lineRule="auto"/>
      </w:pPr>
    </w:p>
    <w:p w14:paraId="77F99E77" w14:textId="77777777" w:rsidR="00F36F9F" w:rsidRDefault="00F36F9F" w:rsidP="00F36F9F">
      <w:pPr>
        <w:spacing w:after="0" w:line="240" w:lineRule="auto"/>
      </w:pPr>
      <w:r>
        <w:t>&gt;chRNF207_XP_417536.2</w:t>
      </w:r>
    </w:p>
    <w:p w14:paraId="3E4145D9" w14:textId="77777777" w:rsidR="00F36F9F" w:rsidRDefault="00F36F9F" w:rsidP="00F36F9F">
      <w:pPr>
        <w:spacing w:after="0" w:line="240" w:lineRule="auto"/>
      </w:pPr>
      <w:r>
        <w:t>MAGGIFSPLGSCAELEQGAWHPLVCLLCHGPFQQPCLLDCYHAFCASCLRGRAASGRLRCPLCGHPSVVR</w:t>
      </w:r>
    </w:p>
    <w:p w14:paraId="6921712B" w14:textId="77777777" w:rsidR="00F36F9F" w:rsidRDefault="00F36F9F" w:rsidP="00F36F9F">
      <w:pPr>
        <w:spacing w:after="0" w:line="240" w:lineRule="auto"/>
      </w:pPr>
      <w:r>
        <w:t>GGTGLPPVDRLLQFLVDSSAEGSEDAQCANCDRLCAEADLDTMCFCNTCSQPLCAPCREETHRAKVFARH</w:t>
      </w:r>
    </w:p>
    <w:p w14:paraId="42FF6892" w14:textId="77777777" w:rsidR="00F36F9F" w:rsidRDefault="00F36F9F" w:rsidP="00F36F9F">
      <w:pPr>
        <w:spacing w:after="0" w:line="240" w:lineRule="auto"/>
      </w:pPr>
      <w:r>
        <w:t>EIVSLSKRTKAIHKKCPLHEEPYIMFSTEKKSMLCINCFRDMQGESRAHCIDIETAYMQGCEKLDQAVLA</w:t>
      </w:r>
    </w:p>
    <w:p w14:paraId="5B5B7CBC" w14:textId="77777777" w:rsidR="00F36F9F" w:rsidRDefault="00F36F9F" w:rsidP="00F36F9F">
      <w:pPr>
        <w:spacing w:after="0" w:line="240" w:lineRule="auto"/>
      </w:pPr>
      <w:r>
        <w:t>VKELQTSTREAIVLLKAMIEEVRNSASEEESAINALFSGMQEQLSDRKKALLKAVQSQHEEKEKAFKEQL</w:t>
      </w:r>
    </w:p>
    <w:p w14:paraId="5FCD0E03" w14:textId="77777777" w:rsidR="00F36F9F" w:rsidRDefault="00F36F9F" w:rsidP="00F36F9F">
      <w:pPr>
        <w:spacing w:after="0" w:line="240" w:lineRule="auto"/>
      </w:pPr>
      <w:r>
        <w:t>AHLASLLPTLQVHLVICSAFLSSANKAEFLDLGYQLMERLQRIVKLPHRLRPAQTSKINTEYRAEFARCL</w:t>
      </w:r>
    </w:p>
    <w:p w14:paraId="589F8180" w14:textId="77777777" w:rsidR="00F36F9F" w:rsidRDefault="00F36F9F" w:rsidP="00F36F9F">
      <w:pPr>
        <w:spacing w:after="0" w:line="240" w:lineRule="auto"/>
      </w:pPr>
      <w:r>
        <w:t>EPLLVLTPRRSVVGSAGGIGPGITGANMIPGSQCSKTLMVPGCPPAGDKMSSSSIVRKPTLHRYISTKVL</w:t>
      </w:r>
    </w:p>
    <w:p w14:paraId="7A37E15D" w14:textId="77777777" w:rsidR="00F36F9F" w:rsidRDefault="00F36F9F" w:rsidP="00F36F9F">
      <w:pPr>
        <w:spacing w:after="0" w:line="240" w:lineRule="auto"/>
      </w:pPr>
      <w:r>
        <w:t>LAEGRETPFAEHCRNYENTYRMLQTEIQGLKDQVQELHRDLTKHHSLIRTEIMSEILQKSLQMDVQIAAH</w:t>
      </w:r>
    </w:p>
    <w:p w14:paraId="4CCDB322" w14:textId="77777777" w:rsidR="00F36F9F" w:rsidRDefault="00F36F9F" w:rsidP="00F36F9F">
      <w:pPr>
        <w:spacing w:after="0" w:line="240" w:lineRule="auto"/>
      </w:pPr>
      <w:r>
        <w:t>YSSVEMMRSVFEEVWEETYQRVANEQEIYEAQLHDLLQLRQENSCLTTITKQIAPYVRSIAKVKERLEPR</w:t>
      </w:r>
    </w:p>
    <w:p w14:paraId="0A5DED0E" w14:textId="77777777" w:rsidR="00F36F9F" w:rsidRDefault="00F36F9F" w:rsidP="00F36F9F">
      <w:pPr>
        <w:spacing w:after="0" w:line="240" w:lineRule="auto"/>
      </w:pPr>
      <w:r>
        <w:t>LQEPREPKDEHTQILLRIDDSSEAAQRDSSPGGTDSREQALGSRGGCTPALTPGDPPPKKEHRGSAQRSG</w:t>
      </w:r>
    </w:p>
    <w:p w14:paraId="505BF36C" w14:textId="77777777" w:rsidR="00F36F9F" w:rsidRDefault="00F36F9F" w:rsidP="00F36F9F">
      <w:pPr>
        <w:spacing w:after="0" w:line="240" w:lineRule="auto"/>
      </w:pPr>
      <w:r>
        <w:t>TLSADREEPPGSS</w:t>
      </w:r>
    </w:p>
    <w:p w14:paraId="72965F0E" w14:textId="77777777" w:rsidR="00F36F9F" w:rsidRDefault="00F36F9F" w:rsidP="00F36F9F">
      <w:pPr>
        <w:spacing w:after="0" w:line="240" w:lineRule="auto"/>
      </w:pPr>
    </w:p>
    <w:p w14:paraId="0DC9A0B6" w14:textId="77777777" w:rsidR="00F36F9F" w:rsidRDefault="00F36F9F" w:rsidP="00F36F9F">
      <w:pPr>
        <w:spacing w:after="0" w:line="240" w:lineRule="auto"/>
      </w:pPr>
      <w:r>
        <w:t>&gt;chTRIM1_XP_004940642.3</w:t>
      </w:r>
    </w:p>
    <w:p w14:paraId="0B272D14" w14:textId="77777777" w:rsidR="00F36F9F" w:rsidRDefault="00F36F9F" w:rsidP="00F36F9F">
      <w:pPr>
        <w:spacing w:after="0" w:line="240" w:lineRule="auto"/>
      </w:pPr>
      <w:r>
        <w:t>METLESELTCPICLELFEDPLLLPCAHSLCFSCAHRILLSGCSSGESIEPLSAFQCPTCRYVISLNHRGL</w:t>
      </w:r>
    </w:p>
    <w:p w14:paraId="78F90C43" w14:textId="77777777" w:rsidR="00F36F9F" w:rsidRDefault="00F36F9F" w:rsidP="00F36F9F">
      <w:pPr>
        <w:spacing w:after="0" w:line="240" w:lineRule="auto"/>
      </w:pPr>
      <w:r>
        <w:t>EGLKRNVTLQNIIDRFQKASLSGPNSPSESRRDRPYRPNPSMSVGGERIACQFCEQDPPRDAVKTCITCE</w:t>
      </w:r>
    </w:p>
    <w:p w14:paraId="055868CB" w14:textId="77777777" w:rsidR="00F36F9F" w:rsidRDefault="00F36F9F" w:rsidP="00F36F9F">
      <w:pPr>
        <w:spacing w:after="0" w:line="240" w:lineRule="auto"/>
      </w:pPr>
      <w:r>
        <w:t>VSYCDRCLRATHPNKKPFTSHRLVEPVPDAHFRGLTCLEHENEKVNMYCVADDQLICALCKLVGRHRDHQ</w:t>
      </w:r>
    </w:p>
    <w:p w14:paraId="2BB8F05D" w14:textId="77777777" w:rsidR="00F36F9F" w:rsidRDefault="00F36F9F" w:rsidP="00F36F9F">
      <w:pPr>
        <w:spacing w:after="0" w:line="240" w:lineRule="auto"/>
      </w:pPr>
      <w:r>
        <w:t>VASLSDRFEKLKQTLETNLTNLVKRNSELENQMAKLIQICQQVEVNTAMHEAKLMEECDELMEIIRQRKQ</w:t>
      </w:r>
    </w:p>
    <w:p w14:paraId="70E9F799" w14:textId="77777777" w:rsidR="00F36F9F" w:rsidRDefault="00F36F9F" w:rsidP="00F36F9F">
      <w:pPr>
        <w:spacing w:after="0" w:line="240" w:lineRule="auto"/>
      </w:pPr>
      <w:r>
        <w:t>VIAVKIKETKVMKLRKLAQQVANCRQCLERSTVLINQAEHILKENDHARFLQTARNVAERVAMATASSQV</w:t>
      </w:r>
    </w:p>
    <w:p w14:paraId="5ACCA44A" w14:textId="77777777" w:rsidR="00F36F9F" w:rsidRDefault="00F36F9F" w:rsidP="00F36F9F">
      <w:pPr>
        <w:spacing w:after="0" w:line="240" w:lineRule="auto"/>
      </w:pPr>
      <w:r>
        <w:t>LIPDINFNDAFENFALDFSREKKLLEGLDYLTAPNPPSVREELCTASHDTITVHWISEDEFSVSSYELQY</w:t>
      </w:r>
    </w:p>
    <w:p w14:paraId="77C78086" w14:textId="77777777" w:rsidR="00F36F9F" w:rsidRDefault="00F36F9F" w:rsidP="00F36F9F">
      <w:pPr>
        <w:spacing w:after="0" w:line="240" w:lineRule="auto"/>
      </w:pPr>
      <w:r>
        <w:t>TIFTGQANFISLYNSMDSWMIVPNIKQNHYTVHGLQSGTRYIFLVKAINQAGSRNSEPARLKTNSQPFKL</w:t>
      </w:r>
    </w:p>
    <w:p w14:paraId="3B9A861F" w14:textId="77777777" w:rsidR="00F36F9F" w:rsidRDefault="00F36F9F" w:rsidP="00F36F9F">
      <w:pPr>
        <w:spacing w:after="0" w:line="240" w:lineRule="auto"/>
      </w:pPr>
      <w:r>
        <w:t>DPKMAHKKLKISNDGLQMEKDESSLKKSHTPERFSGTGCYGAAGNVFIDSGCHYWEVVVGSSTWYAIGVA</w:t>
      </w:r>
    </w:p>
    <w:p w14:paraId="32182D67" w14:textId="77777777" w:rsidR="00F36F9F" w:rsidRDefault="00F36F9F" w:rsidP="00F36F9F">
      <w:pPr>
        <w:spacing w:after="0" w:line="240" w:lineRule="auto"/>
      </w:pPr>
      <w:r>
        <w:t>YKSAPKNEWIGKNSSSWVFSRCNNNFVVRHNNKEMLVEVHPQMKRLGVLLDYDNNALSFYDPANSLHLHT</w:t>
      </w:r>
    </w:p>
    <w:p w14:paraId="64928F99" w14:textId="77777777" w:rsidR="00F36F9F" w:rsidRDefault="00F36F9F" w:rsidP="00F36F9F">
      <w:pPr>
        <w:spacing w:after="0" w:line="240" w:lineRule="auto"/>
      </w:pPr>
      <w:r>
        <w:t>FEVSFILPVCPTFTIWNKSLMILSGLPAPDFIDYPEQQECNCRPQESPYVSGMKACH</w:t>
      </w:r>
    </w:p>
    <w:p w14:paraId="659BCFD9" w14:textId="77777777" w:rsidR="00F36F9F" w:rsidRDefault="00F36F9F" w:rsidP="00F36F9F">
      <w:pPr>
        <w:spacing w:after="0" w:line="240" w:lineRule="auto"/>
      </w:pPr>
    </w:p>
    <w:p w14:paraId="2581ADEC" w14:textId="77777777" w:rsidR="00F36F9F" w:rsidRDefault="00F36F9F" w:rsidP="00F36F9F">
      <w:pPr>
        <w:spacing w:after="0" w:line="240" w:lineRule="auto"/>
      </w:pPr>
      <w:r>
        <w:lastRenderedPageBreak/>
        <w:t xml:space="preserve">&gt;chTRIM210_NP_001376669.2 </w:t>
      </w:r>
    </w:p>
    <w:p w14:paraId="7AF9F466" w14:textId="77777777" w:rsidR="00F36F9F" w:rsidRDefault="00F36F9F" w:rsidP="00F36F9F">
      <w:pPr>
        <w:spacing w:after="0" w:line="240" w:lineRule="auto"/>
      </w:pPr>
      <w:r>
        <w:t>MGSPGSAQRKPVCPMGHPVLGGTASSSQSPPSQLTTTALPLTWASPCCVVCLADAMAEPQVLEGLEEELT</w:t>
      </w:r>
    </w:p>
    <w:p w14:paraId="6221D9B3" w14:textId="77777777" w:rsidR="00F36F9F" w:rsidRDefault="00F36F9F" w:rsidP="00F36F9F">
      <w:pPr>
        <w:spacing w:after="0" w:line="240" w:lineRule="auto"/>
      </w:pPr>
      <w:r>
        <w:t>CSVCLDIYRNPVSLGCGHSFCEECIQGVLRSQHCPQGLFSCPLCSALEAPPTKLQPNIQLRSIVQKFLDT</w:t>
      </w:r>
    </w:p>
    <w:p w14:paraId="47A9908D" w14:textId="77777777" w:rsidR="00F36F9F" w:rsidRDefault="00F36F9F" w:rsidP="00F36F9F">
      <w:pPr>
        <w:spacing w:after="0" w:line="240" w:lineRule="auto"/>
      </w:pPr>
      <w:r>
        <w:t>SEQSAALEEELRRQVECEEKGESSYFHDEEILCDFCLENPQPAVKTCMNCETSLCQAHLGKHSTKAFLTS</w:t>
      </w:r>
    </w:p>
    <w:p w14:paraId="4F1B59F9" w14:textId="77777777" w:rsidR="00F36F9F" w:rsidRDefault="00F36F9F" w:rsidP="00F36F9F">
      <w:pPr>
        <w:spacing w:after="0" w:line="240" w:lineRule="auto"/>
      </w:pPr>
      <w:r>
        <w:t>HVLVEPCDARVLAERRCSQHGKLLECYCVTDSVCVCMLCCATSSHRSHEIISVEEAFSQAQNDFPKTLRT</w:t>
      </w:r>
    </w:p>
    <w:p w14:paraId="67577CBF" w14:textId="77777777" w:rsidR="00F36F9F" w:rsidRDefault="00F36F9F" w:rsidP="00F36F9F">
      <w:pPr>
        <w:spacing w:after="0" w:line="240" w:lineRule="auto"/>
      </w:pPr>
      <w:r>
        <w:t>LKKHKAAVNKSLENLLTQQEKIKALERLHRNHLENSFNAICEHLERRKTKILEAISDIEGKQLSQIQPWI</w:t>
      </w:r>
    </w:p>
    <w:p w14:paraId="22599CAE" w14:textId="77777777" w:rsidR="00F36F9F" w:rsidRDefault="00F36F9F" w:rsidP="00F36F9F">
      <w:pPr>
        <w:spacing w:after="0" w:line="240" w:lineRule="auto"/>
      </w:pPr>
      <w:r>
        <w:t>KEHKEMKDAVSSDVRELEALRDQKDPVLFIKGLAAIQARKREQVPNKDGVELAELLSIMDGSIKDTIQEF</w:t>
      </w:r>
    </w:p>
    <w:p w14:paraId="62DC8B43" w14:textId="77777777" w:rsidR="00F36F9F" w:rsidRDefault="00F36F9F" w:rsidP="00F36F9F">
      <w:pPr>
        <w:spacing w:after="0" w:line="240" w:lineRule="auto"/>
      </w:pPr>
      <w:r>
        <w:t>FQPYIQLILDTKPSVESSPTHEHLTFKSCQAHGLHVDDKVLSVVELPSSLPVPHKEQFWVYSTRRFWNGQ</w:t>
      </w:r>
    </w:p>
    <w:p w14:paraId="41D77131" w14:textId="77777777" w:rsidR="00F36F9F" w:rsidRDefault="00F36F9F" w:rsidP="00F36F9F">
      <w:pPr>
        <w:spacing w:after="0" w:line="240" w:lineRule="auto"/>
      </w:pPr>
      <w:r>
        <w:t>HFWEVITRNSLCWKVGVIDNSFQCYLEMSQRCLRVFLDKRQIKVQSLNTAIGMVRVELDCERNTVSFCDV</w:t>
      </w:r>
    </w:p>
    <w:p w14:paraId="011E3534" w14:textId="77777777" w:rsidR="00F36F9F" w:rsidRDefault="00F36F9F" w:rsidP="00F36F9F">
      <w:pPr>
        <w:spacing w:after="0" w:line="240" w:lineRule="auto"/>
      </w:pPr>
      <w:r>
        <w:t>SGKDYPGSSWSFVPIATVPIPASYPVYAVFSISHGSLSLP</w:t>
      </w:r>
    </w:p>
    <w:p w14:paraId="7EEBBB8B" w14:textId="77777777" w:rsidR="00F36F9F" w:rsidRDefault="00F36F9F" w:rsidP="00F36F9F">
      <w:pPr>
        <w:spacing w:after="0" w:line="240" w:lineRule="auto"/>
      </w:pPr>
    </w:p>
    <w:p w14:paraId="3486B16B" w14:textId="77777777" w:rsidR="00F36F9F" w:rsidRDefault="00F36F9F" w:rsidP="00F36F9F">
      <w:pPr>
        <w:spacing w:after="0" w:line="240" w:lineRule="auto"/>
      </w:pPr>
      <w:r>
        <w:t>&gt;chTRIM2_ NP_001244243.1</w:t>
      </w:r>
    </w:p>
    <w:p w14:paraId="2E5126DF" w14:textId="77777777" w:rsidR="00F36F9F" w:rsidRDefault="00F36F9F" w:rsidP="00F36F9F">
      <w:pPr>
        <w:spacing w:after="0" w:line="240" w:lineRule="auto"/>
      </w:pPr>
      <w:r>
        <w:t>MASEGSNIPSPVVRQIDKQFLICSICLDRYKNPKVLPCLHTFCERCLQNYIPAHSLTLSCPVCRQTSILP</w:t>
      </w:r>
    </w:p>
    <w:p w14:paraId="7A4CFA0C" w14:textId="77777777" w:rsidR="00F36F9F" w:rsidRDefault="00F36F9F" w:rsidP="00F36F9F">
      <w:pPr>
        <w:spacing w:after="0" w:line="240" w:lineRule="auto"/>
      </w:pPr>
      <w:r>
        <w:t>EKGVSALQNNFFITNLMDVLQRTPENSIEESSILETVTAVAAGKPLSCPNHDGNVMEFYCRSCETAMCRE</w:t>
      </w:r>
    </w:p>
    <w:p w14:paraId="762191AC" w14:textId="77777777" w:rsidR="00F36F9F" w:rsidRDefault="00F36F9F" w:rsidP="00F36F9F">
      <w:pPr>
        <w:spacing w:after="0" w:line="240" w:lineRule="auto"/>
      </w:pPr>
      <w:r>
        <w:t>CTEGEHAEHPTVPLKDVVEQHKASLQVQLDSVNKRLPEIDSALHFISEIIHQLTNQKASIVDDIHSTFDE</w:t>
      </w:r>
    </w:p>
    <w:p w14:paraId="00DE624F" w14:textId="77777777" w:rsidR="00F36F9F" w:rsidRDefault="00F36F9F" w:rsidP="00F36F9F">
      <w:pPr>
        <w:spacing w:after="0" w:line="240" w:lineRule="auto"/>
      </w:pPr>
      <w:r>
        <w:t>LQKTLNVRKSVLLMELEVNYGLKHKVLQTQLDTLLEGQESIKSCSNFTAQALNHGTETEVLLVKKQMSDK</w:t>
      </w:r>
    </w:p>
    <w:p w14:paraId="6E6E16AF" w14:textId="77777777" w:rsidR="00F36F9F" w:rsidRDefault="00F36F9F" w:rsidP="00F36F9F">
      <w:pPr>
        <w:spacing w:after="0" w:line="240" w:lineRule="auto"/>
      </w:pPr>
      <w:r>
        <w:t>LNELAEQDFPLQPRENDQLDFIVETEGLKKSIHNLGTILTTNAVASETVATGEGLRQTVIGQPMSVTITT</w:t>
      </w:r>
    </w:p>
    <w:p w14:paraId="10693B4D" w14:textId="77777777" w:rsidR="00F36F9F" w:rsidRDefault="00F36F9F" w:rsidP="00F36F9F">
      <w:pPr>
        <w:spacing w:after="0" w:line="240" w:lineRule="auto"/>
      </w:pPr>
      <w:r>
        <w:t>KDKDGELCKSGNAYLTAELSTPDGSVADGEILDNKNGTYEFLYTVQKEGDFTLSLRLYDQHIKGSPFKLK</w:t>
      </w:r>
    </w:p>
    <w:p w14:paraId="3014C46D" w14:textId="77777777" w:rsidR="00F36F9F" w:rsidRDefault="00F36F9F" w:rsidP="00F36F9F">
      <w:pPr>
        <w:spacing w:after="0" w:line="240" w:lineRule="auto"/>
      </w:pPr>
      <w:r>
        <w:t>VVRSADVSPTTEGVKRRVKSPGSGHVKQKAVKRPASMYSTGKRKENPIEDDLIFRVGTKGRNKGEFTNLQ</w:t>
      </w:r>
    </w:p>
    <w:p w14:paraId="27C06011" w14:textId="77777777" w:rsidR="00F36F9F" w:rsidRDefault="00F36F9F" w:rsidP="00F36F9F">
      <w:pPr>
        <w:spacing w:after="0" w:line="240" w:lineRule="auto"/>
      </w:pPr>
      <w:r>
        <w:t>GVAASTNGKILIADSNNQCVQIFSNDGHFKSRFGIRGRSPGQLQRPTGVAVHPSGDIIIADYDNKWVSIF</w:t>
      </w:r>
    </w:p>
    <w:p w14:paraId="1A32372E" w14:textId="77777777" w:rsidR="00F36F9F" w:rsidRDefault="00F36F9F" w:rsidP="00F36F9F">
      <w:pPr>
        <w:spacing w:after="0" w:line="240" w:lineRule="auto"/>
      </w:pPr>
      <w:r>
        <w:t>SSDGKFKAKIGSGKLMGPKGISVDRNGHIIVVDNKACCVFIFQPNGKIVTRFGSRGNGDKQFAGTLDGPH</w:t>
      </w:r>
    </w:p>
    <w:p w14:paraId="137BB2BC" w14:textId="77777777" w:rsidR="00F36F9F" w:rsidRDefault="00F36F9F" w:rsidP="00F36F9F">
      <w:pPr>
        <w:spacing w:after="0" w:line="240" w:lineRule="auto"/>
      </w:pPr>
      <w:r>
        <w:t>FAAVNSNNEIIVTDFHNHSVKVFNQEGEFILKFGSNGEGNGQFNAPTGVAVDSNGNIIVADWGNSRIQVF</w:t>
      </w:r>
    </w:p>
    <w:p w14:paraId="0B8493AB" w14:textId="77777777" w:rsidR="00F36F9F" w:rsidRDefault="00F36F9F" w:rsidP="00F36F9F">
      <w:pPr>
        <w:spacing w:after="0" w:line="240" w:lineRule="auto"/>
      </w:pPr>
      <w:r>
        <w:t>DGSGSFLSYINTSADPLYGPQGLALTSDGHVVVADSGNHCFKVYRYLQ</w:t>
      </w:r>
    </w:p>
    <w:p w14:paraId="7821B187" w14:textId="77777777" w:rsidR="00F36F9F" w:rsidRDefault="00F36F9F" w:rsidP="00F36F9F">
      <w:pPr>
        <w:spacing w:after="0" w:line="240" w:lineRule="auto"/>
      </w:pPr>
    </w:p>
    <w:p w14:paraId="3FA480E7" w14:textId="77777777" w:rsidR="00F36F9F" w:rsidRDefault="00F36F9F" w:rsidP="00F36F9F">
      <w:pPr>
        <w:spacing w:after="0" w:line="240" w:lineRule="auto"/>
      </w:pPr>
      <w:r>
        <w:t>&gt;chTRIM3_XP_004939021.1</w:t>
      </w:r>
    </w:p>
    <w:p w14:paraId="24F1F74F" w14:textId="77777777" w:rsidR="00F36F9F" w:rsidRDefault="00F36F9F" w:rsidP="00F36F9F">
      <w:pPr>
        <w:spacing w:after="0" w:line="240" w:lineRule="auto"/>
      </w:pPr>
      <w:r>
        <w:t>MAKREANASPVVRQIDKQFLVCSICLDRYRNPKVLPCLHTFCERCLQNYIPPQSLTLSCPVCRQTSILPE</w:t>
      </w:r>
    </w:p>
    <w:p w14:paraId="71A95FEC" w14:textId="77777777" w:rsidR="00F36F9F" w:rsidRDefault="00F36F9F" w:rsidP="00F36F9F">
      <w:pPr>
        <w:spacing w:after="0" w:line="240" w:lineRule="auto"/>
      </w:pPr>
      <w:r>
        <w:t>RGVAALQNNFFITNLMEVLQRDPDSRGPHPGPGLDPVSAVTGQPLSCPNHEGKVMEFYCESCETAMCREC</w:t>
      </w:r>
    </w:p>
    <w:p w14:paraId="09D1D2DB" w14:textId="77777777" w:rsidR="00F36F9F" w:rsidRDefault="00F36F9F" w:rsidP="00F36F9F">
      <w:pPr>
        <w:spacing w:after="0" w:line="240" w:lineRule="auto"/>
      </w:pPr>
      <w:r>
        <w:t>TEGEHREHVTVPLRDVVEQHKAALQQQLDAIRGRLPQLAAAIALVSEISQQLVERKNEAVSEIGSTFEEL</w:t>
      </w:r>
    </w:p>
    <w:p w14:paraId="5192C13F" w14:textId="77777777" w:rsidR="00F36F9F" w:rsidRDefault="00F36F9F" w:rsidP="00F36F9F">
      <w:pPr>
        <w:spacing w:after="0" w:line="240" w:lineRule="auto"/>
      </w:pPr>
      <w:r>
        <w:t>ERALQQRKGLLVRDLEAICGTKQKVLQAQLEVLRQGQENILSSCAFTEQALHHGTAPEVLLVRKQMSERL</w:t>
      </w:r>
    </w:p>
    <w:p w14:paraId="060C75BE" w14:textId="77777777" w:rsidR="00F36F9F" w:rsidRDefault="00F36F9F" w:rsidP="00F36F9F">
      <w:pPr>
        <w:spacing w:after="0" w:line="240" w:lineRule="auto"/>
      </w:pPr>
      <w:r>
        <w:t>SALASQEFPEHPHENDQLDYVVETDGVRKSILNLGVLITTSATAHKTVATGEGLRHAVVGQPASLSVTTK</w:t>
      </w:r>
    </w:p>
    <w:p w14:paraId="270DA40F" w14:textId="77777777" w:rsidR="00F36F9F" w:rsidRDefault="00F36F9F" w:rsidP="00F36F9F">
      <w:pPr>
        <w:spacing w:after="0" w:line="240" w:lineRule="auto"/>
      </w:pPr>
      <w:r>
        <w:t>DKDGELVRSGSACLRFVVTGPDGGAAESEVQDNKNGTYELLYTPRAEGDFQLSIALYGQPIRGSPFRVRA</w:t>
      </w:r>
    </w:p>
    <w:p w14:paraId="515BA977" w14:textId="77777777" w:rsidR="00F36F9F" w:rsidRDefault="00F36F9F" w:rsidP="00F36F9F">
      <w:pPr>
        <w:spacing w:after="0" w:line="240" w:lineRule="auto"/>
      </w:pPr>
      <w:r>
        <w:t>VKASDVPPSPDDVKRRVKSPSSGHIRQKAVRRPSSMYSSGKKKENPIEDELIFRVGSRGREKGEFTNLQG</w:t>
      </w:r>
    </w:p>
    <w:p w14:paraId="44812826" w14:textId="77777777" w:rsidR="00F36F9F" w:rsidRDefault="00F36F9F" w:rsidP="00F36F9F">
      <w:pPr>
        <w:spacing w:after="0" w:line="240" w:lineRule="auto"/>
      </w:pPr>
      <w:r>
        <w:t>ISTSSTGRIVVADSNNQCVQVFSNEGQFRLRFGVRGRSPGQLQRPTGVTVDMNGDIIIADYDNRWVSIFS</w:t>
      </w:r>
    </w:p>
    <w:p w14:paraId="29EE258E" w14:textId="77777777" w:rsidR="00F36F9F" w:rsidRDefault="00F36F9F" w:rsidP="00F36F9F">
      <w:pPr>
        <w:spacing w:after="0" w:line="240" w:lineRule="auto"/>
      </w:pPr>
      <w:r>
        <w:t>PEGKFKTKIGAGRLLGPKGVAVDRNGHIIVVDNKACCVFIFQSNGKLVTKFGSRGTAERQFAGTLDGPHF</w:t>
      </w:r>
    </w:p>
    <w:p w14:paraId="302373B5" w14:textId="77777777" w:rsidR="00F36F9F" w:rsidRDefault="00F36F9F" w:rsidP="00F36F9F">
      <w:pPr>
        <w:spacing w:after="0" w:line="240" w:lineRule="auto"/>
      </w:pPr>
      <w:r>
        <w:t>VAVNNKNEIVVTDFHNHSVKVYNADGEFLFKFGSHGEGNGQFNAPTGVAVDANGNIIVADWGNSRIQVFD</w:t>
      </w:r>
    </w:p>
    <w:p w14:paraId="5B1AA64B" w14:textId="77777777" w:rsidR="00F36F9F" w:rsidRDefault="00F36F9F" w:rsidP="00F36F9F">
      <w:pPr>
        <w:spacing w:after="0" w:line="240" w:lineRule="auto"/>
      </w:pPr>
      <w:r>
        <w:t>SAGSFLSYINTAADPLYGPQGLALTSDGHVVVADSGNHCFKAYRYLQ</w:t>
      </w:r>
    </w:p>
    <w:p w14:paraId="286A6649" w14:textId="77777777" w:rsidR="00F36F9F" w:rsidRDefault="00F36F9F" w:rsidP="00F36F9F">
      <w:pPr>
        <w:spacing w:after="0" w:line="240" w:lineRule="auto"/>
      </w:pPr>
    </w:p>
    <w:p w14:paraId="14E2CC99" w14:textId="77777777" w:rsidR="00F36F9F" w:rsidRDefault="00F36F9F" w:rsidP="00F36F9F">
      <w:pPr>
        <w:spacing w:after="0" w:line="240" w:lineRule="auto"/>
      </w:pPr>
    </w:p>
    <w:p w14:paraId="5BCFC766" w14:textId="77777777" w:rsidR="00F36F9F" w:rsidRDefault="00F36F9F" w:rsidP="00F36F9F">
      <w:pPr>
        <w:spacing w:after="0" w:line="240" w:lineRule="auto"/>
      </w:pPr>
      <w:r>
        <w:t xml:space="preserve">&gt;chTRIM7_NP_001385147.1 </w:t>
      </w:r>
    </w:p>
    <w:p w14:paraId="4D216846" w14:textId="77777777" w:rsidR="00F36F9F" w:rsidRDefault="00F36F9F" w:rsidP="00F36F9F">
      <w:pPr>
        <w:spacing w:after="0" w:line="240" w:lineRule="auto"/>
      </w:pPr>
      <w:r>
        <w:t>MQRAGRYGRTPLSYTSAPRWGAETRAAFGGAKSRDVSSLPFSSSRALCPKAEVFITSLRKPDTAVGSFLE</w:t>
      </w:r>
    </w:p>
    <w:p w14:paraId="15AA2591" w14:textId="77777777" w:rsidR="00F36F9F" w:rsidRDefault="00F36F9F" w:rsidP="00F36F9F">
      <w:pPr>
        <w:spacing w:after="0" w:line="240" w:lineRule="auto"/>
      </w:pPr>
      <w:r>
        <w:t>RERPWGRVPSIHALPPAPVKSVLARRREAMAAVFLPGNLQDEATCSVCLEFFKDPVSIECGHNFCRACIV</w:t>
      </w:r>
    </w:p>
    <w:p w14:paraId="3B6FE0E0" w14:textId="77777777" w:rsidR="00F36F9F" w:rsidRDefault="00F36F9F" w:rsidP="00F36F9F">
      <w:pPr>
        <w:spacing w:after="0" w:line="240" w:lineRule="auto"/>
      </w:pPr>
      <w:r>
        <w:t>KSWKDLEMDFPCPQCREVFQQKSLRPNRQLANMSEIISQFALRGAKGAEEDGLCVKHREALKLYCKDDRR</w:t>
      </w:r>
    </w:p>
    <w:p w14:paraId="4E12C9DD" w14:textId="77777777" w:rsidR="00F36F9F" w:rsidRDefault="00F36F9F" w:rsidP="00F36F9F">
      <w:pPr>
        <w:spacing w:after="0" w:line="240" w:lineRule="auto"/>
      </w:pPr>
      <w:r>
        <w:t>SICVVCDRSREHRPHAVVPVDEASEEYKEKIQGRLDFLKKERQELLEFKVNDDKKTQELLKTIETERQKL</w:t>
      </w:r>
    </w:p>
    <w:p w14:paraId="41D710FB" w14:textId="77777777" w:rsidR="00F36F9F" w:rsidRDefault="00F36F9F" w:rsidP="00F36F9F">
      <w:pPr>
        <w:spacing w:after="0" w:line="240" w:lineRule="auto"/>
      </w:pPr>
      <w:r>
        <w:t>LVEFEGLRQFLHDQEHILLGQLDKMEKSIAKRQNENITDLSKEITLLNKLIAELEEKIQQPVLEFLKDVM</w:t>
      </w:r>
    </w:p>
    <w:p w14:paraId="72B34406" w14:textId="77777777" w:rsidR="00F36F9F" w:rsidRDefault="00F36F9F" w:rsidP="00F36F9F">
      <w:pPr>
        <w:spacing w:after="0" w:line="240" w:lineRule="auto"/>
      </w:pPr>
      <w:r>
        <w:t>SIISRSDEVKCQKPVPVCTDMKMHVCNFSLKTVVLEKVLKRFKENLRDELGRGEKEDLTLDPDSANHLLI</w:t>
      </w:r>
    </w:p>
    <w:p w14:paraId="62458806" w14:textId="77777777" w:rsidR="00F36F9F" w:rsidRDefault="00F36F9F" w:rsidP="00F36F9F">
      <w:pPr>
        <w:spacing w:after="0" w:line="240" w:lineRule="auto"/>
      </w:pPr>
      <w:r>
        <w:t>LSADLKSVRMGCRKQELPDNPKRFDTNSRVLATTGFKSGRHYWEVEVGASDGWAFGVAKESVRRKGLTQF</w:t>
      </w:r>
    </w:p>
    <w:p w14:paraId="2080331C" w14:textId="77777777" w:rsidR="00F36F9F" w:rsidRDefault="00F36F9F" w:rsidP="00F36F9F">
      <w:pPr>
        <w:spacing w:after="0" w:line="240" w:lineRule="auto"/>
      </w:pPr>
      <w:r>
        <w:t>SPEEGIWAVQQNGGRYWAVTSPQRTPLCLGQKLSKVRVYLDYEGEEVSFYNAENMQHIFTFNVAFREKVF</w:t>
      </w:r>
    </w:p>
    <w:p w14:paraId="71358658" w14:textId="77777777" w:rsidR="00F36F9F" w:rsidRDefault="00F36F9F" w:rsidP="00F36F9F">
      <w:pPr>
        <w:spacing w:after="0" w:line="240" w:lineRule="auto"/>
      </w:pPr>
      <w:r>
        <w:t>PLFSVCSTVTYIKLCS</w:t>
      </w:r>
    </w:p>
    <w:p w14:paraId="2D6FE19F" w14:textId="77777777" w:rsidR="00F36F9F" w:rsidRDefault="00F36F9F" w:rsidP="00F36F9F">
      <w:pPr>
        <w:spacing w:after="0" w:line="240" w:lineRule="auto"/>
      </w:pPr>
    </w:p>
    <w:p w14:paraId="382F49C8" w14:textId="77777777" w:rsidR="00F36F9F" w:rsidRDefault="00F36F9F" w:rsidP="00F36F9F">
      <w:pPr>
        <w:spacing w:after="0" w:line="240" w:lineRule="auto"/>
      </w:pPr>
      <w:r>
        <w:t xml:space="preserve">&gt;chTRIM201_NP_001092824.2 </w:t>
      </w:r>
    </w:p>
    <w:p w14:paraId="092E6044" w14:textId="77777777" w:rsidR="00F36F9F" w:rsidRDefault="00F36F9F" w:rsidP="00F36F9F">
      <w:pPr>
        <w:spacing w:after="0" w:line="240" w:lineRule="auto"/>
      </w:pPr>
      <w:r>
        <w:t>MEAPPAPPAVPPAPCSAARSLQDELTCPVCLEYFTDPVLVAECGHNFCRACVTQCWEDSARRLCCPQCRE</w:t>
      </w:r>
    </w:p>
    <w:p w14:paraId="532FC5AD" w14:textId="77777777" w:rsidR="00F36F9F" w:rsidRDefault="00F36F9F" w:rsidP="00F36F9F">
      <w:pPr>
        <w:spacing w:after="0" w:line="240" w:lineRule="auto"/>
      </w:pPr>
      <w:r>
        <w:t>PVPQRLFRPNRSLGNIVHIVRQLGLPPGPADPPPGPPAPAPPLPVAAPPGPPGPPRCPRHGEPLRLFCVQ</w:t>
      </w:r>
    </w:p>
    <w:p w14:paraId="6ABF67CB" w14:textId="77777777" w:rsidR="00F36F9F" w:rsidRDefault="00F36F9F" w:rsidP="00F36F9F">
      <w:pPr>
        <w:spacing w:after="0" w:line="240" w:lineRule="auto"/>
      </w:pPr>
      <w:r>
        <w:t>DRRAVCVVCHLSREHRTHTVLPAEEAAHAAEEVPQEHLSSLRKGREEAKAERERQSEDLLKQTEVERQKI</w:t>
      </w:r>
    </w:p>
    <w:p w14:paraId="4BFDD0CE" w14:textId="77777777" w:rsidR="00F36F9F" w:rsidRDefault="00F36F9F" w:rsidP="00F36F9F">
      <w:pPr>
        <w:spacing w:after="0" w:line="240" w:lineRule="auto"/>
      </w:pPr>
      <w:r>
        <w:t>VAECKELRGFLEEKEQLLLSRLEELDRDIVKRRDESVSRLSEEIAQLDKLLGEHGGENGPGSTAVTTAGS</w:t>
      </w:r>
    </w:p>
    <w:p w14:paraId="6340448D" w14:textId="77777777" w:rsidR="00F36F9F" w:rsidRDefault="00F36F9F" w:rsidP="00F36F9F">
      <w:pPr>
        <w:spacing w:after="0" w:line="240" w:lineRule="auto"/>
      </w:pPr>
      <w:r>
        <w:t>SFESWMFCKPEPGFAELEKKLKSFSQKSAVLKEVLLEFKENLRFELENDTGDLSLDPDTANPYLVLSEDK</w:t>
      </w:r>
    </w:p>
    <w:p w14:paraId="3392CDA2" w14:textId="77777777" w:rsidR="00F36F9F" w:rsidRDefault="00F36F9F" w:rsidP="00F36F9F">
      <w:pPr>
        <w:spacing w:after="0" w:line="240" w:lineRule="auto"/>
      </w:pPr>
      <w:r>
        <w:t>RSVRLRSAPQELPANPKRFDYSFCVLAAEGFVAGRHYWEVEVGDGESWVLGAARESVRRKEKIDFAPEEG</w:t>
      </w:r>
    </w:p>
    <w:p w14:paraId="21E795B9" w14:textId="77777777" w:rsidR="00F36F9F" w:rsidRDefault="00F36F9F" w:rsidP="00F36F9F">
      <w:pPr>
        <w:spacing w:after="0" w:line="240" w:lineRule="auto"/>
      </w:pPr>
      <w:r>
        <w:t>IWAVGLNWKGKNWDQYQAFTSPETPLSLCERPRKIGVYLDYEGGWVAFYNADNMAPIFTFTAAFTEKIFP</w:t>
      </w:r>
    </w:p>
    <w:p w14:paraId="4C6793D4" w14:textId="77777777" w:rsidR="00F36F9F" w:rsidRDefault="00F36F9F" w:rsidP="00F36F9F">
      <w:pPr>
        <w:spacing w:after="0" w:line="240" w:lineRule="auto"/>
      </w:pPr>
      <w:r>
        <w:t>FFWLFYVGSSLSLCN</w:t>
      </w:r>
    </w:p>
    <w:p w14:paraId="3C9EF9A4" w14:textId="77777777" w:rsidR="00F36F9F" w:rsidRDefault="00F36F9F" w:rsidP="00F36F9F">
      <w:pPr>
        <w:spacing w:after="0" w:line="240" w:lineRule="auto"/>
      </w:pPr>
    </w:p>
    <w:p w14:paraId="39DBE950" w14:textId="77777777" w:rsidR="00F36F9F" w:rsidRDefault="00F36F9F" w:rsidP="00F36F9F">
      <w:pPr>
        <w:spacing w:after="0" w:line="240" w:lineRule="auto"/>
      </w:pPr>
      <w:r>
        <w:t xml:space="preserve">&gt;chTRIM8_NP_001026404.2 </w:t>
      </w:r>
    </w:p>
    <w:p w14:paraId="449268A5" w14:textId="77777777" w:rsidR="00F36F9F" w:rsidRDefault="00F36F9F" w:rsidP="00F36F9F">
      <w:pPr>
        <w:spacing w:after="0" w:line="240" w:lineRule="auto"/>
      </w:pPr>
      <w:r>
        <w:t>MAENWKNCFEEELICPICLHVFVEPVQLPCKHNFCRGCIGEAWAKETGLVRCPECNQAYNQKPNLEKNLK</w:t>
      </w:r>
    </w:p>
    <w:p w14:paraId="3FC55FD4" w14:textId="77777777" w:rsidR="00F36F9F" w:rsidRDefault="00F36F9F" w:rsidP="00F36F9F">
      <w:pPr>
        <w:spacing w:after="0" w:line="240" w:lineRule="auto"/>
      </w:pPr>
      <w:r>
        <w:t>LTNIVEKFNSLNLEKPPSVLHCVFCRRGPPLPAQKICLRCEAPCCQSHVQTHLQQPSTARGHLLVEADDV</w:t>
      </w:r>
    </w:p>
    <w:p w14:paraId="11FA1259" w14:textId="77777777" w:rsidR="00F36F9F" w:rsidRDefault="00F36F9F" w:rsidP="00F36F9F">
      <w:pPr>
        <w:spacing w:after="0" w:line="240" w:lineRule="auto"/>
      </w:pPr>
      <w:r>
        <w:t>RAWSCPQHNAYRLYHCEAEQVAVCQFCCYYSGAHQGHSVCDVEIRRNEIRKMLMKQQDRLEEREQDIEEQ</w:t>
      </w:r>
    </w:p>
    <w:p w14:paraId="419E9B00" w14:textId="77777777" w:rsidR="00F36F9F" w:rsidRDefault="00F36F9F" w:rsidP="00F36F9F">
      <w:pPr>
        <w:spacing w:after="0" w:line="240" w:lineRule="auto"/>
      </w:pPr>
      <w:r>
        <w:t>LYKLESDKRLVEEKVSQLKDEVRLQYEKMHQILDEDLRKTMEILDKAQAKFCNENAAQVLHLNERMQEAK</w:t>
      </w:r>
    </w:p>
    <w:p w14:paraId="7CAD3174" w14:textId="77777777" w:rsidR="00F36F9F" w:rsidRDefault="00F36F9F" w:rsidP="00F36F9F">
      <w:pPr>
        <w:spacing w:after="0" w:line="240" w:lineRule="auto"/>
      </w:pPr>
      <w:r>
        <w:t>KLLSSVQVMFDKTEDINFMKNTKSVKILMDRTQNCTGGSLPPPKIGHLNSKLFLNEIAKKEKQLRKLLEG</w:t>
      </w:r>
    </w:p>
    <w:p w14:paraId="1B4F22E8" w14:textId="77777777" w:rsidR="00F36F9F" w:rsidRDefault="00F36F9F" w:rsidP="00F36F9F">
      <w:pPr>
        <w:spacing w:after="0" w:line="240" w:lineRule="auto"/>
      </w:pPr>
      <w:r>
        <w:t>PLSTPVPFLQSIPMYPCTVSNSGAEKRKHSTAFPEGSFLEPSSGTVASQYMSQGASAGEGQSAKAMVPCS</w:t>
      </w:r>
    </w:p>
    <w:p w14:paraId="45FAEA2F" w14:textId="77777777" w:rsidR="00F36F9F" w:rsidRDefault="00F36F9F" w:rsidP="00F36F9F">
      <w:pPr>
        <w:spacing w:after="0" w:line="240" w:lineRule="auto"/>
      </w:pPr>
      <w:r>
        <w:t>STQHIVGFPSGPQPVHSGSVFNPSHYPNTTSSQQSVLSQYGGRKILVCSVDNCYCSSVSNHSGHQPYPRS</w:t>
      </w:r>
    </w:p>
    <w:p w14:paraId="45F6E6FD" w14:textId="77777777" w:rsidR="00F36F9F" w:rsidRDefault="00F36F9F" w:rsidP="00F36F9F">
      <w:pPr>
        <w:spacing w:after="0" w:line="240" w:lineRule="auto"/>
      </w:pPr>
      <w:r>
        <w:t>GHFPWTVSSQEYSHPLPPAPAVPQSLPGLAVRDWIDASQQHSRQDFYRVYGQPSAKHYVTS</w:t>
      </w:r>
    </w:p>
    <w:p w14:paraId="2C08508D" w14:textId="77777777" w:rsidR="00F36F9F" w:rsidRDefault="00F36F9F" w:rsidP="00F36F9F">
      <w:pPr>
        <w:spacing w:after="0" w:line="240" w:lineRule="auto"/>
      </w:pPr>
    </w:p>
    <w:p w14:paraId="5607067D" w14:textId="77777777" w:rsidR="00F36F9F" w:rsidRDefault="00F36F9F" w:rsidP="00F36F9F">
      <w:pPr>
        <w:spacing w:after="0" w:line="240" w:lineRule="auto"/>
      </w:pPr>
      <w:r>
        <w:t>&gt;chTRIM9_XP_015132237.1</w:t>
      </w:r>
    </w:p>
    <w:p w14:paraId="6690DE5F" w14:textId="77777777" w:rsidR="00F36F9F" w:rsidRDefault="00F36F9F" w:rsidP="00F36F9F">
      <w:pPr>
        <w:spacing w:after="0" w:line="240" w:lineRule="auto"/>
      </w:pPr>
      <w:r>
        <w:t>MEEMEEELKCPVCGSFYREPIILPCSHNLCQACARNILVQTPDSESPQSRRASGSAVSDYDYLDLDKMSL</w:t>
      </w:r>
    </w:p>
    <w:p w14:paraId="5EAFD11B" w14:textId="77777777" w:rsidR="00F36F9F" w:rsidRDefault="00F36F9F" w:rsidP="00F36F9F">
      <w:pPr>
        <w:spacing w:after="0" w:line="240" w:lineRule="auto"/>
      </w:pPr>
      <w:r>
        <w:t>YSEADSGYGSYGGFASAPTTPCQKSPNGVRVFPPAAPPPPAALAPPPPPPRNACLTCPQCHRSLVLDERG</w:t>
      </w:r>
    </w:p>
    <w:p w14:paraId="19F5D68C" w14:textId="77777777" w:rsidR="00F36F9F" w:rsidRDefault="00F36F9F" w:rsidP="00F36F9F">
      <w:pPr>
        <w:spacing w:after="0" w:line="240" w:lineRule="auto"/>
      </w:pPr>
      <w:r>
        <w:t>LRGFPRNRLLEGVIDRYQQGRAAALRCQLCEKAPKEAAVMCEQCDVFYCEPCRLRCHPPRGPLAKHRLVP</w:t>
      </w:r>
    </w:p>
    <w:p w14:paraId="07347541" w14:textId="77777777" w:rsidR="00F36F9F" w:rsidRDefault="00F36F9F" w:rsidP="00F36F9F">
      <w:pPr>
        <w:spacing w:after="0" w:line="240" w:lineRule="auto"/>
      </w:pPr>
      <w:r>
        <w:t>PAQGRVSRRLSPRKISTCTDHELENHSMYCVQCKSPVCYQCLEEGKHSSHEVKALGAMWKLHKSQLSQAL</w:t>
      </w:r>
    </w:p>
    <w:p w14:paraId="02830187" w14:textId="77777777" w:rsidR="00F36F9F" w:rsidRDefault="00F36F9F" w:rsidP="00F36F9F">
      <w:pPr>
        <w:spacing w:after="0" w:line="240" w:lineRule="auto"/>
      </w:pPr>
      <w:r>
        <w:t>NGLSDRAKEAKEFLVQLRNMVQQIQENSVEFEACLVAQCDALIDALNRRKAQLLSRVNKEHEHKLKVVRD</w:t>
      </w:r>
    </w:p>
    <w:p w14:paraId="76DE5362" w14:textId="77777777" w:rsidR="00F36F9F" w:rsidRDefault="00F36F9F" w:rsidP="00F36F9F">
      <w:pPr>
        <w:spacing w:after="0" w:line="240" w:lineRule="auto"/>
      </w:pPr>
      <w:r>
        <w:t>QISHCTVKLRQTTGLMEYCLEVIKENDPSGFLQISDALIRRVHLTEDQWGKGTLTPRMTTDFDLNLDNGP</w:t>
      </w:r>
    </w:p>
    <w:p w14:paraId="4A31D169" w14:textId="77777777" w:rsidR="00F36F9F" w:rsidRDefault="00F36F9F" w:rsidP="00F36F9F">
      <w:pPr>
        <w:spacing w:after="0" w:line="240" w:lineRule="auto"/>
      </w:pPr>
      <w:r>
        <w:t>LLQSIHQLDFVQMKVSSPVPAPPILQLEECCTHNNSATLSWKQPPLSTVQVEGYILELDDGNGGQFREVY</w:t>
      </w:r>
    </w:p>
    <w:p w14:paraId="743B8ED2" w14:textId="77777777" w:rsidR="00F36F9F" w:rsidRDefault="00F36F9F" w:rsidP="00F36F9F">
      <w:pPr>
        <w:spacing w:after="0" w:line="240" w:lineRule="auto"/>
      </w:pPr>
      <w:r>
        <w:t>VGKETMCTVDGLHFNSTYSARVKAFNKTGVSPYSKTLVLQTSEVAWFSFDPASAHADIIFSNDNLTVTCN</w:t>
      </w:r>
    </w:p>
    <w:p w14:paraId="2BE2FAC9" w14:textId="77777777" w:rsidR="00F36F9F" w:rsidRDefault="00F36F9F" w:rsidP="00F36F9F">
      <w:pPr>
        <w:spacing w:after="0" w:line="240" w:lineRule="auto"/>
      </w:pPr>
      <w:r>
        <w:t>SYDDRVVLGKTGFSKGLHYWELSIDRYDNHPDPAFGVARIDVLKDAMLGKDDKAWAMYVDNNRSWFMHNN</w:t>
      </w:r>
    </w:p>
    <w:p w14:paraId="3DBBCB75" w14:textId="77777777" w:rsidR="00F36F9F" w:rsidRDefault="00F36F9F" w:rsidP="00F36F9F">
      <w:pPr>
        <w:spacing w:after="0" w:line="240" w:lineRule="auto"/>
      </w:pPr>
      <w:r>
        <w:t>SHTNRTEGGITKGATVGVLLDLTRRTLTFSINEDQQGPVAFENLEGLFFPAVSLNRNVQVTLHTGLPVPE</w:t>
      </w:r>
    </w:p>
    <w:p w14:paraId="68792A8F" w14:textId="77777777" w:rsidR="00F36F9F" w:rsidRDefault="00F36F9F" w:rsidP="00F36F9F">
      <w:pPr>
        <w:spacing w:after="0" w:line="240" w:lineRule="auto"/>
      </w:pPr>
      <w:r>
        <w:t>FYASRSAMQ</w:t>
      </w:r>
    </w:p>
    <w:p w14:paraId="0B628EBD" w14:textId="77777777" w:rsidR="00F36F9F" w:rsidRDefault="00F36F9F" w:rsidP="00F36F9F">
      <w:pPr>
        <w:spacing w:after="0" w:line="240" w:lineRule="auto"/>
      </w:pPr>
    </w:p>
    <w:p w14:paraId="5F0A9384" w14:textId="77777777" w:rsidR="00F36F9F" w:rsidRDefault="00F36F9F" w:rsidP="00F36F9F">
      <w:pPr>
        <w:spacing w:after="0" w:line="240" w:lineRule="auto"/>
      </w:pPr>
      <w:r>
        <w:t xml:space="preserve">&gt;chTRIM207_XP_015150487.1 </w:t>
      </w:r>
    </w:p>
    <w:p w14:paraId="33CA2B43" w14:textId="77777777" w:rsidR="00F36F9F" w:rsidRDefault="00F36F9F" w:rsidP="00F36F9F">
      <w:pPr>
        <w:spacing w:after="0" w:line="240" w:lineRule="auto"/>
      </w:pPr>
      <w:r>
        <w:t>MMASGKRNADLEEWDAKIRKLTEDFEGSDTELEECDTEDGDLAAEIDNLTAELEERDRKIRKLTSDLGDV</w:t>
      </w:r>
    </w:p>
    <w:p w14:paraId="6DEA69ED" w14:textId="77777777" w:rsidR="00F36F9F" w:rsidRDefault="00F36F9F" w:rsidP="00F36F9F">
      <w:pPr>
        <w:spacing w:after="0" w:line="240" w:lineRule="auto"/>
      </w:pPr>
      <w:r>
        <w:t>DTKLKERDRKITKLSAEIRRLTALLGDRDSKLRKLTAELAKCDATIRLFTVELGERHTKIGELTAEVGDY</w:t>
      </w:r>
    </w:p>
    <w:p w14:paraId="54EE98F7" w14:textId="77777777" w:rsidR="00F36F9F" w:rsidRDefault="00F36F9F" w:rsidP="00F36F9F">
      <w:pPr>
        <w:spacing w:after="0" w:line="240" w:lineRule="auto"/>
      </w:pPr>
      <w:r>
        <w:t>NRKLRKHAAELEERDLKIREHEAEIRRLTELLEDRDSDVREQDILIRKLSEELEELRGREVEESDLEREE</w:t>
      </w:r>
    </w:p>
    <w:p w14:paraId="606F1CE9" w14:textId="77777777" w:rsidR="00F36F9F" w:rsidRDefault="00F36F9F" w:rsidP="00F36F9F">
      <w:pPr>
        <w:spacing w:after="0" w:line="240" w:lineRule="auto"/>
      </w:pPr>
      <w:r>
        <w:t>HDARIDELSTEVEKRERRIDELTAELEHYKAKARRCFEEHRRGEEKLVNVTLDPETAHPRLVLSEDQKSV</w:t>
      </w:r>
    </w:p>
    <w:p w14:paraId="21B5070A" w14:textId="77777777" w:rsidR="00F36F9F" w:rsidRDefault="00F36F9F" w:rsidP="00F36F9F">
      <w:pPr>
        <w:spacing w:after="0" w:line="240" w:lineRule="auto"/>
      </w:pPr>
      <w:r>
        <w:t>RWEYSLQESPDGPERFDADPCVLGCETFTSGRHCWVVDLTEGQYCAVGVSRESLPRKGAVSFNPDEGIWA</w:t>
      </w:r>
    </w:p>
    <w:p w14:paraId="38DBCFCB" w14:textId="77777777" w:rsidR="00F36F9F" w:rsidRDefault="00F36F9F" w:rsidP="00F36F9F">
      <w:pPr>
        <w:spacing w:after="0" w:line="240" w:lineRule="auto"/>
      </w:pPr>
      <w:r>
        <w:t>VQQWGFKNRALTSPPTPLNLPRVPKKIRISLDYEWGEVAFFDVENQMPIFTFPLTSFGGERLRPWFWVEL</w:t>
      </w:r>
    </w:p>
    <w:p w14:paraId="63BF6B52" w14:textId="77777777" w:rsidR="00F36F9F" w:rsidRDefault="00F36F9F" w:rsidP="00F36F9F">
      <w:pPr>
        <w:spacing w:after="0" w:line="240" w:lineRule="auto"/>
      </w:pPr>
      <w:r>
        <w:t>GSLSLPR</w:t>
      </w:r>
    </w:p>
    <w:p w14:paraId="41851B0E" w14:textId="77777777" w:rsidR="00F36F9F" w:rsidRDefault="00F36F9F" w:rsidP="00F36F9F">
      <w:pPr>
        <w:spacing w:after="0" w:line="240" w:lineRule="auto"/>
      </w:pPr>
    </w:p>
    <w:p w14:paraId="2A6BC200" w14:textId="77777777" w:rsidR="00F36F9F" w:rsidRDefault="00F36F9F" w:rsidP="00F36F9F">
      <w:pPr>
        <w:spacing w:after="0" w:line="240" w:lineRule="auto"/>
      </w:pPr>
    </w:p>
    <w:p w14:paraId="02FE52A5" w14:textId="77777777" w:rsidR="00F36F9F" w:rsidRDefault="00F36F9F" w:rsidP="00F36F9F">
      <w:pPr>
        <w:spacing w:after="0" w:line="240" w:lineRule="auto"/>
      </w:pPr>
      <w:r>
        <w:t xml:space="preserve">&gt;chTRIM208_XP_040504620.1 </w:t>
      </w:r>
    </w:p>
    <w:p w14:paraId="71B532D8" w14:textId="77777777" w:rsidR="00F36F9F" w:rsidRDefault="00F36F9F" w:rsidP="00F36F9F">
      <w:pPr>
        <w:spacing w:after="0" w:line="240" w:lineRule="auto"/>
      </w:pPr>
      <w:r>
        <w:t>MASAASRAKEKGEGGSHHPIPEHQMGNGCSSSVGRGGGTWQERGRLGDTEVISHRNHLRKGNFHTKLHLE</w:t>
      </w:r>
    </w:p>
    <w:p w14:paraId="4F6C7D6F" w14:textId="77777777" w:rsidR="00F36F9F" w:rsidRDefault="00F36F9F" w:rsidP="00F36F9F">
      <w:pPr>
        <w:spacing w:after="0" w:line="240" w:lineRule="auto"/>
      </w:pPr>
      <w:r>
        <w:t>HLAEKLKLLGLDGDRGEKEKLCSWRKRTFPSNGPRDDGGPTGAPIKESVQEDVEQIHSDLENLKKQKEEL</w:t>
      </w:r>
    </w:p>
    <w:p w14:paraId="1014EA90" w14:textId="77777777" w:rsidR="00F36F9F" w:rsidRDefault="00F36F9F" w:rsidP="00F36F9F">
      <w:pPr>
        <w:spacing w:after="0" w:line="240" w:lineRule="auto"/>
      </w:pPr>
      <w:r>
        <w:t>LELKRSGERRCQDLLTRTEAERQKILSEFRQLRRFLKEKEMVLVARLGELDRAVLRRQEEEEAKVEGDIS</w:t>
      </w:r>
    </w:p>
    <w:p w14:paraId="0D77449F" w14:textId="77777777" w:rsidR="00F36F9F" w:rsidRDefault="00F36F9F" w:rsidP="00F36F9F">
      <w:pPr>
        <w:spacing w:after="0" w:line="240" w:lineRule="auto"/>
      </w:pPr>
      <w:r>
        <w:lastRenderedPageBreak/>
        <w:t>LLGILICEMEEKLKQPTRGFLQDVRSTLSRWERGRTRRMTENFADVERRLCVISQQHKILRETLGRFQDL</w:t>
      </w:r>
    </w:p>
    <w:p w14:paraId="339044FB" w14:textId="77777777" w:rsidR="00F36F9F" w:rsidRDefault="00F36F9F" w:rsidP="00F36F9F">
      <w:pPr>
        <w:spacing w:after="0" w:line="240" w:lineRule="auto"/>
      </w:pPr>
      <w:r>
        <w:t>FLSELEKEEGASVGEEGKAFVTLDPTTATAGLVLSRDRRGVRWMDMGHNVSPCPQRFDVSCCVLGCRGFT</w:t>
      </w:r>
    </w:p>
    <w:p w14:paraId="40B31405" w14:textId="77777777" w:rsidR="00F36F9F" w:rsidRDefault="00F36F9F" w:rsidP="00F36F9F">
      <w:pPr>
        <w:spacing w:after="0" w:line="240" w:lineRule="auto"/>
      </w:pPr>
      <w:r>
        <w:t>SGRHFWDVEVMGGATWALGVARSSVPRKGWLTFHPDYGIWAMGCCRNSFRAFTSPPSTLPISGDPNRIRV</w:t>
      </w:r>
    </w:p>
    <w:p w14:paraId="3113DE8E" w14:textId="77777777" w:rsidR="00F36F9F" w:rsidRDefault="00F36F9F" w:rsidP="00F36F9F">
      <w:pPr>
        <w:spacing w:after="0" w:line="240" w:lineRule="auto"/>
      </w:pPr>
      <w:r>
        <w:t>VLDYGGGQVAFYVASQKNPIFAFQNASFCGESIFPFFWVGRGSHLRLCP</w:t>
      </w:r>
    </w:p>
    <w:p w14:paraId="624DC626" w14:textId="77777777" w:rsidR="00F36F9F" w:rsidRDefault="00F36F9F" w:rsidP="00F36F9F">
      <w:pPr>
        <w:spacing w:after="0" w:line="240" w:lineRule="auto"/>
      </w:pPr>
    </w:p>
    <w:p w14:paraId="5CB79477" w14:textId="77777777" w:rsidR="00F36F9F" w:rsidRDefault="00F36F9F" w:rsidP="00F36F9F">
      <w:pPr>
        <w:spacing w:after="0" w:line="240" w:lineRule="auto"/>
      </w:pPr>
      <w:r>
        <w:t xml:space="preserve">&gt;chTRIM13_XP_015131811.2 </w:t>
      </w:r>
    </w:p>
    <w:p w14:paraId="09C79251" w14:textId="77777777" w:rsidR="00F36F9F" w:rsidRDefault="00F36F9F" w:rsidP="00F36F9F">
      <w:pPr>
        <w:spacing w:after="0" w:line="240" w:lineRule="auto"/>
      </w:pPr>
      <w:r>
        <w:t>MTLVLRDMMELLEEDLTCPICCSLFDDPRVLPCSHNFCRKCLEGILDGNVRNVLWRPSPFKCPTCRKETP</w:t>
      </w:r>
    </w:p>
    <w:p w14:paraId="4844F548" w14:textId="77777777" w:rsidR="00F36F9F" w:rsidRDefault="00F36F9F" w:rsidP="00F36F9F">
      <w:pPr>
        <w:spacing w:after="0" w:line="240" w:lineRule="auto"/>
      </w:pPr>
      <w:r>
        <w:t>VTGVNSLQVNYSLKGIVEKYNKIKVTPKMPVCKVHSGQPLNIFCRTDMQLICGVCATRGDHTKHVFCSIE</w:t>
      </w:r>
    </w:p>
    <w:p w14:paraId="1882AC6A" w14:textId="77777777" w:rsidR="00F36F9F" w:rsidRDefault="00F36F9F" w:rsidP="00F36F9F">
      <w:pPr>
        <w:spacing w:after="0" w:line="240" w:lineRule="auto"/>
      </w:pPr>
      <w:r>
        <w:t>EAYSQEKRAFETLFQGFETWRCGDALSRLDTLETSKRKALQMLTKDSDKVKEFFDKLQHTLEQKRNEILS</w:t>
      </w:r>
    </w:p>
    <w:p w14:paraId="681D2F81" w14:textId="77777777" w:rsidR="00F36F9F" w:rsidRDefault="00F36F9F" w:rsidP="00F36F9F">
      <w:pPr>
        <w:spacing w:after="0" w:line="240" w:lineRule="auto"/>
      </w:pPr>
      <w:r>
        <w:t>DFETMKLAVMQAYDPEINKLNSILQEQRMAFNIAEAFKDVSEPIVFLQQMQEFREKIRVLRETPLPCSNV</w:t>
      </w:r>
    </w:p>
    <w:p w14:paraId="42B44F44" w14:textId="77777777" w:rsidR="00F36F9F" w:rsidRDefault="00F36F9F" w:rsidP="00F36F9F">
      <w:pPr>
        <w:spacing w:after="0" w:line="240" w:lineRule="auto"/>
      </w:pPr>
      <w:r>
        <w:t>DITPTMKSFDTSQWNGIKLVDVDKLSLPQENNGLKLKIPSVFSRRFIVASLICLLILAITRMSFVESVVD</w:t>
      </w:r>
    </w:p>
    <w:p w14:paraId="1A51B0A8" w14:textId="77777777" w:rsidR="00F36F9F" w:rsidRDefault="00F36F9F" w:rsidP="00F36F9F">
      <w:pPr>
        <w:spacing w:after="0" w:line="240" w:lineRule="auto"/>
      </w:pPr>
      <w:r>
        <w:t>NFQCWKSQFFTISLSYLADTVEIADHAVFYWEQMTDGASLLSEKCKNYTLVVLDNVAQFVCKYKLL</w:t>
      </w:r>
    </w:p>
    <w:p w14:paraId="4AF2E569" w14:textId="77777777" w:rsidR="00F36F9F" w:rsidRDefault="00F36F9F" w:rsidP="00F36F9F">
      <w:pPr>
        <w:spacing w:after="0" w:line="240" w:lineRule="auto"/>
      </w:pPr>
    </w:p>
    <w:p w14:paraId="6357D8D1" w14:textId="77777777" w:rsidR="00F36F9F" w:rsidRDefault="00F36F9F" w:rsidP="00F36F9F">
      <w:pPr>
        <w:spacing w:after="0" w:line="240" w:lineRule="auto"/>
      </w:pPr>
      <w:r>
        <w:t xml:space="preserve">&gt;chTRIM14_NP_001026602.2 </w:t>
      </w:r>
    </w:p>
    <w:p w14:paraId="3C25A471" w14:textId="77777777" w:rsidR="00F36F9F" w:rsidRDefault="00F36F9F" w:rsidP="00F36F9F">
      <w:pPr>
        <w:spacing w:after="0" w:line="240" w:lineRule="auto"/>
      </w:pPr>
      <w:r>
        <w:t>MAQGQPWVAAGPRGCAVHSGRPLELFCGDCGRCVCALCPALGPHRGHDARLLLQAARDKQELLTVYLRNL</w:t>
      </w:r>
    </w:p>
    <w:p w14:paraId="0B2246B7" w14:textId="77777777" w:rsidR="00F36F9F" w:rsidRDefault="00F36F9F" w:rsidP="00F36F9F">
      <w:pPr>
        <w:spacing w:after="0" w:line="240" w:lineRule="auto"/>
      </w:pPr>
      <w:r>
        <w:t>EVRKEQQAGNRRSVEQAADDLKAHAATSKQQLLDRVTQLQLLLQEEERLARNVIDEKTQQALEAHGQQVQ</w:t>
      </w:r>
    </w:p>
    <w:p w14:paraId="3CFF8EC8" w14:textId="77777777" w:rsidR="00F36F9F" w:rsidRDefault="00F36F9F" w:rsidP="00F36F9F">
      <w:pPr>
        <w:spacing w:after="0" w:line="240" w:lineRule="auto"/>
      </w:pPr>
      <w:r>
        <w:t>SCQEELAALEAFSRRIREIQQCSDPIQFLEKCTEIEKEMQDSRRQPEQWHPIPLSFEHILNHYSCLMKFL</w:t>
      </w:r>
    </w:p>
    <w:p w14:paraId="33156041" w14:textId="77777777" w:rsidR="00F36F9F" w:rsidRDefault="00F36F9F" w:rsidP="00F36F9F">
      <w:pPr>
        <w:spacing w:after="0" w:line="240" w:lineRule="auto"/>
      </w:pPr>
      <w:r>
        <w:t>QSILQKPLEVRLKEDVFGSLNATSKREPGTMLKTMSPVDRMLFLKHARSPTWEYDSLHPRLKLSDDRLVV</w:t>
      </w:r>
    </w:p>
    <w:p w14:paraId="561A7009" w14:textId="77777777" w:rsidR="00F36F9F" w:rsidRDefault="00F36F9F" w:rsidP="00F36F9F">
      <w:pPr>
        <w:spacing w:after="0" w:line="240" w:lineRule="auto"/>
      </w:pPr>
      <w:r>
        <w:t>SCNWRRIFYPCGPQRFDKLWQVLSRDAFLSGSHYWEVDLLHAGAGWWIGAAYPSIGRKGDSESCRLGWNR</w:t>
      </w:r>
    </w:p>
    <w:p w14:paraId="4F48DB9D" w14:textId="77777777" w:rsidR="00F36F9F" w:rsidRDefault="00F36F9F" w:rsidP="00F36F9F">
      <w:pPr>
        <w:spacing w:after="0" w:line="240" w:lineRule="auto"/>
      </w:pPr>
      <w:r>
        <w:t>ASWCIKKFDLEYWAFHKGERIPLLIEDDPDRIGVFLDYEAGILSFYNVTDGMTHLHTFRCKFTEPVYPAL</w:t>
      </w:r>
    </w:p>
    <w:p w14:paraId="391E07C7" w14:textId="77777777" w:rsidR="00F36F9F" w:rsidRDefault="00F36F9F" w:rsidP="00F36F9F">
      <w:pPr>
        <w:spacing w:after="0" w:line="240" w:lineRule="auto"/>
      </w:pPr>
      <w:r>
        <w:t>RLWEGSIGIWKLT</w:t>
      </w:r>
    </w:p>
    <w:p w14:paraId="501D2CCB" w14:textId="77777777" w:rsidR="00F36F9F" w:rsidRDefault="00F36F9F" w:rsidP="00F36F9F">
      <w:pPr>
        <w:spacing w:after="0" w:line="240" w:lineRule="auto"/>
      </w:pPr>
    </w:p>
    <w:p w14:paraId="0A4C36E0" w14:textId="77777777" w:rsidR="00F36F9F" w:rsidRDefault="00F36F9F" w:rsidP="00F36F9F">
      <w:pPr>
        <w:spacing w:after="0" w:line="240" w:lineRule="auto"/>
      </w:pPr>
      <w:r>
        <w:t xml:space="preserve">&gt;chTRIM18_NP_001384590.1 </w:t>
      </w:r>
    </w:p>
    <w:p w14:paraId="28E1DBA9" w14:textId="77777777" w:rsidR="00F36F9F" w:rsidRDefault="00F36F9F" w:rsidP="00F36F9F">
      <w:pPr>
        <w:spacing w:after="0" w:line="240" w:lineRule="auto"/>
      </w:pPr>
      <w:r>
        <w:t>METLESELTCPICLELFEDPLLLPCAHSLCFNCAHRILVSHCASNEPVESITAFQCPTCRYVITLSQRGL</w:t>
      </w:r>
    </w:p>
    <w:p w14:paraId="7BB4A347" w14:textId="77777777" w:rsidR="00F36F9F" w:rsidRDefault="00F36F9F" w:rsidP="00F36F9F">
      <w:pPr>
        <w:spacing w:after="0" w:line="240" w:lineRule="auto"/>
      </w:pPr>
      <w:r>
        <w:t>EGLKRNVTLQNIIDRFQKASVSGPNSPSETRRERAFDSNSMSSCEKVLCQFCDQDPAQEAVKTCVTCEVS</w:t>
      </w:r>
    </w:p>
    <w:p w14:paraId="5BE8E688" w14:textId="77777777" w:rsidR="00F36F9F" w:rsidRDefault="00F36F9F" w:rsidP="00F36F9F">
      <w:pPr>
        <w:spacing w:after="0" w:line="240" w:lineRule="auto"/>
      </w:pPr>
      <w:r>
        <w:t>YCEECLKATHPNKKPFTGHRLIEPIPDSHIRGLMCLEHEDEKVNMYCVTDDQLICALCKLVGRHRDHQVA</w:t>
      </w:r>
    </w:p>
    <w:p w14:paraId="10E0E678" w14:textId="77777777" w:rsidR="00F36F9F" w:rsidRDefault="00F36F9F" w:rsidP="00F36F9F">
      <w:pPr>
        <w:spacing w:after="0" w:line="240" w:lineRule="auto"/>
      </w:pPr>
      <w:r>
        <w:t>ALSERYDKLKQNLESNLTNLIKRNTELETLLAKLIQTCQHVEVNASRQETKLMEECDQLIEIIQQRRQII</w:t>
      </w:r>
    </w:p>
    <w:p w14:paraId="1EF65520" w14:textId="77777777" w:rsidR="00F36F9F" w:rsidRDefault="00F36F9F" w:rsidP="00F36F9F">
      <w:pPr>
        <w:spacing w:after="0" w:line="240" w:lineRule="auto"/>
      </w:pPr>
      <w:r>
        <w:t>GTKIKEGKVVRLRKLAQQIANCKQCIERSTSLISQAEQSLKENDHARFLQTAKNITERVSMATASSQVLI</w:t>
      </w:r>
    </w:p>
    <w:p w14:paraId="6B2C63B2" w14:textId="77777777" w:rsidR="00F36F9F" w:rsidRDefault="00F36F9F" w:rsidP="00F36F9F">
      <w:pPr>
        <w:spacing w:after="0" w:line="240" w:lineRule="auto"/>
      </w:pPr>
      <w:r>
        <w:t>PEINLNDTFDTFALDFTREKKLLECLDYLTAPNPPTIREELCTASYDTITVHWTSDDEFSVVSYELQYTI</w:t>
      </w:r>
    </w:p>
    <w:p w14:paraId="20F990E9" w14:textId="77777777" w:rsidR="00F36F9F" w:rsidRDefault="00F36F9F" w:rsidP="00F36F9F">
      <w:pPr>
        <w:spacing w:after="0" w:line="240" w:lineRule="auto"/>
      </w:pPr>
      <w:r>
        <w:t>FTGQANVVSLCNSADSWMIVPNIKQNHYTVHGLQSGTKYIFIVKAINQAGSRSSEPGKLKTNSQPFKLDP</w:t>
      </w:r>
    </w:p>
    <w:p w14:paraId="21390E31" w14:textId="77777777" w:rsidR="00F36F9F" w:rsidRDefault="00F36F9F" w:rsidP="00F36F9F">
      <w:pPr>
        <w:spacing w:after="0" w:line="240" w:lineRule="auto"/>
      </w:pPr>
      <w:r>
        <w:t>KSAHRKLKVSHDNLTVERDETSSKKSHTPERFTSQGSYGVAGNVFIDSGRHYWEVVISGSTWYAIGISYK</w:t>
      </w:r>
    </w:p>
    <w:p w14:paraId="24E23596" w14:textId="77777777" w:rsidR="00F36F9F" w:rsidRDefault="00F36F9F" w:rsidP="00F36F9F">
      <w:pPr>
        <w:spacing w:after="0" w:line="240" w:lineRule="auto"/>
      </w:pPr>
      <w:r>
        <w:t>SAPKHEWIGKNSASWVLCRCNNTWVVRHNSKEIPIEPAPHLRRVGILLDYDNGSLAFYDALNSLHLYTFD</w:t>
      </w:r>
    </w:p>
    <w:p w14:paraId="152E6F6C" w14:textId="77777777" w:rsidR="00F36F9F" w:rsidRDefault="00F36F9F" w:rsidP="00F36F9F">
      <w:pPr>
        <w:spacing w:after="0" w:line="240" w:lineRule="auto"/>
      </w:pPr>
      <w:r>
        <w:t>ITFGQPVCPTFTVWNKCLTIITGLPIPDHLDSSEQLA</w:t>
      </w:r>
    </w:p>
    <w:p w14:paraId="317530FE" w14:textId="77777777" w:rsidR="00F36F9F" w:rsidRDefault="00F36F9F" w:rsidP="00F36F9F">
      <w:pPr>
        <w:spacing w:after="0" w:line="240" w:lineRule="auto"/>
      </w:pPr>
    </w:p>
    <w:p w14:paraId="77E540EF" w14:textId="77777777" w:rsidR="00F36F9F" w:rsidRDefault="00F36F9F" w:rsidP="00F36F9F">
      <w:pPr>
        <w:spacing w:after="0" w:line="240" w:lineRule="auto"/>
      </w:pPr>
      <w:r>
        <w:t xml:space="preserve">&gt;chTRIM19.1_XP_015134517.2 </w:t>
      </w:r>
    </w:p>
    <w:p w14:paraId="30F907A9" w14:textId="77777777" w:rsidR="00F36F9F" w:rsidRDefault="00F36F9F" w:rsidP="00F36F9F">
      <w:pPr>
        <w:spacing w:after="0" w:line="240" w:lineRule="auto"/>
      </w:pPr>
      <w:r>
        <w:t>MPGSPEAPRAPGPQEDGSAAPKEPGAAPGPSQCPAPSGPPGEGDFQFVLCEGCRQESPNLKLLTCLHTLC</w:t>
      </w:r>
    </w:p>
    <w:p w14:paraId="5CA7BB87" w14:textId="77777777" w:rsidR="00F36F9F" w:rsidRDefault="00F36F9F" w:rsidP="00F36F9F">
      <w:pPr>
        <w:spacing w:after="0" w:line="240" w:lineRule="auto"/>
      </w:pPr>
      <w:r>
        <w:t>LGCLRENKPVGQCPVCQAPIPQPDGIPDVDNVLFSSLQTRLSIYRRISRGGLSCSRCRQDAAAVWCSECE</w:t>
      </w:r>
    </w:p>
    <w:p w14:paraId="29D221C8" w14:textId="77777777" w:rsidR="00F36F9F" w:rsidRDefault="00F36F9F" w:rsidP="00F36F9F">
      <w:pPr>
        <w:spacing w:after="0" w:line="240" w:lineRule="auto"/>
      </w:pPr>
      <w:r>
        <w:t>EFLCPGCFEDHQWFFKKRSHEARKVEELRAESAHRFLEGTKRSCNLFCSSPGHTEQGHVTSIFCRKCEKP</w:t>
      </w:r>
    </w:p>
    <w:p w14:paraId="7D66B32B" w14:textId="77777777" w:rsidR="00F36F9F" w:rsidRDefault="00F36F9F" w:rsidP="00F36F9F">
      <w:pPr>
        <w:spacing w:after="0" w:line="240" w:lineRule="auto"/>
      </w:pPr>
      <w:r>
        <w:t>LCCSCALLDAQHSSFYCDIRTEIQRRQDELAVLGQELARRRGGFEASHAALQEKAARLEAEGRGMRELVR</w:t>
      </w:r>
    </w:p>
    <w:p w14:paraId="67F47DB1" w14:textId="77777777" w:rsidR="00F36F9F" w:rsidRDefault="00F36F9F" w:rsidP="00F36F9F">
      <w:pPr>
        <w:spacing w:after="0" w:line="240" w:lineRule="auto"/>
      </w:pPr>
      <w:r>
        <w:t>QHVKQLVELIRREEEKLLELVEKRQERGRRELEGELRRVETVLRRMEAGERLVEKMGLYATEQEVMDMQP</w:t>
      </w:r>
    </w:p>
    <w:p w14:paraId="2986DFEB" w14:textId="77777777" w:rsidR="00F36F9F" w:rsidRDefault="00F36F9F" w:rsidP="00F36F9F">
      <w:pPr>
        <w:spacing w:after="0" w:line="240" w:lineRule="auto"/>
      </w:pPr>
      <w:r>
        <w:t>FVKDALEELRRQRPAADVELVLHEDFAECRARLQELAERIEGLQGGAPRPVPVVEVALENNLEEEPPQHS</w:t>
      </w:r>
    </w:p>
    <w:p w14:paraId="36491470" w14:textId="77777777" w:rsidR="00F36F9F" w:rsidRDefault="00F36F9F" w:rsidP="00F36F9F">
      <w:pPr>
        <w:spacing w:after="0" w:line="240" w:lineRule="auto"/>
      </w:pPr>
      <w:r>
        <w:t>SQDVLPTFTISLAKMGVSQAATRPKRCQPHVERSSQVSPKLLKLERDGGEPSSSQWDGRGGPSTSAQSHN</w:t>
      </w:r>
    </w:p>
    <w:p w14:paraId="2CA1CCE7" w14:textId="77777777" w:rsidR="00F36F9F" w:rsidRDefault="00F36F9F" w:rsidP="00F36F9F">
      <w:pPr>
        <w:spacing w:after="0" w:line="240" w:lineRule="auto"/>
      </w:pPr>
      <w:r>
        <w:t>GRIPPSKASRSRTRDAEDSSIIISSEDSEEDMVTSDFTTC</w:t>
      </w:r>
    </w:p>
    <w:p w14:paraId="563E86F1" w14:textId="77777777" w:rsidR="00F36F9F" w:rsidRDefault="00F36F9F" w:rsidP="00F36F9F">
      <w:pPr>
        <w:spacing w:after="0" w:line="240" w:lineRule="auto"/>
      </w:pPr>
    </w:p>
    <w:p w14:paraId="37CBC144" w14:textId="77777777" w:rsidR="00F36F9F" w:rsidRDefault="00F36F9F" w:rsidP="00F36F9F">
      <w:pPr>
        <w:spacing w:after="0" w:line="240" w:lineRule="auto"/>
      </w:pPr>
      <w:r>
        <w:t xml:space="preserve">&gt;chTRIM19.2_XP_040562550.1 </w:t>
      </w:r>
    </w:p>
    <w:p w14:paraId="1EC20EE5" w14:textId="77777777" w:rsidR="00F36F9F" w:rsidRDefault="00F36F9F" w:rsidP="00F36F9F">
      <w:pPr>
        <w:spacing w:after="0" w:line="240" w:lineRule="auto"/>
      </w:pPr>
      <w:r>
        <w:t>MAGQEPAVPPLEDDFQFMLCEGCRQESPDLKLLTCLHTLCLGCLRENKPVGQCPVCQAPIPQPDGIPNVD</w:t>
      </w:r>
    </w:p>
    <w:p w14:paraId="15C21BB8" w14:textId="77777777" w:rsidR="00F36F9F" w:rsidRDefault="00F36F9F" w:rsidP="00F36F9F">
      <w:pPr>
        <w:spacing w:after="0" w:line="240" w:lineRule="auto"/>
      </w:pPr>
      <w:r>
        <w:t>NVLFSSLQTRLSIYRRIVSGAELLCDNCGSSSEYWCPECKEFLCTKCFETHQRYVKRENHEAKRVQDIRV</w:t>
      </w:r>
    </w:p>
    <w:p w14:paraId="52AE21FB" w14:textId="77777777" w:rsidR="00F36F9F" w:rsidRDefault="00F36F9F" w:rsidP="00F36F9F">
      <w:pPr>
        <w:spacing w:after="0" w:line="240" w:lineRule="auto"/>
      </w:pPr>
      <w:r>
        <w:t>GSPQEFLEGTRRTSSSSCPIPTHQNQTLSIYCKQCCRAVCCICALLDAAHTGQHCDISTEAQRRQDELAV</w:t>
      </w:r>
    </w:p>
    <w:p w14:paraId="7D5A869A" w14:textId="77777777" w:rsidR="00F36F9F" w:rsidRDefault="00F36F9F" w:rsidP="00F36F9F">
      <w:pPr>
        <w:spacing w:after="0" w:line="240" w:lineRule="auto"/>
      </w:pPr>
      <w:r>
        <w:lastRenderedPageBreak/>
        <w:t>LGQELARRRGGFEASHAALQEKAARLEAEGRGMRELVRQHVEQLVELIRREEEKLLELVEKRQERGRREL</w:t>
      </w:r>
    </w:p>
    <w:p w14:paraId="14EABBC8" w14:textId="77777777" w:rsidR="00F36F9F" w:rsidRDefault="00F36F9F" w:rsidP="00F36F9F">
      <w:pPr>
        <w:spacing w:after="0" w:line="240" w:lineRule="auto"/>
      </w:pPr>
      <w:r>
        <w:t>EGELRRVEAVLRRMEAGERLVEKMGLYATEQEVMDMQPFVKDVLEELRRQRPAADVELVLHEDFAECRAR</w:t>
      </w:r>
    </w:p>
    <w:p w14:paraId="0C32A89F" w14:textId="77777777" w:rsidR="00F36F9F" w:rsidRDefault="00F36F9F" w:rsidP="00F36F9F">
      <w:pPr>
        <w:spacing w:after="0" w:line="240" w:lineRule="auto"/>
      </w:pPr>
      <w:r>
        <w:t>LQELAERIEGLQEAAPAPATTENSHQVRFAFCSHRKPSQIPGLPTTSPSTPVSSVHCLHLCPLPQVPLTS</w:t>
      </w:r>
    </w:p>
    <w:p w14:paraId="0E7BA1C0" w14:textId="77777777" w:rsidR="00F36F9F" w:rsidRDefault="00F36F9F" w:rsidP="00F36F9F">
      <w:pPr>
        <w:spacing w:after="0" w:line="240" w:lineRule="auto"/>
      </w:pPr>
      <w:r>
        <w:t>TPAKRKKDEGTTTMPFPPKVIKVEKDDDEWSTPVVPQEPNCLPQPQISFSPPTMTASREGSSNERHDSDS</w:t>
      </w:r>
    </w:p>
    <w:p w14:paraId="37F8E8E4" w14:textId="77777777" w:rsidR="00F36F9F" w:rsidRDefault="00F36F9F" w:rsidP="00F36F9F">
      <w:pPr>
        <w:spacing w:after="0" w:line="240" w:lineRule="auto"/>
      </w:pPr>
      <w:r>
        <w:t>DLLNLGSAEEDSMDEELLDPSLLDDMLEDGTSRDNSHLPICLKNTLDVGQGSVIFFDVEIWKNEVIQMSV</w:t>
      </w:r>
    </w:p>
    <w:p w14:paraId="630B37C3" w14:textId="77777777" w:rsidR="00F36F9F" w:rsidRDefault="00F36F9F" w:rsidP="00F36F9F">
      <w:pPr>
        <w:spacing w:after="0" w:line="240" w:lineRule="auto"/>
      </w:pPr>
      <w:r>
        <w:t>VDKEKMLSVIIQPMMCLPTSTAITNSYEMGLRDLLSHLSTIRRPILAAFDLWSLPFPTLLKSLMAIGKKE</w:t>
      </w:r>
    </w:p>
    <w:p w14:paraId="406711E0" w14:textId="77777777" w:rsidR="00F36F9F" w:rsidRDefault="00F36F9F" w:rsidP="00F36F9F">
      <w:pPr>
        <w:spacing w:after="0" w:line="240" w:lineRule="auto"/>
      </w:pPr>
      <w:r>
        <w:t>EFFSMVYGFLDVLPLIKEKIPMKESCKLKNLASNLLWRDLRSSSTLESAKATKDLCNVLEIDLKSKPRQL</w:t>
      </w:r>
    </w:p>
    <w:p w14:paraId="4D2596A4" w14:textId="77777777" w:rsidR="00F36F9F" w:rsidRDefault="00F36F9F" w:rsidP="00F36F9F">
      <w:pPr>
        <w:spacing w:after="0" w:line="240" w:lineRule="auto"/>
      </w:pPr>
      <w:r>
        <w:t>LSLANLESFMSLQPLLDKRLLSRPSAQTLASHGIGLPELHACFACDPIRGLPKMCAVVNAHRHPSEKKVR</w:t>
      </w:r>
    </w:p>
    <w:p w14:paraId="3610EA5E" w14:textId="77777777" w:rsidR="00F36F9F" w:rsidRDefault="00F36F9F" w:rsidP="00F36F9F">
      <w:pPr>
        <w:spacing w:after="0" w:line="240" w:lineRule="auto"/>
      </w:pPr>
      <w:r>
        <w:t>HLSKVKAYFQQQPLAGSSHALVHDELLEAMKTKQDC</w:t>
      </w:r>
    </w:p>
    <w:p w14:paraId="41FBFB5B" w14:textId="77777777" w:rsidR="00F36F9F" w:rsidRDefault="00F36F9F" w:rsidP="00F36F9F">
      <w:pPr>
        <w:spacing w:after="0" w:line="240" w:lineRule="auto"/>
      </w:pPr>
    </w:p>
    <w:p w14:paraId="7AE6986A" w14:textId="77777777" w:rsidR="00F36F9F" w:rsidRDefault="00F36F9F" w:rsidP="00F36F9F">
      <w:pPr>
        <w:spacing w:after="0" w:line="240" w:lineRule="auto"/>
      </w:pPr>
      <w:r>
        <w:t xml:space="preserve">&gt;chTRIM23_XP_424752.3 </w:t>
      </w:r>
    </w:p>
    <w:p w14:paraId="7B7209D9" w14:textId="77777777" w:rsidR="00F36F9F" w:rsidRDefault="00F36F9F" w:rsidP="00F36F9F">
      <w:pPr>
        <w:spacing w:after="0" w:line="240" w:lineRule="auto"/>
      </w:pPr>
      <w:r>
        <w:t>MAALVVNKAGAVPDSSRGASNSRGPTGAAVKVLECGVCEDVFSLQGDKVPRLLLCGHTVCHDCLTRLPLH</w:t>
      </w:r>
    </w:p>
    <w:p w14:paraId="60F0C709" w14:textId="77777777" w:rsidR="00F36F9F" w:rsidRDefault="00F36F9F" w:rsidP="00F36F9F">
      <w:pPr>
        <w:spacing w:after="0" w:line="240" w:lineRule="auto"/>
      </w:pPr>
      <w:r>
        <w:t>GRAVRCPFDRQVTELGDSGVWGLKKNFALLELLERLQNGPPGQCGTAEEAIGLSGESIIRCDEDEAHVAS</w:t>
      </w:r>
    </w:p>
    <w:p w14:paraId="10109231" w14:textId="77777777" w:rsidR="00F36F9F" w:rsidRDefault="00F36F9F" w:rsidP="00F36F9F">
      <w:pPr>
        <w:spacing w:after="0" w:line="240" w:lineRule="auto"/>
      </w:pPr>
      <w:r>
        <w:t>VYCTVCATHLCADCSQLTHSTKTLAKHKRVPLADKPHEKTMCSQHQVHAIEFVCLEEDCQASPLMCCVCK</w:t>
      </w:r>
    </w:p>
    <w:p w14:paraId="66C5272F" w14:textId="77777777" w:rsidR="00F36F9F" w:rsidRDefault="00F36F9F" w:rsidP="00F36F9F">
      <w:pPr>
        <w:spacing w:after="0" w:line="240" w:lineRule="auto"/>
      </w:pPr>
      <w:r>
        <w:t>EYGKHQGHKHSVLEPEANQIRASILDMAHCIRTFTEEISDYSRKLVGIVQHIEGGEQIVEDGVGMAHTEH</w:t>
      </w:r>
    </w:p>
    <w:p w14:paraId="347D178F" w14:textId="77777777" w:rsidR="00F36F9F" w:rsidRDefault="00F36F9F" w:rsidP="00F36F9F">
      <w:pPr>
        <w:spacing w:after="0" w:line="240" w:lineRule="auto"/>
      </w:pPr>
      <w:r>
        <w:t>VPGTAENARSCVRAYFSDLHETLCRQEEMALSVVDAHVREKLIWLRQQQEDMTILLSQVSTACLHCEKTL</w:t>
      </w:r>
    </w:p>
    <w:p w14:paraId="3DFD887D" w14:textId="77777777" w:rsidR="00F36F9F" w:rsidRDefault="00F36F9F" w:rsidP="00F36F9F">
      <w:pPr>
        <w:spacing w:after="0" w:line="240" w:lineRule="auto"/>
      </w:pPr>
      <w:r>
        <w:t>QQDDCRVVLAKQEITRLLETLQKQQQQFTELADHVQLDASIPVTFTKDNRVHIGPKMEIRVVTLGLDGAG</w:t>
      </w:r>
    </w:p>
    <w:p w14:paraId="4269FE73" w14:textId="77777777" w:rsidR="00F36F9F" w:rsidRDefault="00F36F9F" w:rsidP="00F36F9F">
      <w:pPr>
        <w:spacing w:after="0" w:line="240" w:lineRule="auto"/>
      </w:pPr>
      <w:r>
        <w:t>KTTILFKLKQDEFMQPIPTIGFNVETVEYKNLKFTIWDVGGKHKLRPLWKHYYLNTQAVVFVVDSSHRDR</w:t>
      </w:r>
    </w:p>
    <w:p w14:paraId="77534FD9" w14:textId="77777777" w:rsidR="00F36F9F" w:rsidRDefault="00F36F9F" w:rsidP="00F36F9F">
      <w:pPr>
        <w:spacing w:after="0" w:line="240" w:lineRule="auto"/>
      </w:pPr>
      <w:r>
        <w:t>VSEAHSELAKLLTEKELRDALLLIFANKQDVAGALSVEEITELLSLHKLCCGRNWYIQGCDARSGTGLFE</w:t>
      </w:r>
    </w:p>
    <w:p w14:paraId="522B4260" w14:textId="77777777" w:rsidR="00F36F9F" w:rsidRDefault="00F36F9F" w:rsidP="00F36F9F">
      <w:pPr>
        <w:spacing w:after="0" w:line="240" w:lineRule="auto"/>
      </w:pPr>
      <w:r>
        <w:t>GLDWLSRQLVAAGVLDVA</w:t>
      </w:r>
    </w:p>
    <w:p w14:paraId="609E312B" w14:textId="77777777" w:rsidR="00F36F9F" w:rsidRDefault="00F36F9F" w:rsidP="00F36F9F">
      <w:pPr>
        <w:spacing w:after="0" w:line="240" w:lineRule="auto"/>
      </w:pPr>
    </w:p>
    <w:p w14:paraId="2FD125B9" w14:textId="77777777" w:rsidR="00F36F9F" w:rsidRDefault="00F36F9F" w:rsidP="00F36F9F">
      <w:pPr>
        <w:spacing w:after="0" w:line="240" w:lineRule="auto"/>
      </w:pPr>
      <w:r>
        <w:t xml:space="preserve">&gt;chTRIM24_XP_015143032.2 </w:t>
      </w:r>
    </w:p>
    <w:p w14:paraId="05A101A7" w14:textId="77777777" w:rsidR="00F36F9F" w:rsidRDefault="00F36F9F" w:rsidP="00F36F9F">
      <w:pPr>
        <w:spacing w:after="0" w:line="240" w:lineRule="auto"/>
      </w:pPr>
      <w:r>
        <w:t>MEEATATVAATAAAAGGGPCPVDRTGAAALSGENEAESRQGPAERGGEAAPLNLLDTCGVCGQPIQSRQP</w:t>
      </w:r>
    </w:p>
    <w:p w14:paraId="0CC9162C" w14:textId="77777777" w:rsidR="00F36F9F" w:rsidRDefault="00F36F9F" w:rsidP="00F36F9F">
      <w:pPr>
        <w:spacing w:after="0" w:line="240" w:lineRule="auto"/>
      </w:pPr>
      <w:r>
        <w:t>KLLPCLHSVCQRCLPQPDRYLMLPPAAPTKEPPPPPASPGPSPLHCTPVGVIRCPICGQECAERHIIDNF</w:t>
      </w:r>
    </w:p>
    <w:p w14:paraId="196459CC" w14:textId="77777777" w:rsidR="00F36F9F" w:rsidRDefault="00F36F9F" w:rsidP="00F36F9F">
      <w:pPr>
        <w:spacing w:after="0" w:line="240" w:lineRule="auto"/>
      </w:pPr>
      <w:r>
        <w:t>FVKDTTEVPSSTVEKSNQVCTSCEDNAEAHGFCVECVEWLCKTCIRAHQRVKFTKDHTVRQKEEVSPEAV</w:t>
      </w:r>
    </w:p>
    <w:p w14:paraId="39D5A959" w14:textId="77777777" w:rsidR="00F36F9F" w:rsidRDefault="00F36F9F" w:rsidP="00F36F9F">
      <w:pPr>
        <w:spacing w:after="0" w:line="240" w:lineRule="auto"/>
      </w:pPr>
      <w:r>
        <w:t>GVTSQRPVFCPFHKKEQLKLYCETCDKLTCRDCQLLEHKEHRYQFIEEAFQNQKVIIETLITKLMEKTKY</w:t>
      </w:r>
    </w:p>
    <w:p w14:paraId="54CE84B0" w14:textId="77777777" w:rsidR="00F36F9F" w:rsidRDefault="00F36F9F" w:rsidP="00F36F9F">
      <w:pPr>
        <w:spacing w:after="0" w:line="240" w:lineRule="auto"/>
      </w:pPr>
      <w:r>
        <w:t>IKCTGKQIQNRILEMNQNQKQVEQDIKVAIFTLMVEINKKGKALLHQLETLAKEHRMKLMQQQLEVAGLS</w:t>
      </w:r>
    </w:p>
    <w:p w14:paraId="11C5271C" w14:textId="77777777" w:rsidR="00F36F9F" w:rsidRDefault="00F36F9F" w:rsidP="00F36F9F">
      <w:pPr>
        <w:spacing w:after="0" w:line="240" w:lineRule="auto"/>
      </w:pPr>
      <w:r>
        <w:t>KQLEHAMNFSKWAVSSGSSTALLYSKRLITYRLRYLLRARCDASPVTNNTIQFHCDPSFWAQNIFNLGSL</w:t>
      </w:r>
    </w:p>
    <w:p w14:paraId="537A2879" w14:textId="77777777" w:rsidR="00F36F9F" w:rsidRDefault="00F36F9F" w:rsidP="00F36F9F">
      <w:pPr>
        <w:spacing w:after="0" w:line="240" w:lineRule="auto"/>
      </w:pPr>
      <w:r>
        <w:t>VIEDKETPPHMPKNPVTETNLQPPGSVPSNQLSKFPMQINLAQLRLQHMQQQVMAQRQQAQRRGGPVGLP</w:t>
      </w:r>
    </w:p>
    <w:p w14:paraId="106F98DB" w14:textId="77777777" w:rsidR="00F36F9F" w:rsidRDefault="00F36F9F" w:rsidP="00F36F9F">
      <w:pPr>
        <w:spacing w:after="0" w:line="240" w:lineRule="auto"/>
      </w:pPr>
      <w:r>
        <w:t>NPRMPGTVQQPPASHQAPPRLIHFQNHSPKSSGAAPPAQQMRFPQNQNLPRHAIKLNPLQMAFLAQQAIK</w:t>
      </w:r>
    </w:p>
    <w:p w14:paraId="2447B671" w14:textId="77777777" w:rsidR="00F36F9F" w:rsidRDefault="00F36F9F" w:rsidP="00F36F9F">
      <w:pPr>
        <w:spacing w:after="0" w:line="240" w:lineRule="auto"/>
      </w:pPr>
      <w:r>
        <w:t>QWQVGNGQSSTAITTASSITSTPSSPTVTSAAGCDGKTYGPPVIDLSSPVGSSYNLPSLPDIDCSGNITL</w:t>
      </w:r>
    </w:p>
    <w:p w14:paraId="6E2EDF52" w14:textId="77777777" w:rsidR="00F36F9F" w:rsidRDefault="00F36F9F" w:rsidP="00F36F9F">
      <w:pPr>
        <w:spacing w:after="0" w:line="240" w:lineRule="auto"/>
      </w:pPr>
      <w:r>
        <w:t>DTVARKDDGTAEQNHPKPPSNRTVQSPNSSVPSPGISGGVSVTNIHPPVRSPSASSVGSRESSSSSSRPP</w:t>
      </w:r>
    </w:p>
    <w:p w14:paraId="173A3791" w14:textId="77777777" w:rsidR="00F36F9F" w:rsidRDefault="00F36F9F" w:rsidP="00F36F9F">
      <w:pPr>
        <w:spacing w:after="0" w:line="240" w:lineRule="auto"/>
      </w:pPr>
      <w:r>
        <w:t>GADSTHKVPVVMLEPIRIKQESSTPNENFDFPIVIVKQEAEEESRPRNTSFSRSILTSLLLDGNHSSNSD</w:t>
      </w:r>
    </w:p>
    <w:p w14:paraId="2F726302" w14:textId="77777777" w:rsidR="00F36F9F" w:rsidRDefault="00F36F9F" w:rsidP="00F36F9F">
      <w:pPr>
        <w:spacing w:after="0" w:line="240" w:lineRule="auto"/>
      </w:pPr>
      <w:r>
        <w:t>EAVLRTDAPDSTDDQPRILQENTTSAKMGWLGPSHTGEGRKEDDPNEDWCAVCQNGGELLCCEKCPKVFH</w:t>
      </w:r>
    </w:p>
    <w:p w14:paraId="524D1972" w14:textId="77777777" w:rsidR="00F36F9F" w:rsidRDefault="00F36F9F" w:rsidP="00F36F9F">
      <w:pPr>
        <w:spacing w:after="0" w:line="240" w:lineRule="auto"/>
      </w:pPr>
      <w:r>
        <w:t>LSCHVPSLMSFPSGEWICTFCRDLSKPEVEYDCDKPTHNPEKRKLEDTVGLAPIDRRKCERLLLYLYCHE</w:t>
      </w:r>
    </w:p>
    <w:p w14:paraId="72D5FC75" w14:textId="77777777" w:rsidR="00F36F9F" w:rsidRDefault="00F36F9F" w:rsidP="00F36F9F">
      <w:pPr>
        <w:spacing w:after="0" w:line="240" w:lineRule="auto"/>
      </w:pPr>
      <w:r>
        <w:t>MSLAFQDPVPPTVPDYYKIIKKPMDLSTIKKRLQVTNSFYTKPEDFVADFRLIFQNCAEFNEPDSEVADA</w:t>
      </w:r>
    </w:p>
    <w:p w14:paraId="164310BD" w14:textId="77777777" w:rsidR="00F36F9F" w:rsidRDefault="00F36F9F" w:rsidP="00F36F9F">
      <w:pPr>
        <w:spacing w:after="0" w:line="240" w:lineRule="auto"/>
      </w:pPr>
      <w:r>
        <w:t>GMKLEAYFEELLKSLYPGRKFPVQSNCQSEKDNPELSDDSDDDIVQPRKKRLKGEDRQLLK</w:t>
      </w:r>
    </w:p>
    <w:p w14:paraId="25E5DC6F" w14:textId="77777777" w:rsidR="00F36F9F" w:rsidRDefault="00F36F9F" w:rsidP="00F36F9F">
      <w:pPr>
        <w:spacing w:after="0" w:line="240" w:lineRule="auto"/>
      </w:pPr>
    </w:p>
    <w:p w14:paraId="7E464385" w14:textId="77777777" w:rsidR="00F36F9F" w:rsidRDefault="00F36F9F" w:rsidP="00F36F9F">
      <w:pPr>
        <w:spacing w:after="0" w:line="240" w:lineRule="auto"/>
      </w:pPr>
      <w:r>
        <w:t xml:space="preserve">&gt;chTRIM25_NP_001305387.1 </w:t>
      </w:r>
    </w:p>
    <w:p w14:paraId="6899442B" w14:textId="77777777" w:rsidR="00F36F9F" w:rsidRDefault="00F36F9F" w:rsidP="00F36F9F">
      <w:pPr>
        <w:spacing w:after="0" w:line="240" w:lineRule="auto"/>
      </w:pPr>
      <w:r>
        <w:t>MATLTKAQSEPNLLALEEDLTCSICLSIFDAPVTVPCGHNFCAYCLEQTWASQVRDFSCPQCRTTFPDRP</w:t>
      </w:r>
    </w:p>
    <w:p w14:paraId="5AD91364" w14:textId="77777777" w:rsidR="00F36F9F" w:rsidRDefault="00F36F9F" w:rsidP="00F36F9F">
      <w:pPr>
        <w:spacing w:after="0" w:line="240" w:lineRule="auto"/>
      </w:pPr>
      <w:r>
        <w:t>QLHKNTVLCRVVEQLQGCGDGKEDDEHEEEEQEAAAPIYCDSCLQAAATQTCLTCMASFCPEHLRPHYDS</w:t>
      </w:r>
    </w:p>
    <w:p w14:paraId="54C9C123" w14:textId="77777777" w:rsidR="00F36F9F" w:rsidRDefault="00F36F9F" w:rsidP="00F36F9F">
      <w:pPr>
        <w:spacing w:after="0" w:line="240" w:lineRule="auto"/>
      </w:pPr>
      <w:r>
        <w:t>PAFRHHQLCPPVRDLQQRKCPQHNKLFEFFCSQHSCCICSLCLLSHKLCHTSPLQQAKDNAESALKKRLA</w:t>
      </w:r>
    </w:p>
    <w:p w14:paraId="5B034570" w14:textId="77777777" w:rsidR="00F36F9F" w:rsidRDefault="00F36F9F" w:rsidP="00F36F9F">
      <w:pPr>
        <w:spacing w:after="0" w:line="240" w:lineRule="auto"/>
      </w:pPr>
      <w:r>
        <w:t>ELHNQSERSVQAMNSVKTIQRQAAETAARKRDLLRAEFLEIKALIEEKENQTLKVFMEEEKRVCNKFDYV</w:t>
      </w:r>
    </w:p>
    <w:p w14:paraId="278BBED8" w14:textId="77777777" w:rsidR="00F36F9F" w:rsidRDefault="00F36F9F" w:rsidP="00F36F9F">
      <w:pPr>
        <w:spacing w:after="0" w:line="240" w:lineRule="auto"/>
      </w:pPr>
      <w:r>
        <w:t>YKILGNKKNEIQSLRDQIEMALTEGDDVLFLKRAAALQRTSIKEAFVPVIEMDNNMIHAAYQSAINLKDV</w:t>
      </w:r>
    </w:p>
    <w:p w14:paraId="37252030" w14:textId="77777777" w:rsidR="00F36F9F" w:rsidRDefault="00F36F9F" w:rsidP="00F36F9F">
      <w:pPr>
        <w:spacing w:after="0" w:line="240" w:lineRule="auto"/>
      </w:pPr>
      <w:r>
        <w:t>VKLAVNVSVDKRTDAKPPPGKTKPPSVPSPNKPVVKKKLAADSRTHKDKIPHPTKTTLLEETDTQDKRNP</w:t>
      </w:r>
    </w:p>
    <w:p w14:paraId="2650A25D" w14:textId="77777777" w:rsidR="00F36F9F" w:rsidRDefault="00F36F9F" w:rsidP="00F36F9F">
      <w:pPr>
        <w:spacing w:after="0" w:line="240" w:lineRule="auto"/>
      </w:pPr>
      <w:r>
        <w:t>VKLAPSMGAPSMGAPSAANAAKVKELISSFLKKPRAELLQYAANVTLDFNTAHSKVALSERYTKMSVSDT</w:t>
      </w:r>
    </w:p>
    <w:p w14:paraId="7E7183DA" w14:textId="77777777" w:rsidR="00F36F9F" w:rsidRDefault="00F36F9F" w:rsidP="00F36F9F">
      <w:pPr>
        <w:spacing w:after="0" w:line="240" w:lineRule="auto"/>
      </w:pPr>
      <w:r>
        <w:t>QLNYNHHPQRFTDCPQVLGFQCFKRGIHYWEVEMQQNNFCGIGICYGSMERQGPDSRLGRNSSSWCIEWF</w:t>
      </w:r>
    </w:p>
    <w:p w14:paraId="63DC39A1" w14:textId="77777777" w:rsidR="00F36F9F" w:rsidRDefault="00F36F9F" w:rsidP="00F36F9F">
      <w:pPr>
        <w:spacing w:after="0" w:line="240" w:lineRule="auto"/>
      </w:pPr>
      <w:r>
        <w:t>NSKISAWHNDVEKCLPNTKATKIGVLLHCDGGFVLFLTVEEKLNLIYKFKAQFTEAVYPAFWLFSSGTVL</w:t>
      </w:r>
    </w:p>
    <w:p w14:paraId="129BC403" w14:textId="77777777" w:rsidR="00F36F9F" w:rsidRDefault="00F36F9F" w:rsidP="00F36F9F">
      <w:pPr>
        <w:spacing w:after="0" w:line="240" w:lineRule="auto"/>
      </w:pPr>
      <w:r>
        <w:lastRenderedPageBreak/>
        <w:t>SLW</w:t>
      </w:r>
    </w:p>
    <w:p w14:paraId="7CBB577D" w14:textId="77777777" w:rsidR="00F36F9F" w:rsidRDefault="00F36F9F" w:rsidP="00F36F9F">
      <w:pPr>
        <w:spacing w:after="0" w:line="240" w:lineRule="auto"/>
      </w:pPr>
    </w:p>
    <w:p w14:paraId="3A1863A7" w14:textId="77777777" w:rsidR="00F36F9F" w:rsidRDefault="00F36F9F" w:rsidP="00F36F9F">
      <w:pPr>
        <w:spacing w:after="0" w:line="240" w:lineRule="auto"/>
      </w:pPr>
      <w:r>
        <w:t xml:space="preserve">&gt;chTRIM211_NP_001376668.2 </w:t>
      </w:r>
    </w:p>
    <w:p w14:paraId="54B3C047" w14:textId="77777777" w:rsidR="00F36F9F" w:rsidRDefault="00F36F9F" w:rsidP="00F36F9F">
      <w:pPr>
        <w:spacing w:after="0" w:line="240" w:lineRule="auto"/>
      </w:pPr>
      <w:r>
        <w:t>MAKAKEEVRASSSLEDELTCSICLSLYKNPVSLCCGHSFCKQCVQKVLSNQQQAKASYSCPLCRVDLGPI</w:t>
      </w:r>
    </w:p>
    <w:p w14:paraId="0EE44FFE" w14:textId="77777777" w:rsidR="00F36F9F" w:rsidRDefault="00F36F9F" w:rsidP="00F36F9F">
      <w:pPr>
        <w:spacing w:after="0" w:line="240" w:lineRule="auto"/>
      </w:pPr>
      <w:r>
        <w:t>LELQNNFHLCSIVETYLANKGKKDKGFATKKEEAVPCDFCLDKPQPAVKMCLSCEASLCQAHLDKHSARA</w:t>
      </w:r>
    </w:p>
    <w:p w14:paraId="67DD81D6" w14:textId="77777777" w:rsidR="00F36F9F" w:rsidRDefault="00F36F9F" w:rsidP="00F36F9F">
      <w:pPr>
        <w:spacing w:after="0" w:line="240" w:lineRule="auto"/>
      </w:pPr>
      <w:r>
        <w:t>SQKDHVLVEVGMGGPIEERRCQEHGKAFEFFCQNESLFICALCSIAGCHNGHKILTLREAHSMKLDDLSH</w:t>
      </w:r>
    </w:p>
    <w:p w14:paraId="37CAE248" w14:textId="77777777" w:rsidR="00F36F9F" w:rsidRDefault="00F36F9F" w:rsidP="00F36F9F">
      <w:pPr>
        <w:spacing w:after="0" w:line="240" w:lineRule="auto"/>
      </w:pPr>
      <w:r>
        <w:t>TVDRLLRYRSDVSIALEELQQNKNQIETNTKTVTSLVQKKFEEIKTEINKKEKKILSDIQSIEKLQLAEC</w:t>
      </w:r>
    </w:p>
    <w:p w14:paraId="7D57C170" w14:textId="77777777" w:rsidR="00F36F9F" w:rsidRDefault="00F36F9F" w:rsidP="00F36F9F">
      <w:pPr>
        <w:spacing w:after="0" w:line="240" w:lineRule="auto"/>
      </w:pPr>
      <w:r>
        <w:t>DKLRKEMEEQRDELVQHLKSLQKIREQPNTFCLFREFKLVQKSIPSHKFRIRKKDVQMVLLDEAAISSFQ</w:t>
      </w:r>
    </w:p>
    <w:p w14:paraId="2AA4EB5C" w14:textId="77777777" w:rsidR="00F36F9F" w:rsidRDefault="00F36F9F" w:rsidP="00F36F9F">
      <w:pPr>
        <w:spacing w:after="0" w:line="240" w:lineRule="auto"/>
      </w:pPr>
      <w:r>
        <w:t>TMMGDCLLQLDMYLQGVQRQIINQFKWDSEDPAAGSNSNNTFKKSQQKPWPNFY</w:t>
      </w:r>
    </w:p>
    <w:p w14:paraId="13E60410" w14:textId="77777777" w:rsidR="00F36F9F" w:rsidRDefault="00F36F9F" w:rsidP="00F36F9F">
      <w:pPr>
        <w:spacing w:after="0" w:line="240" w:lineRule="auto"/>
      </w:pPr>
    </w:p>
    <w:p w14:paraId="7A3692E8" w14:textId="77777777" w:rsidR="00F36F9F" w:rsidRDefault="00F36F9F" w:rsidP="00F36F9F">
      <w:pPr>
        <w:spacing w:after="0" w:line="240" w:lineRule="auto"/>
      </w:pPr>
      <w:r>
        <w:t>&gt;chTRIM205_NP_001025842.2</w:t>
      </w:r>
    </w:p>
    <w:p w14:paraId="1AAEB7DC" w14:textId="77777777" w:rsidR="00F36F9F" w:rsidRDefault="00F36F9F" w:rsidP="00F36F9F">
      <w:pPr>
        <w:spacing w:after="0" w:line="240" w:lineRule="auto"/>
      </w:pPr>
      <w:r>
        <w:t>MATQSPLDSLQSEASCSICLGYFQDPVSIPCGHNFCRECIARCWEGLEGNFPCPQCRKTALHKNFRPSRE</w:t>
      </w:r>
    </w:p>
    <w:p w14:paraId="3BD023DA" w14:textId="77777777" w:rsidR="00F36F9F" w:rsidRDefault="00F36F9F" w:rsidP="00F36F9F">
      <w:pPr>
        <w:spacing w:after="0" w:line="240" w:lineRule="auto"/>
      </w:pPr>
      <w:r>
        <w:t>LANIASIARQLSLHSSGWCKQHREALKLFCTEDQEPICAQCDASQAHRSHAVLPAHQAAQEYKEEIQARL</w:t>
      </w:r>
    </w:p>
    <w:p w14:paraId="3AFC2D20" w14:textId="77777777" w:rsidR="00F36F9F" w:rsidRDefault="00F36F9F" w:rsidP="00F36F9F">
      <w:pPr>
        <w:spacing w:after="0" w:line="240" w:lineRule="auto"/>
      </w:pPr>
      <w:r>
        <w:t>QASKEEREKYLESRRTGGRTGLYLEKTKKEGKRIVCEFEQLQRFLKEKERFLLVQLADLDRAVTKVQEDA</w:t>
      </w:r>
    </w:p>
    <w:p w14:paraId="775BF0AD" w14:textId="77777777" w:rsidR="00F36F9F" w:rsidRDefault="00F36F9F" w:rsidP="00F36F9F">
      <w:pPr>
        <w:spacing w:after="0" w:line="240" w:lineRule="auto"/>
      </w:pPr>
      <w:r>
        <w:t>VTKVMEEMSHLDTLIWEMEGKFQQPDSKFLLDIRRLLNSCEMMKFSPPTEISPTLERRLEDFLQKNVLVR</w:t>
      </w:r>
    </w:p>
    <w:p w14:paraId="1D2D04B3" w14:textId="77777777" w:rsidR="00F36F9F" w:rsidRDefault="00F36F9F" w:rsidP="00F36F9F">
      <w:pPr>
        <w:spacing w:after="0" w:line="240" w:lineRule="auto"/>
      </w:pPr>
      <w:r>
        <w:t>LTLQKCQDSLMFQLQEPANVTMDPTTAHPNLHLSEDQKQARGQLVPQDFPENPERFSFEPCVLGCQGFTS</w:t>
      </w:r>
    </w:p>
    <w:p w14:paraId="631A1793" w14:textId="77777777" w:rsidR="00F36F9F" w:rsidRDefault="00F36F9F" w:rsidP="00F36F9F">
      <w:pPr>
        <w:spacing w:after="0" w:line="240" w:lineRule="auto"/>
      </w:pPr>
      <w:r>
        <w:t>GRHFWEVEVGQGGVWALGVARASMKRKGPMSFSPKEGVWALEAYHSLTSPRANLRLNALPRRIRVSLDYE</w:t>
      </w:r>
    </w:p>
    <w:p w14:paraId="7B07465A" w14:textId="77777777" w:rsidR="00F36F9F" w:rsidRDefault="00F36F9F" w:rsidP="00F36F9F">
      <w:pPr>
        <w:spacing w:after="0" w:line="240" w:lineRule="auto"/>
      </w:pPr>
      <w:r>
        <w:t>GGRVAFFSSDDDTPILVYTRALFNGEKVLPLFKIGLGARLQEITQNPPSEEQSTSGQLMSHLDWVGFRSP</w:t>
      </w:r>
    </w:p>
    <w:p w14:paraId="6122F6BC" w14:textId="77777777" w:rsidR="00F36F9F" w:rsidRDefault="00F36F9F" w:rsidP="00F36F9F">
      <w:pPr>
        <w:spacing w:after="0" w:line="240" w:lineRule="auto"/>
      </w:pPr>
      <w:r>
        <w:t>LKICP</w:t>
      </w:r>
    </w:p>
    <w:p w14:paraId="156076DF" w14:textId="77777777" w:rsidR="00F36F9F" w:rsidRDefault="00F36F9F" w:rsidP="00F36F9F">
      <w:pPr>
        <w:spacing w:after="0" w:line="240" w:lineRule="auto"/>
      </w:pPr>
    </w:p>
    <w:p w14:paraId="30BD040E" w14:textId="77777777" w:rsidR="00F36F9F" w:rsidRDefault="00F36F9F" w:rsidP="00F36F9F">
      <w:pPr>
        <w:spacing w:after="0" w:line="240" w:lineRule="auto"/>
      </w:pPr>
      <w:r>
        <w:t xml:space="preserve">&gt;chTRIM203_NP_001092829.1 </w:t>
      </w:r>
    </w:p>
    <w:p w14:paraId="5E516C05" w14:textId="77777777" w:rsidR="00F36F9F" w:rsidRDefault="00F36F9F" w:rsidP="00F36F9F">
      <w:pPr>
        <w:spacing w:after="0" w:line="240" w:lineRule="auto"/>
      </w:pPr>
      <w:r>
        <w:t>MAASNPTPLLPSEASCPICLEYFRDPVSIHCGHNFCRQCITRCWEWSTGGFCCPQCKETAEERVLCPNRE</w:t>
      </w:r>
    </w:p>
    <w:p w14:paraId="74A9DAF9" w14:textId="77777777" w:rsidR="00F36F9F" w:rsidRDefault="00F36F9F" w:rsidP="00F36F9F">
      <w:pPr>
        <w:spacing w:after="0" w:line="240" w:lineRule="auto"/>
      </w:pPr>
      <w:r>
        <w:t>LARVLEIARRLSLQAAHRDAAGQEGCEKHREPLSIYCKDDEAFICVICRESRLHRAHAMLPVQDAVQEYK</w:t>
      </w:r>
    </w:p>
    <w:p w14:paraId="33427686" w14:textId="77777777" w:rsidR="00F36F9F" w:rsidRDefault="00F36F9F" w:rsidP="00F36F9F">
      <w:pPr>
        <w:spacing w:after="0" w:line="240" w:lineRule="auto"/>
      </w:pPr>
      <w:r>
        <w:t>EQIQSHLQALKEDRDKLLGFREAEMRRNWEYLEKTSAERQKILGGFEGLRLFLEEQEHHLLAQLENMERD</w:t>
      </w:r>
    </w:p>
    <w:p w14:paraId="17C9B418" w14:textId="77777777" w:rsidR="00F36F9F" w:rsidRDefault="00F36F9F" w:rsidP="00F36F9F">
      <w:pPr>
        <w:spacing w:after="0" w:line="240" w:lineRule="auto"/>
      </w:pPr>
      <w:r>
        <w:t>VEKTQEENVTILTKEISHLDTIIQEMEEKCQQPASKFLQDIRSTLSRLGKENFQQPTLLLPDLESNLSHF</w:t>
      </w:r>
    </w:p>
    <w:p w14:paraId="300EC626" w14:textId="77777777" w:rsidR="00F36F9F" w:rsidRDefault="00F36F9F" w:rsidP="00F36F9F">
      <w:pPr>
        <w:spacing w:after="0" w:line="240" w:lineRule="auto"/>
      </w:pPr>
      <w:r>
        <w:t>REKNNALEEILKNFKEILMFELPEKMSVTLDPSTAHPQLTVSEDGRSVRWEDTQRDAASEEFGTDPFVLG</w:t>
      </w:r>
    </w:p>
    <w:p w14:paraId="41D479F2" w14:textId="77777777" w:rsidR="00F36F9F" w:rsidRDefault="00F36F9F" w:rsidP="00F36F9F">
      <w:pPr>
        <w:spacing w:after="0" w:line="240" w:lineRule="auto"/>
      </w:pPr>
      <w:r>
        <w:t>HEGITSGRCCWEVEVTPKGSWAVGVAKESLKRREESGMSSEIELWSMGFCEGQFWALSSFERMTLPQIQV</w:t>
      </w:r>
    </w:p>
    <w:p w14:paraId="0F570019" w14:textId="77777777" w:rsidR="00F36F9F" w:rsidRDefault="00F36F9F" w:rsidP="00F36F9F">
      <w:pPr>
        <w:spacing w:after="0" w:line="240" w:lineRule="auto"/>
      </w:pPr>
      <w:r>
        <w:t>PRRVRVTLDYERGQVAFFDADKRALIFIFPSASFKGESIHPWFLVWGEGSQITLCP</w:t>
      </w:r>
    </w:p>
    <w:p w14:paraId="17AB87FD" w14:textId="77777777" w:rsidR="00F36F9F" w:rsidRDefault="00F36F9F" w:rsidP="00F36F9F">
      <w:pPr>
        <w:spacing w:after="0" w:line="240" w:lineRule="auto"/>
      </w:pPr>
    </w:p>
    <w:p w14:paraId="2A8CC4A3" w14:textId="77777777" w:rsidR="00F36F9F" w:rsidRDefault="00F36F9F" w:rsidP="00F36F9F">
      <w:pPr>
        <w:spacing w:after="0" w:line="240" w:lineRule="auto"/>
      </w:pPr>
      <w:r>
        <w:t xml:space="preserve">&gt;chTRIM28_NP_001305930.2 </w:t>
      </w:r>
    </w:p>
    <w:p w14:paraId="75605EE1" w14:textId="77777777" w:rsidR="00F36F9F" w:rsidRDefault="00F36F9F" w:rsidP="00F36F9F">
      <w:pPr>
        <w:spacing w:after="0" w:line="240" w:lineRule="auto"/>
      </w:pPr>
      <w:r>
        <w:t>MSAPAEEAAEAVGPAEKRPDLVDLLERCGSCRVLLQAEREPRLLPCLHSVCRQCLRTSPGPTADSGPGGQ</w:t>
      </w:r>
    </w:p>
    <w:p w14:paraId="0D24CA63" w14:textId="77777777" w:rsidR="00F36F9F" w:rsidRDefault="00F36F9F" w:rsidP="00F36F9F">
      <w:pPr>
        <w:spacing w:after="0" w:line="240" w:lineRule="auto"/>
      </w:pPr>
      <w:r>
        <w:t>VVDCPICKHQCPLQDVVENYFLKDKGAKMAGDNLASTQCCTSCEDNAPATSFCVECSEPLCDTCVEAHQR</w:t>
      </w:r>
    </w:p>
    <w:p w14:paraId="5774FA20" w14:textId="77777777" w:rsidR="00F36F9F" w:rsidRDefault="00F36F9F" w:rsidP="00F36F9F">
      <w:pPr>
        <w:spacing w:after="0" w:line="240" w:lineRule="auto"/>
      </w:pPr>
      <w:r>
        <w:t>VKYTKDHTVRAAANTSVKEVDHTVYCSVHKQEPLMIFCDTCDTLTCRDCQLNAHKDHQYQFLEDAVKNQR</w:t>
      </w:r>
    </w:p>
    <w:p w14:paraId="3DAC8660" w14:textId="77777777" w:rsidR="00F36F9F" w:rsidRDefault="00F36F9F" w:rsidP="00F36F9F">
      <w:pPr>
        <w:spacing w:after="0" w:line="240" w:lineRule="auto"/>
      </w:pPr>
      <w:r>
        <w:t>KMLATLVKRLGDKHASLQHSTKEVCSLIRQVSDVQKQVQVDVKTAILCIMRELNKRGRVLVSDAQKVTEG</w:t>
      </w:r>
    </w:p>
    <w:p w14:paraId="1EABE82B" w14:textId="77777777" w:rsidR="00F36F9F" w:rsidRDefault="00F36F9F" w:rsidP="00F36F9F">
      <w:pPr>
        <w:spacing w:after="0" w:line="240" w:lineRule="auto"/>
      </w:pPr>
      <w:r>
        <w:t>QQEKLERQHWAMTKLQRHQEHVMRFTSWALESENSTALLLSKKLIHFQLQRALKMIVDPVKPQGDMKFQW</w:t>
      </w:r>
    </w:p>
    <w:p w14:paraId="43F6848D" w14:textId="77777777" w:rsidR="00F36F9F" w:rsidRDefault="00F36F9F" w:rsidP="00F36F9F">
      <w:pPr>
        <w:spacing w:after="0" w:line="240" w:lineRule="auto"/>
      </w:pPr>
      <w:r>
        <w:t>DPNAWTKSAESFGTIVSDNGLLPPALSPQPPAASPSSGPSQGSLKATVVSKGQCAPSPLLQSPRAAQPED</w:t>
      </w:r>
    </w:p>
    <w:p w14:paraId="6347E146" w14:textId="77777777" w:rsidR="00F36F9F" w:rsidRDefault="00F36F9F" w:rsidP="00F36F9F">
      <w:pPr>
        <w:spacing w:after="0" w:line="240" w:lineRule="auto"/>
      </w:pPr>
      <w:r>
        <w:t>KEGQETPGTPQAGEDGVETPNTPQGPLGTEGPDLSPPCLEPQVSKTSKDANVELAGNASPDRAATGAKRR</w:t>
      </w:r>
    </w:p>
    <w:p w14:paraId="579A2247" w14:textId="77777777" w:rsidR="00F36F9F" w:rsidRDefault="00F36F9F" w:rsidP="00F36F9F">
      <w:pPr>
        <w:spacing w:after="0" w:line="240" w:lineRule="auto"/>
      </w:pPr>
      <w:r>
        <w:t>RHANPPDQEVEEKFVPKLLVKRSQPSGGPTLRKVPRVSLERLDLDLSGEAQPPVFRVFPGTSAEEFSLIV</w:t>
      </w:r>
    </w:p>
    <w:p w14:paraId="4F21F48E" w14:textId="77777777" w:rsidR="00F36F9F" w:rsidRDefault="00F36F9F" w:rsidP="00F36F9F">
      <w:pPr>
        <w:spacing w:after="0" w:line="240" w:lineRule="auto"/>
      </w:pPr>
      <w:r>
        <w:t>IERGAQPQPAPPPPPAIKEEQKELSIGDAEDTKPVVLPPKPPSGVVTGPEIPPAPTVAPTGTHRNVSCCR</w:t>
      </w:r>
    </w:p>
    <w:p w14:paraId="64AFC19A" w14:textId="77777777" w:rsidR="00F36F9F" w:rsidRDefault="00F36F9F" w:rsidP="00F36F9F">
      <w:pPr>
        <w:spacing w:after="0" w:line="240" w:lineRule="auto"/>
      </w:pPr>
      <w:r>
        <w:t>VCCQAGAVVMCDLCERCYHLDCHLPVLHVVPSHDWRCLLCQDLPPQTEGLTNGGPKEGQLPTLCPTDQQK</w:t>
      </w:r>
    </w:p>
    <w:p w14:paraId="45A31EDD" w14:textId="77777777" w:rsidR="00F36F9F" w:rsidRDefault="00F36F9F" w:rsidP="00F36F9F">
      <w:pPr>
        <w:spacing w:after="0" w:line="240" w:lineRule="auto"/>
      </w:pPr>
      <w:r>
        <w:t>CERVLLELLCHEPCRPLHRLSSSTESTDAIDLTLIRAKLQGKLSPGYTSPEDFTADIGRMIQQFNRLTED</w:t>
      </w:r>
    </w:p>
    <w:p w14:paraId="1DE3F009" w14:textId="77777777" w:rsidR="00F36F9F" w:rsidRDefault="00F36F9F" w:rsidP="00F36F9F">
      <w:pPr>
        <w:spacing w:after="0" w:line="240" w:lineRule="auto"/>
      </w:pPr>
      <w:r>
        <w:t>KADVQSILGVQRFFQERLSAAFRDRNFSTLLDPTVPMEGAEGAAAAPPAPLPAPPVAP</w:t>
      </w:r>
    </w:p>
    <w:p w14:paraId="4C7C4463" w14:textId="77777777" w:rsidR="00F36F9F" w:rsidRDefault="00F36F9F" w:rsidP="00F36F9F">
      <w:pPr>
        <w:spacing w:after="0" w:line="240" w:lineRule="auto"/>
      </w:pPr>
    </w:p>
    <w:p w14:paraId="56586FDE" w14:textId="77777777" w:rsidR="00F36F9F" w:rsidRDefault="00F36F9F" w:rsidP="00F36F9F">
      <w:pPr>
        <w:spacing w:after="0" w:line="240" w:lineRule="auto"/>
      </w:pPr>
      <w:r>
        <w:t xml:space="preserve">&gt;chTRIM29_XP_015153673.1 </w:t>
      </w:r>
    </w:p>
    <w:p w14:paraId="19C872B0" w14:textId="77777777" w:rsidR="00F36F9F" w:rsidRDefault="00F36F9F" w:rsidP="00F36F9F">
      <w:pPr>
        <w:spacing w:after="0" w:line="240" w:lineRule="auto"/>
      </w:pPr>
      <w:r>
        <w:t>METGSAARTNGTAGKPEDVKSPSAPKKDEEVKKTTNPGGGEKEPIKGTGGTSLETGQIKSSLFSGSDWKR</w:t>
      </w:r>
    </w:p>
    <w:p w14:paraId="39E49803" w14:textId="77777777" w:rsidR="00F36F9F" w:rsidRDefault="00F36F9F" w:rsidP="00F36F9F">
      <w:pPr>
        <w:spacing w:after="0" w:line="240" w:lineRule="auto"/>
      </w:pPr>
      <w:r>
        <w:t>PIIQFVESSDEKRSTYFSMDSADSKKMPFASGQIGDMRRTPLSFADKGDLRKSLFSLDSKKSFLPNEGEG</w:t>
      </w:r>
    </w:p>
    <w:p w14:paraId="11A88F46" w14:textId="77777777" w:rsidR="00F36F9F" w:rsidRDefault="00F36F9F" w:rsidP="00F36F9F">
      <w:pPr>
        <w:spacing w:after="0" w:line="240" w:lineRule="auto"/>
      </w:pPr>
      <w:r>
        <w:t>RKPLFSSGQIGDMKKPSLPLVETGDLRRPTFNKVPDRAAGSRPRVKLEDVLCDSCIDNKQKAVKSCLVCQ</w:t>
      </w:r>
    </w:p>
    <w:p w14:paraId="0A8D1E4A" w14:textId="77777777" w:rsidR="00F36F9F" w:rsidRDefault="00F36F9F" w:rsidP="00F36F9F">
      <w:pPr>
        <w:spacing w:after="0" w:line="240" w:lineRule="auto"/>
      </w:pPr>
      <w:r>
        <w:t>ASFCELHLKPHLEGAAFRDHQLLDPIRDFEARKCPVHGKTMELFCQTDQMCICYLCMFQEHKNHSTVTVE</w:t>
      </w:r>
    </w:p>
    <w:p w14:paraId="62CFB6A7" w14:textId="77777777" w:rsidR="00F36F9F" w:rsidRDefault="00F36F9F" w:rsidP="00F36F9F">
      <w:pPr>
        <w:spacing w:after="0" w:line="240" w:lineRule="auto"/>
      </w:pPr>
      <w:r>
        <w:lastRenderedPageBreak/>
        <w:t>IEKAGKEAELSLQKEQLQLKIIEVEDEVDKWQKERDRIKNYTTNEKATVDQHFKELIRDLERQRDEVKAA</w:t>
      </w:r>
    </w:p>
    <w:p w14:paraId="559F003B" w14:textId="77777777" w:rsidR="00F36F9F" w:rsidRDefault="00F36F9F" w:rsidP="00F36F9F">
      <w:pPr>
        <w:spacing w:after="0" w:line="240" w:lineRule="auto"/>
      </w:pPr>
      <w:r>
        <w:t>LDQREKIASENVKEIVDELEERAKLLREDKENREQIHQISDSVLFLQEFGALMRNYVPPPSLPTYSVLLE</w:t>
      </w:r>
    </w:p>
    <w:p w14:paraId="4FD8AFEC" w14:textId="77777777" w:rsidR="00F36F9F" w:rsidRDefault="00F36F9F" w:rsidP="00F36F9F">
      <w:pPr>
        <w:spacing w:after="0" w:line="240" w:lineRule="auto"/>
      </w:pPr>
      <w:r>
        <w:t>GESMSPSMGLLRDDLLNVCMRHVEKICKADLGRNFIERNHMENGDHRYMMNNYEWNQPDNLKRFSMFLSP</w:t>
      </w:r>
    </w:p>
    <w:p w14:paraId="46E1DE6E" w14:textId="77777777" w:rsidR="00F36F9F" w:rsidRDefault="00F36F9F" w:rsidP="00F36F9F">
      <w:pPr>
        <w:spacing w:after="0" w:line="240" w:lineRule="auto"/>
      </w:pPr>
      <w:r>
        <w:t>KASFNPRSWEFSSFQATEETLGNGTKLPFQFSSVGQNPPGDFSKQSDGSLFTKTAYPSIVRHQSAKVTPQ</w:t>
      </w:r>
    </w:p>
    <w:p w14:paraId="621EF8CD" w14:textId="77777777" w:rsidR="00F36F9F" w:rsidRDefault="00F36F9F" w:rsidP="00F36F9F">
      <w:pPr>
        <w:spacing w:after="0" w:line="240" w:lineRule="auto"/>
      </w:pPr>
      <w:r>
        <w:t>TWKSSKQSVLSHYRPFYVNKGNGATSNEAP</w:t>
      </w:r>
    </w:p>
    <w:p w14:paraId="593BBE51" w14:textId="77777777" w:rsidR="00F36F9F" w:rsidRDefault="00F36F9F" w:rsidP="00F36F9F">
      <w:pPr>
        <w:spacing w:after="0" w:line="240" w:lineRule="auto"/>
      </w:pPr>
    </w:p>
    <w:p w14:paraId="64010E34" w14:textId="77777777" w:rsidR="00F36F9F" w:rsidRDefault="00F36F9F" w:rsidP="00F36F9F">
      <w:pPr>
        <w:spacing w:after="0" w:line="240" w:lineRule="auto"/>
      </w:pPr>
      <w:r>
        <w:t xml:space="preserve">&gt;chTRIM32_XP_040505171.1 </w:t>
      </w:r>
    </w:p>
    <w:p w14:paraId="178AC67F" w14:textId="77777777" w:rsidR="00F36F9F" w:rsidRDefault="00F36F9F" w:rsidP="00F36F9F">
      <w:pPr>
        <w:spacing w:after="0" w:line="240" w:lineRule="auto"/>
      </w:pPr>
      <w:r>
        <w:t>MASAPQLNSDALREVLECPICMESFTEEHLRPKLLHCGHTICKQCLEKLLATSINGIRCPFCSKITRIKT</w:t>
      </w:r>
    </w:p>
    <w:p w14:paraId="41EDB54D" w14:textId="77777777" w:rsidR="00F36F9F" w:rsidRDefault="00F36F9F" w:rsidP="00F36F9F">
      <w:pPr>
        <w:spacing w:after="0" w:line="240" w:lineRule="auto"/>
      </w:pPr>
      <w:r>
        <w:t>LAQLTDNLTVLKIIDTTGLGEVVGLLMCKVCGRRLPRHFCKSCGLVLCEPCKETSHMPQGHNVIAIKEAA</w:t>
      </w:r>
    </w:p>
    <w:p w14:paraId="57512988" w14:textId="77777777" w:rsidR="00F36F9F" w:rsidRDefault="00F36F9F" w:rsidP="00F36F9F">
      <w:pPr>
        <w:spacing w:after="0" w:line="240" w:lineRule="auto"/>
      </w:pPr>
      <w:r>
        <w:t>EERRREFGTRLARLRELMDELQKRKASLEGVSSDLQSRYRAVLQDYSKEERKIQEELARSRKFFTTSLSE</w:t>
      </w:r>
    </w:p>
    <w:p w14:paraId="5FB32916" w14:textId="77777777" w:rsidR="00F36F9F" w:rsidRDefault="00F36F9F" w:rsidP="00F36F9F">
      <w:pPr>
        <w:spacing w:after="0" w:line="240" w:lineRule="auto"/>
      </w:pPr>
      <w:r>
        <w:t>VEKVNNQVMEEQAYLLNLAEVQILSRCDYFLAKIKQGDIALLEEAADEEEPELTSSLPGELILHEVELLK</w:t>
      </w:r>
    </w:p>
    <w:p w14:paraId="773C134C" w14:textId="77777777" w:rsidR="00F36F9F" w:rsidRDefault="00F36F9F" w:rsidP="00F36F9F">
      <w:pPr>
        <w:spacing w:after="0" w:line="240" w:lineRule="auto"/>
      </w:pPr>
      <w:r>
        <w:t>VSHVGPLQIGQVVKKPRTVNLEESLMETAASSSASFREPDLVQEEASCTPNTSPAKPRMPEAAASIQQCH</w:t>
      </w:r>
    </w:p>
    <w:p w14:paraId="56BD3070" w14:textId="77777777" w:rsidR="00F36F9F" w:rsidRDefault="00F36F9F" w:rsidP="00F36F9F">
      <w:pPr>
        <w:spacing w:after="0" w:line="240" w:lineRule="auto"/>
      </w:pPr>
      <w:r>
        <w:t>FIKKMGSKGSLPGMFNLPVSLYVTLQGEVLVADRGNFRIQVFTRKGFLKEIRRSPSGIDSFVLSFLGADL</w:t>
      </w:r>
    </w:p>
    <w:p w14:paraId="32F80CD5" w14:textId="77777777" w:rsidR="00F36F9F" w:rsidRDefault="00F36F9F" w:rsidP="00F36F9F">
      <w:pPr>
        <w:spacing w:after="0" w:line="240" w:lineRule="auto"/>
      </w:pPr>
      <w:r>
        <w:t>PNLTPLSVTMNCHGLIGVTDSYDNSVKVYTMDGHCVACHRSQLSKPWGIAALPSGQFVVTDVEGGKLWCF</w:t>
      </w:r>
    </w:p>
    <w:p w14:paraId="7111208A" w14:textId="77777777" w:rsidR="00F36F9F" w:rsidRDefault="00F36F9F" w:rsidP="00F36F9F">
      <w:pPr>
        <w:spacing w:after="0" w:line="240" w:lineRule="auto"/>
      </w:pPr>
      <w:r>
        <w:t>TVDRGVGVVKYTCLCSAVRPKFVTCDAEGTIYFTQGLGLNLENRQYEHHLEGGFSIGSVGPDGQLGRQIS</w:t>
      </w:r>
    </w:p>
    <w:p w14:paraId="391A542E" w14:textId="77777777" w:rsidR="00F36F9F" w:rsidRDefault="00F36F9F" w:rsidP="00F36F9F">
      <w:pPr>
        <w:spacing w:after="0" w:line="240" w:lineRule="auto"/>
      </w:pPr>
      <w:r>
        <w:t>HFFSENEDFRCIAGMCVDARGDLIVADSSRKEILHFPKGGGYNILIREGLTCPVGIAITPKGQLLVLDCW</w:t>
      </w:r>
    </w:p>
    <w:p w14:paraId="421C40E7" w14:textId="77777777" w:rsidR="00F36F9F" w:rsidRDefault="00F36F9F" w:rsidP="00F36F9F">
      <w:pPr>
        <w:spacing w:after="0" w:line="240" w:lineRule="auto"/>
      </w:pPr>
      <w:r>
        <w:t>DHCIKIYSYHLRRYSTP</w:t>
      </w:r>
    </w:p>
    <w:p w14:paraId="50F2AFBD" w14:textId="77777777" w:rsidR="00F36F9F" w:rsidRDefault="00F36F9F" w:rsidP="00F36F9F">
      <w:pPr>
        <w:spacing w:after="0" w:line="240" w:lineRule="auto"/>
      </w:pPr>
    </w:p>
    <w:p w14:paraId="094CCCFD" w14:textId="77777777" w:rsidR="00F36F9F" w:rsidRDefault="00F36F9F" w:rsidP="00F36F9F">
      <w:pPr>
        <w:spacing w:after="0" w:line="240" w:lineRule="auto"/>
      </w:pPr>
      <w:r>
        <w:t xml:space="preserve">&gt;chTRIM33_NP_001366055.1 </w:t>
      </w:r>
    </w:p>
    <w:p w14:paraId="6260CBE4" w14:textId="77777777" w:rsidR="00F36F9F" w:rsidRDefault="00F36F9F" w:rsidP="00F36F9F">
      <w:pPr>
        <w:spacing w:after="0" w:line="240" w:lineRule="auto"/>
      </w:pPr>
      <w:r>
        <w:t>MAENKGGGGGGEGAAEAGPGGGGGLEPTAASPSGAAPPAPSAAPLEERESPGAAAAAAAERGLGEAEAEA</w:t>
      </w:r>
    </w:p>
    <w:p w14:paraId="367ADCB2" w14:textId="77777777" w:rsidR="00F36F9F" w:rsidRDefault="00F36F9F" w:rsidP="00F36F9F">
      <w:pPr>
        <w:spacing w:after="0" w:line="240" w:lineRule="auto"/>
      </w:pPr>
      <w:r>
        <w:t>GPGVVPGPGPSPVPPLTPAAPGPFSLLDTCAVCAQSLQSRREAEPKLLPCLHSFCRRCLPEPERQLSVPV</w:t>
      </w:r>
    </w:p>
    <w:p w14:paraId="22715D9A" w14:textId="77777777" w:rsidR="00F36F9F" w:rsidRDefault="00F36F9F" w:rsidP="00F36F9F">
      <w:pPr>
        <w:spacing w:after="0" w:line="240" w:lineRule="auto"/>
      </w:pPr>
      <w:r>
        <w:t>PGGANGDVQQVGVIRCPICRQECRQIDLVDNYFVKDTSETPSSSDEKSEQVCTSCEDNASAVGFCVECGE</w:t>
      </w:r>
    </w:p>
    <w:p w14:paraId="7220949D" w14:textId="77777777" w:rsidR="00F36F9F" w:rsidRDefault="00F36F9F" w:rsidP="00F36F9F">
      <w:pPr>
        <w:spacing w:after="0" w:line="240" w:lineRule="auto"/>
      </w:pPr>
      <w:r>
        <w:t>WLCKTCIEAHQRVKFTKDHMIRKKEDVSSEAVGASGQRPVFCPVHKQEQLKLFCETCDRLTCRDCQLLEH</w:t>
      </w:r>
    </w:p>
    <w:p w14:paraId="66F249A9" w14:textId="77777777" w:rsidR="00F36F9F" w:rsidRDefault="00F36F9F" w:rsidP="00F36F9F">
      <w:pPr>
        <w:spacing w:after="0" w:line="240" w:lineRule="auto"/>
      </w:pPr>
      <w:r>
        <w:t>KEHRYQFLEEAFQNQKGAIENLLAKLLEKKNYVNFAATQVQNRIKEVNETNKRVEQEIKVAIFTLINEIN</w:t>
      </w:r>
    </w:p>
    <w:p w14:paraId="7800D7B2" w14:textId="77777777" w:rsidR="00F36F9F" w:rsidRDefault="00F36F9F" w:rsidP="00F36F9F">
      <w:pPr>
        <w:spacing w:after="0" w:line="240" w:lineRule="auto"/>
      </w:pPr>
      <w:r>
        <w:t>KKGKSLLQHLENVTKERQMKLIQQQNDITGLSRQVKHVMNFTNWAIASGSSTALLYSKRLITFQLRHILK</w:t>
      </w:r>
    </w:p>
    <w:p w14:paraId="535FB8CE" w14:textId="77777777" w:rsidR="00F36F9F" w:rsidRDefault="00F36F9F" w:rsidP="00F36F9F">
      <w:pPr>
        <w:spacing w:after="0" w:line="240" w:lineRule="auto"/>
      </w:pPr>
      <w:r>
        <w:t>ARCDPVPAANGAIRFHCDPTFWAKNVVNLGNLVIENKPAPSYTPNVVVGQAPPGTNHINKAPGQINLAQL</w:t>
      </w:r>
    </w:p>
    <w:p w14:paraId="1A419B78" w14:textId="77777777" w:rsidR="00F36F9F" w:rsidRDefault="00F36F9F" w:rsidP="00F36F9F">
      <w:pPr>
        <w:spacing w:after="0" w:line="240" w:lineRule="auto"/>
      </w:pPr>
      <w:r>
        <w:t>RLQHMQQQVYAQKHQQLQQMRMGQPSGSVPRQTNPQVLQQQPPRLISMQTMQRGNMNCGAFQAHQMRMAQ</w:t>
      </w:r>
    </w:p>
    <w:p w14:paraId="61F5FBE5" w14:textId="77777777" w:rsidR="00F36F9F" w:rsidRDefault="00F36F9F" w:rsidP="00F36F9F">
      <w:pPr>
        <w:spacing w:after="0" w:line="240" w:lineRule="auto"/>
      </w:pPr>
      <w:r>
        <w:t>NAARIPGIPRHNGPQYSMMQPHLQRQHSNPGHAGPFPVVSVHNNTINPTSPTTATMASANRGPTSPSVTA</w:t>
      </w:r>
    </w:p>
    <w:p w14:paraId="34CD6DF6" w14:textId="77777777" w:rsidR="00F36F9F" w:rsidRDefault="00F36F9F" w:rsidP="00F36F9F">
      <w:pPr>
        <w:spacing w:after="0" w:line="240" w:lineRule="auto"/>
      </w:pPr>
      <w:r>
        <w:t>IELIPSVTNPENLPSLPDIPPIQLEDAGSSSLDNLLSRYITGSHLPPQPTSTMNPSPGPSALSPGSSGLS</w:t>
      </w:r>
    </w:p>
    <w:p w14:paraId="4800542D" w14:textId="77777777" w:rsidR="00F36F9F" w:rsidRDefault="00F36F9F" w:rsidP="00F36F9F">
      <w:pPr>
        <w:spacing w:after="0" w:line="240" w:lineRule="auto"/>
      </w:pPr>
      <w:r>
        <w:t>NSHTPVRPPSTSSTGSRGSCGSSGRTAEKTSVNFKSDQVKVKQEPGTEEEICSFSGAVKQEKTEDGRRSA</w:t>
      </w:r>
    </w:p>
    <w:p w14:paraId="4FAA2C12" w14:textId="77777777" w:rsidR="00F36F9F" w:rsidRDefault="00F36F9F" w:rsidP="00F36F9F">
      <w:pPr>
        <w:spacing w:after="0" w:line="240" w:lineRule="auto"/>
      </w:pPr>
      <w:r>
        <w:t>CMLSSPESSLTPPLSTNLHLESELEALGSLENHVKTEPGDLSESCKQSGHGLLNGKSPMRSLMHRSARTG</w:t>
      </w:r>
    </w:p>
    <w:p w14:paraId="4E6993B1" w14:textId="77777777" w:rsidR="00F36F9F" w:rsidRDefault="00F36F9F" w:rsidP="00F36F9F">
      <w:pPr>
        <w:spacing w:after="0" w:line="240" w:lineRule="auto"/>
      </w:pPr>
      <w:r>
        <w:t>GEGTNKDDDPNEDWCAVCQNGGDLLCCEKCPKVFHLTCHVPTLLSFPSGDWICTFCRDLSKPEVEYDCDN</w:t>
      </w:r>
    </w:p>
    <w:p w14:paraId="4353CF62" w14:textId="77777777" w:rsidR="00F36F9F" w:rsidRDefault="00F36F9F" w:rsidP="00F36F9F">
      <w:pPr>
        <w:spacing w:after="0" w:line="240" w:lineRule="auto"/>
      </w:pPr>
      <w:r>
        <w:t>LQHSKKGKTAQGLSPVDQRKCERLLLYLYCHELSIEFQEPVPASIPNYYKIIKKPMDLSTVKKKLQKKHS</w:t>
      </w:r>
    </w:p>
    <w:p w14:paraId="0147B387" w14:textId="77777777" w:rsidR="00F36F9F" w:rsidRDefault="00F36F9F" w:rsidP="00F36F9F">
      <w:pPr>
        <w:spacing w:after="0" w:line="240" w:lineRule="auto"/>
      </w:pPr>
      <w:r>
        <w:t>QHYQTPEDFVADVRLIFKNCERFNEADSEVAQAGKAVALYFEDKLTEIYPDRTFQPLPEFEQEEDDGEIT</w:t>
      </w:r>
    </w:p>
    <w:p w14:paraId="36BEFC1D" w14:textId="77777777" w:rsidR="00F36F9F" w:rsidRDefault="00F36F9F" w:rsidP="00F36F9F">
      <w:pPr>
        <w:spacing w:after="0" w:line="240" w:lineRule="auto"/>
      </w:pPr>
      <w:r>
        <w:t>EDSDEDFIQPRRKRLKSDERPVHIK</w:t>
      </w:r>
    </w:p>
    <w:p w14:paraId="57DAB59C" w14:textId="77777777" w:rsidR="00F36F9F" w:rsidRDefault="00F36F9F" w:rsidP="00F36F9F">
      <w:pPr>
        <w:spacing w:after="0" w:line="240" w:lineRule="auto"/>
      </w:pPr>
    </w:p>
    <w:p w14:paraId="7C75F523" w14:textId="77777777" w:rsidR="00F36F9F" w:rsidRDefault="00F36F9F" w:rsidP="00F36F9F">
      <w:pPr>
        <w:spacing w:after="0" w:line="240" w:lineRule="auto"/>
      </w:pPr>
      <w:r>
        <w:t xml:space="preserve">&gt;chTRIM35_XP_004935921.1 </w:t>
      </w:r>
    </w:p>
    <w:p w14:paraId="544A4D41" w14:textId="77777777" w:rsidR="00F36F9F" w:rsidRDefault="00F36F9F" w:rsidP="00F36F9F">
      <w:pPr>
        <w:spacing w:after="0" w:line="240" w:lineRule="auto"/>
      </w:pPr>
      <w:r>
        <w:t>MLPAAARGAHRPARRRARCKRCHPSASSPPSAMENEANSPSSSLAALLSPSTAPFKEELLCPICYEPFRE</w:t>
      </w:r>
    </w:p>
    <w:p w14:paraId="41829519" w14:textId="77777777" w:rsidR="00F36F9F" w:rsidRDefault="00F36F9F" w:rsidP="00F36F9F">
      <w:pPr>
        <w:spacing w:after="0" w:line="240" w:lineRule="auto"/>
      </w:pPr>
      <w:r>
        <w:t>AVTLCCGHNFCKGCISRSWEHRQHTCPVCKETSSFDDLRINHTLNNLVEMILREEGRRLGRPAALCPLHH</w:t>
      </w:r>
    </w:p>
    <w:p w14:paraId="499EBBCB" w14:textId="77777777" w:rsidR="00F36F9F" w:rsidRDefault="00F36F9F" w:rsidP="00F36F9F">
      <w:pPr>
        <w:spacing w:after="0" w:line="240" w:lineRule="auto"/>
      </w:pPr>
      <w:r>
        <w:t>EEANLFCLDDKELACFACQGSKQHEGHKMRPVQETAMDFRACEGPEGVSPPQAKLKNMETSLQDKVKDFG</w:t>
      </w:r>
    </w:p>
    <w:p w14:paraId="6997412C" w14:textId="77777777" w:rsidR="00F36F9F" w:rsidRDefault="00F36F9F" w:rsidP="00F36F9F">
      <w:pPr>
        <w:spacing w:after="0" w:line="240" w:lineRule="auto"/>
      </w:pPr>
      <w:r>
        <w:t>AVHRSYESISKHNKVEAKRLEEQIKREFEKLHEFLRDEEKALLSQLQEEKQHKHSLIESKMKQLAENSQA</w:t>
      </w:r>
    </w:p>
    <w:p w14:paraId="6AAC1A6F" w14:textId="77777777" w:rsidR="00F36F9F" w:rsidRDefault="00F36F9F" w:rsidP="00F36F9F">
      <w:pPr>
        <w:spacing w:after="0" w:line="240" w:lineRule="auto"/>
      </w:pPr>
      <w:r>
        <w:t>VRSEARQLQADLEEDDYTFLKTHKNRKRRIACTAEEPEAVPLGMLIDSAKYLGSLQYNVWKKMLNIITVV</w:t>
      </w:r>
    </w:p>
    <w:p w14:paraId="677F1247" w14:textId="77777777" w:rsidR="00F36F9F" w:rsidRDefault="00F36F9F" w:rsidP="00F36F9F">
      <w:pPr>
        <w:spacing w:after="0" w:line="240" w:lineRule="auto"/>
      </w:pPr>
      <w:r>
        <w:t>PFSFNPNSAAGWLSVSEDLTSVTNGSYRLLVENPERFTSAPCILGSRGFSSGFHTWEVDLGGITNWRVGV</w:t>
      </w:r>
    </w:p>
    <w:p w14:paraId="10ED1499" w14:textId="77777777" w:rsidR="00F36F9F" w:rsidRDefault="00F36F9F" w:rsidP="00F36F9F">
      <w:pPr>
        <w:spacing w:after="0" w:line="240" w:lineRule="auto"/>
      </w:pPr>
      <w:r>
        <w:t>AQLRGGIHWTFHHDARSGFWYIYRLPGMNSKMCQASNMARTVVALGELVRIRVELDCDEGELSFYNADCK</w:t>
      </w:r>
    </w:p>
    <w:p w14:paraId="723BED26" w14:textId="77777777" w:rsidR="00F36F9F" w:rsidRDefault="00F36F9F" w:rsidP="00F36F9F">
      <w:pPr>
        <w:spacing w:after="0" w:line="240" w:lineRule="auto"/>
      </w:pPr>
      <w:r>
        <w:t>THIFTFHEKFGGTVFPYFYVGGTPVGATPEALRICPLRVRIHEDVPV</w:t>
      </w:r>
    </w:p>
    <w:p w14:paraId="0005B428" w14:textId="77777777" w:rsidR="00F36F9F" w:rsidRDefault="00F36F9F" w:rsidP="00F36F9F">
      <w:pPr>
        <w:spacing w:after="0" w:line="240" w:lineRule="auto"/>
      </w:pPr>
    </w:p>
    <w:p w14:paraId="75DD24FD" w14:textId="77777777" w:rsidR="00F36F9F" w:rsidRDefault="00F36F9F" w:rsidP="00F36F9F">
      <w:pPr>
        <w:spacing w:after="0" w:line="240" w:lineRule="auto"/>
      </w:pPr>
      <w:r>
        <w:t xml:space="preserve">&gt;chTRIM36_XP_040512100.1 </w:t>
      </w:r>
    </w:p>
    <w:p w14:paraId="3FE10289" w14:textId="77777777" w:rsidR="00F36F9F" w:rsidRDefault="00F36F9F" w:rsidP="00F36F9F">
      <w:pPr>
        <w:spacing w:after="0" w:line="240" w:lineRule="auto"/>
      </w:pPr>
      <w:r>
        <w:t>MEGDGLEPEVATKSIERELICPACNELFTHPLILPCQHNLCHKCVKDILFTVEDSFADAGSESSNQSSPR</w:t>
      </w:r>
    </w:p>
    <w:p w14:paraId="362B1684" w14:textId="77777777" w:rsidR="00F36F9F" w:rsidRDefault="00F36F9F" w:rsidP="00F36F9F">
      <w:pPr>
        <w:spacing w:after="0" w:line="240" w:lineRule="auto"/>
      </w:pPr>
      <w:r>
        <w:lastRenderedPageBreak/>
        <w:t>FRISSASMDKIDRISRSGRKRNSLTPRTTMFPCPGCLHDIDLGERGVNGLFRNFTLETIVERHRQAARAA</w:t>
      </w:r>
    </w:p>
    <w:p w14:paraId="2E0B8A24" w14:textId="77777777" w:rsidR="00F36F9F" w:rsidRDefault="00F36F9F" w:rsidP="00F36F9F">
      <w:pPr>
        <w:spacing w:after="0" w:line="240" w:lineRule="auto"/>
      </w:pPr>
      <w:r>
        <w:t>IAIMCDFCKPPPQESTKSCMDCSASYCNECFKVHHPWGTVKAQHEYVGPTTNIRLKVLMCPEHEMERVNM</w:t>
      </w:r>
    </w:p>
    <w:p w14:paraId="0BBF45CC" w14:textId="77777777" w:rsidR="00F36F9F" w:rsidRDefault="00F36F9F" w:rsidP="00F36F9F">
      <w:pPr>
        <w:spacing w:after="0" w:line="240" w:lineRule="auto"/>
      </w:pPr>
      <w:r>
        <w:t>YCEICRRPVCHLCKLGGSHANHRVTMMSTAYKTLKEKLSKDIEYLISKESQVKAHISQLGLLLKETESNG</w:t>
      </w:r>
    </w:p>
    <w:p w14:paraId="43E557DC" w14:textId="77777777" w:rsidR="00F36F9F" w:rsidRDefault="00F36F9F" w:rsidP="00F36F9F">
      <w:pPr>
        <w:spacing w:after="0" w:line="240" w:lineRule="auto"/>
      </w:pPr>
      <w:r>
        <w:t>ERAKEEASQSFEKLINILEEKKSAALRAIEVSKNLRLDKLRTQAEEYQGLLENSGLVGYAQEVLKETDQS</w:t>
      </w:r>
    </w:p>
    <w:p w14:paraId="506867F7" w14:textId="77777777" w:rsidR="00F36F9F" w:rsidRDefault="00F36F9F" w:rsidP="00F36F9F">
      <w:pPr>
        <w:spacing w:after="0" w:line="240" w:lineRule="auto"/>
      </w:pPr>
      <w:r>
        <w:t>CFVQTAKQLHVRIQKATESLKSFRPAAESSFEDFVVDTAKQEVILDDLSFYSNGLEIPEINEEQCRMYNK</w:t>
      </w:r>
    </w:p>
    <w:p w14:paraId="50694ECA" w14:textId="77777777" w:rsidR="00F36F9F" w:rsidRDefault="00F36F9F" w:rsidP="00F36F9F">
      <w:pPr>
        <w:spacing w:after="0" w:line="240" w:lineRule="auto"/>
      </w:pPr>
      <w:r>
        <w:t>AVISWESSGKTDSADMYVLQYRKRNREEESVMWQEAEVYSKSKVISDLDDDSSYAFRVRGYKGSICSSWS</w:t>
      </w:r>
    </w:p>
    <w:p w14:paraId="73006FF9" w14:textId="77777777" w:rsidR="00F36F9F" w:rsidRDefault="00F36F9F" w:rsidP="00F36F9F">
      <w:pPr>
        <w:spacing w:after="0" w:line="240" w:lineRule="auto"/>
      </w:pPr>
      <w:r>
        <w:t>KEVILRTPPAPVFSFLFDDKCGYNSERLLLNPERTTVESRAGFPLLLRAERMQFGCYTSLNYIIGDTGIA</w:t>
      </w:r>
    </w:p>
    <w:p w14:paraId="72D4A66E" w14:textId="77777777" w:rsidR="00F36F9F" w:rsidRDefault="00F36F9F" w:rsidP="00F36F9F">
      <w:pPr>
        <w:spacing w:after="0" w:line="240" w:lineRule="auto"/>
      </w:pPr>
      <w:r>
        <w:t>KGKHFWAFRVEAYSYLVKVGVVSSTKIQKFFHNTHDVTSPRSEQDSGHDSGSEDACLDSSQPFTLVTLGM</w:t>
      </w:r>
    </w:p>
    <w:p w14:paraId="6301B748" w14:textId="77777777" w:rsidR="00F36F9F" w:rsidRDefault="00F36F9F" w:rsidP="00F36F9F">
      <w:pPr>
        <w:spacing w:after="0" w:line="240" w:lineRule="auto"/>
      </w:pPr>
      <w:r>
        <w:t>KKFFIPKAAADTRAAADPKDPASRILPLPSCMGICLDCDNGKVGFYDASHMKCLYECEVECSGIMYPTFA</w:t>
      </w:r>
    </w:p>
    <w:p w14:paraId="53E11F98" w14:textId="77777777" w:rsidR="00F36F9F" w:rsidRDefault="00F36F9F" w:rsidP="00F36F9F">
      <w:pPr>
        <w:spacing w:after="0" w:line="240" w:lineRule="auto"/>
      </w:pPr>
      <w:r>
        <w:t>LMGGAAIHLMEAIPAKYLEYQDDL</w:t>
      </w:r>
    </w:p>
    <w:p w14:paraId="7E85ED45" w14:textId="77777777" w:rsidR="00F36F9F" w:rsidRDefault="00F36F9F" w:rsidP="00F36F9F">
      <w:pPr>
        <w:spacing w:after="0" w:line="240" w:lineRule="auto"/>
      </w:pPr>
    </w:p>
    <w:p w14:paraId="72EC7536" w14:textId="77777777" w:rsidR="00F36F9F" w:rsidRDefault="00F36F9F" w:rsidP="00F36F9F">
      <w:pPr>
        <w:spacing w:after="0" w:line="240" w:lineRule="auto"/>
      </w:pPr>
      <w:r>
        <w:t xml:space="preserve">&gt;chTRIM37_NP_001006224.2 </w:t>
      </w:r>
    </w:p>
    <w:p w14:paraId="74599046" w14:textId="77777777" w:rsidR="00F36F9F" w:rsidRDefault="00F36F9F" w:rsidP="00F36F9F">
      <w:pPr>
        <w:spacing w:after="0" w:line="240" w:lineRule="auto"/>
      </w:pPr>
      <w:r>
        <w:t>MDEQSVESIAEVFRCFICMEKLRDARLCPHCSKLCCFSCIRRWLTEQRAQCPHCRAPLQLRELVNCRWAE</w:t>
      </w:r>
    </w:p>
    <w:p w14:paraId="2B00D0C8" w14:textId="77777777" w:rsidR="00F36F9F" w:rsidRDefault="00F36F9F" w:rsidP="00F36F9F">
      <w:pPr>
        <w:spacing w:after="0" w:line="240" w:lineRule="auto"/>
      </w:pPr>
      <w:r>
        <w:t>EVTQQLDTLQLCNLTKHEENEKDKCENHHEKLSVFCWTCKKCICHQCALWGGMHGGHTFKPLAEIYEQHV</w:t>
      </w:r>
    </w:p>
    <w:p w14:paraId="59564C2A" w14:textId="77777777" w:rsidR="00F36F9F" w:rsidRDefault="00F36F9F" w:rsidP="00F36F9F">
      <w:pPr>
        <w:spacing w:after="0" w:line="240" w:lineRule="auto"/>
      </w:pPr>
      <w:r>
        <w:t>TKVNEEVAKLRRRLMELISLVQEVERNVEAVRSAKDERVREIRNAVEMMIARLDTQLKNKLITLMGQKTS</w:t>
      </w:r>
    </w:p>
    <w:p w14:paraId="5EB4DA59" w14:textId="77777777" w:rsidR="00F36F9F" w:rsidRDefault="00F36F9F" w:rsidP="00F36F9F">
      <w:pPr>
        <w:spacing w:after="0" w:line="240" w:lineRule="auto"/>
      </w:pPr>
      <w:r>
        <w:t>LTQETELLESLLQEVEHQLRSCSKSELISKSSEILMMFQQVHRKPMASFVTTPVPPDFTSELVPAYDSTT</w:t>
      </w:r>
    </w:p>
    <w:p w14:paraId="5B29622B" w14:textId="77777777" w:rsidR="00F36F9F" w:rsidRDefault="00F36F9F" w:rsidP="00F36F9F">
      <w:pPr>
        <w:spacing w:after="0" w:line="240" w:lineRule="auto"/>
      </w:pPr>
      <w:r>
        <w:t>FVLENFSTLRQRADPVYSPPLQVSGLCWRLKVYPDGNGVVRGYYLSVFLELSAGLPETSKYEYRVEMVHQ</w:t>
      </w:r>
    </w:p>
    <w:p w14:paraId="5DA803A8" w14:textId="77777777" w:rsidR="00F36F9F" w:rsidRDefault="00F36F9F" w:rsidP="00F36F9F">
      <w:pPr>
        <w:spacing w:after="0" w:line="240" w:lineRule="auto"/>
      </w:pPr>
      <w:r>
        <w:t>STNDPTKNIIREFASDFEVGECWGYNRFFRLDLLANEGYLNRQNDTVILRFQVRSPTFFQKCRDQHWYIA</w:t>
      </w:r>
    </w:p>
    <w:p w14:paraId="11A11D6D" w14:textId="77777777" w:rsidR="00F36F9F" w:rsidRDefault="00F36F9F" w:rsidP="00F36F9F">
      <w:pPr>
        <w:spacing w:after="0" w:line="240" w:lineRule="auto"/>
      </w:pPr>
      <w:r>
        <w:t>QLEAAQTSYIQQINNLKERLAIELSRTQKSRGISPPDTHLSPQNDDGPETRSKKSGPSTEALLESVAAPG</w:t>
      </w:r>
    </w:p>
    <w:p w14:paraId="6CF28675" w14:textId="77777777" w:rsidR="00F36F9F" w:rsidRDefault="00F36F9F" w:rsidP="00F36F9F">
      <w:pPr>
        <w:spacing w:after="0" w:line="240" w:lineRule="auto"/>
      </w:pPr>
      <w:r>
        <w:t>LVRDNKDEDEEKIQHEDFNHELSDGDLDVDLAGEDEVNHLDGSSSSASSTATSNTEENDIDEETMSGEND</w:t>
      </w:r>
    </w:p>
    <w:p w14:paraId="2F1D289F" w14:textId="77777777" w:rsidR="00F36F9F" w:rsidRDefault="00F36F9F" w:rsidP="00F36F9F">
      <w:pPr>
        <w:spacing w:after="0" w:line="240" w:lineRule="auto"/>
      </w:pPr>
      <w:r>
        <w:t>VEYSNNMELEEGDLMEDAAAAAAPGASGTSHGYTSASGRPSRRGGSALGSAASSSLLDIDPLILIHLLDL</w:t>
      </w:r>
    </w:p>
    <w:p w14:paraId="0CAC27D1" w14:textId="77777777" w:rsidR="00F36F9F" w:rsidRDefault="00F36F9F" w:rsidP="00F36F9F">
      <w:pPr>
        <w:spacing w:after="0" w:line="240" w:lineRule="auto"/>
      </w:pPr>
      <w:r>
        <w:t>KDRNGMENLWGLQPRPPASILQSRASSYSLKDRDLRRHQAMWRVPPDLKMLKRLKTQMAEVRSKMSDVKN</w:t>
      </w:r>
    </w:p>
    <w:p w14:paraId="43803E6A" w14:textId="77777777" w:rsidR="00F36F9F" w:rsidRDefault="00F36F9F" w:rsidP="00F36F9F">
      <w:pPr>
        <w:spacing w:after="0" w:line="240" w:lineRule="auto"/>
      </w:pPr>
      <w:r>
        <w:t>QLSEVRSSNAGSCDGQPNFFSIEQGALAACGTDGCSKLQEIGMELLTKSSVTSCYIRNSASKKRDSPKPI</w:t>
      </w:r>
    </w:p>
    <w:p w14:paraId="29E738E8" w14:textId="77777777" w:rsidR="00F36F9F" w:rsidRDefault="00F36F9F" w:rsidP="00F36F9F">
      <w:pPr>
        <w:spacing w:after="0" w:line="240" w:lineRule="auto"/>
      </w:pPr>
      <w:r>
        <w:t>RSGAAGSLSLRRAMDCGDNNLRLKGDGQTCEGGAGSSKSSSRHHCPRPLASSNASEALPKPEERPCEGSD</w:t>
      </w:r>
    </w:p>
    <w:p w14:paraId="267EF24D" w14:textId="77777777" w:rsidR="00F36F9F" w:rsidRDefault="00F36F9F" w:rsidP="00F36F9F">
      <w:pPr>
        <w:spacing w:after="0" w:line="240" w:lineRule="auto"/>
      </w:pPr>
      <w:r>
        <w:t>SDVGVSGLNGLAAVEKTRKAGALGSNPKGYRTEGTQSGGLEDSSETGELQGVLPEGASAGPEEGGSCQKH</w:t>
      </w:r>
    </w:p>
    <w:p w14:paraId="6F223B87" w14:textId="77777777" w:rsidR="00F36F9F" w:rsidRDefault="00F36F9F" w:rsidP="00F36F9F">
      <w:pPr>
        <w:spacing w:after="0" w:line="240" w:lineRule="auto"/>
      </w:pPr>
      <w:r>
        <w:t>VLHLLPGMSSDSDIECDTENEEQEDATSTSEGFNHAFSVQSSSEASERCSAFPGGDQVGPDDLSFVNGED</w:t>
      </w:r>
    </w:p>
    <w:p w14:paraId="0F5295CB" w14:textId="77777777" w:rsidR="00F36F9F" w:rsidRDefault="00F36F9F" w:rsidP="00F36F9F">
      <w:pPr>
        <w:spacing w:after="0" w:line="240" w:lineRule="auto"/>
      </w:pPr>
      <w:r>
        <w:t>TTR</w:t>
      </w:r>
    </w:p>
    <w:p w14:paraId="6E494803" w14:textId="77777777" w:rsidR="00F36F9F" w:rsidRDefault="00F36F9F" w:rsidP="00F36F9F">
      <w:pPr>
        <w:spacing w:after="0" w:line="240" w:lineRule="auto"/>
      </w:pPr>
    </w:p>
    <w:p w14:paraId="0C5C8EEF" w14:textId="77777777" w:rsidR="00F36F9F" w:rsidRDefault="00F36F9F" w:rsidP="00F36F9F">
      <w:pPr>
        <w:spacing w:after="0" w:line="240" w:lineRule="auto"/>
      </w:pPr>
      <w:r>
        <w:t xml:space="preserve">&gt;chTRIM202_NP_001006196.3 </w:t>
      </w:r>
    </w:p>
    <w:p w14:paraId="55E41368" w14:textId="77777777" w:rsidR="00F36F9F" w:rsidRDefault="00F36F9F" w:rsidP="00F36F9F">
      <w:pPr>
        <w:spacing w:after="0" w:line="240" w:lineRule="auto"/>
      </w:pPr>
      <w:r>
        <w:t>MDEDNPAESFQDEASCSLCLGFFQDPVSIHCGHNFCRACITRCWEEQEETFSCPRCKATATQRNLRPNRE</w:t>
      </w:r>
    </w:p>
    <w:p w14:paraId="29C9598B" w14:textId="77777777" w:rsidR="00F36F9F" w:rsidRDefault="00F36F9F" w:rsidP="00F36F9F">
      <w:pPr>
        <w:spacing w:after="0" w:line="240" w:lineRule="auto"/>
      </w:pPr>
      <w:r>
        <w:t>LAKIIEIAKRLSLRAPSAGERLCERHREVLKLFCEEDQVPICLVCRESHAHRLHAAVPIEEAVEEQKEKI</w:t>
      </w:r>
    </w:p>
    <w:p w14:paraId="2C7CFE64" w14:textId="77777777" w:rsidR="00F36F9F" w:rsidRDefault="00F36F9F" w:rsidP="00F36F9F">
      <w:pPr>
        <w:spacing w:after="0" w:line="240" w:lineRule="auto"/>
      </w:pPr>
      <w:r>
        <w:t>QAHVQILKEKKEKLQGLKEAEEGKSLEFLEKVQQERQKVVLDIKELQQFVEQQERLLLGRLEKLDQEIVR</w:t>
      </w:r>
    </w:p>
    <w:p w14:paraId="52381473" w14:textId="77777777" w:rsidR="00F36F9F" w:rsidRDefault="00F36F9F" w:rsidP="00F36F9F">
      <w:pPr>
        <w:spacing w:after="0" w:line="240" w:lineRule="auto"/>
      </w:pPr>
      <w:r>
        <w:t>RKEENLAKLLEEISSVSEQIRELEEKCQQPPCEFLQDSRNILSRLENEKSQQAPEILPGAEENPASPPQK</w:t>
      </w:r>
    </w:p>
    <w:p w14:paraId="4C755C9D" w14:textId="77777777" w:rsidR="00F36F9F" w:rsidRDefault="00F36F9F" w:rsidP="00F36F9F">
      <w:pPr>
        <w:spacing w:after="0" w:line="240" w:lineRule="auto"/>
      </w:pPr>
      <w:r>
        <w:t>NTALKETLMQFRESLTLDPDTAHPRLVLSEDHRCVRWEEARHPVPDNPKRFDSSRCVLGCQGFNAGRHYW</w:t>
      </w:r>
    </w:p>
    <w:p w14:paraId="4D6ECEE6" w14:textId="77777777" w:rsidR="00F36F9F" w:rsidRDefault="00F36F9F" w:rsidP="00F36F9F">
      <w:pPr>
        <w:spacing w:after="0" w:line="240" w:lineRule="auto"/>
      </w:pPr>
      <w:r>
        <w:t>EVEVGDGEAWAVGVAKESVERKGRISVKPEVGIWAVGQCGAQYQALTSPTSPITLHSAPKVIGIYLDYEA</w:t>
      </w:r>
    </w:p>
    <w:p w14:paraId="2F041B8E" w14:textId="77777777" w:rsidR="00F36F9F" w:rsidRDefault="00F36F9F" w:rsidP="00F36F9F">
      <w:pPr>
        <w:spacing w:after="0" w:line="240" w:lineRule="auto"/>
      </w:pPr>
      <w:r>
        <w:t>GRVAFFDANNEVPIFAYPPTSFGGERVLPLLCLGRGCRFTLSP</w:t>
      </w:r>
    </w:p>
    <w:p w14:paraId="4BA1F3CC" w14:textId="77777777" w:rsidR="00F36F9F" w:rsidRDefault="00F36F9F" w:rsidP="00F36F9F">
      <w:pPr>
        <w:spacing w:after="0" w:line="240" w:lineRule="auto"/>
      </w:pPr>
    </w:p>
    <w:p w14:paraId="1F12B174" w14:textId="77777777" w:rsidR="00F36F9F" w:rsidRDefault="00F36F9F" w:rsidP="00F36F9F">
      <w:pPr>
        <w:spacing w:after="0" w:line="240" w:lineRule="auto"/>
      </w:pPr>
      <w:r>
        <w:t xml:space="preserve">&gt;chTRIM204_NP_001299812.1 </w:t>
      </w:r>
    </w:p>
    <w:p w14:paraId="2B2E688A" w14:textId="77777777" w:rsidR="00F36F9F" w:rsidRDefault="00F36F9F" w:rsidP="00F36F9F">
      <w:pPr>
        <w:spacing w:after="0" w:line="240" w:lineRule="auto"/>
      </w:pPr>
      <w:r>
        <w:t>MALFSRHVYLAMGLNTRTVGQKWLEMFPRELRAKALEDLKNEIEKRQKSTAKHSEEISPLDTKAQGEKSQ</w:t>
      </w:r>
    </w:p>
    <w:p w14:paraId="2E6D2EDB" w14:textId="77777777" w:rsidR="00F36F9F" w:rsidRDefault="00F36F9F" w:rsidP="00F36F9F">
      <w:pPr>
        <w:spacing w:after="0" w:line="240" w:lineRule="auto"/>
      </w:pPr>
      <w:r>
        <w:t>QSDVKSPITRCGKVTFQLPAGASPGPEERLCHSSWRNGALKETLKRLQASITLDPDTAHPDLILSEDRKS</w:t>
      </w:r>
    </w:p>
    <w:p w14:paraId="2DAB4E4B" w14:textId="77777777" w:rsidR="00F36F9F" w:rsidRDefault="00F36F9F" w:rsidP="00F36F9F">
      <w:pPr>
        <w:spacing w:after="0" w:line="240" w:lineRule="auto"/>
      </w:pPr>
      <w:r>
        <w:t>VKRGEGQQDLPDNPERFAYWPFVLGHQSFSAGRHCWEVEVGDEGDWAIGVARESIPRKGQLSLCPKGGIW</w:t>
      </w:r>
    </w:p>
    <w:p w14:paraId="1FE758B5" w14:textId="77777777" w:rsidR="00F36F9F" w:rsidRDefault="00F36F9F" w:rsidP="00F36F9F">
      <w:pPr>
        <w:spacing w:after="0" w:line="240" w:lineRule="auto"/>
      </w:pPr>
      <w:r>
        <w:t>GVEKWGGQVRALTTHKVTLLALRWVPRRVSVHLDYAGGTVAFFDADEGGLIFVFSHASFSGERVHPWLWV</w:t>
      </w:r>
    </w:p>
    <w:p w14:paraId="0942D9D8" w14:textId="77777777" w:rsidR="00F36F9F" w:rsidRDefault="00F36F9F" w:rsidP="00F36F9F">
      <w:pPr>
        <w:spacing w:after="0" w:line="240" w:lineRule="auto"/>
      </w:pPr>
      <w:r>
        <w:t>VGVRSKLRLCP</w:t>
      </w:r>
    </w:p>
    <w:p w14:paraId="64ABEEE3" w14:textId="77777777" w:rsidR="00F36F9F" w:rsidRDefault="00F36F9F" w:rsidP="00F36F9F">
      <w:pPr>
        <w:spacing w:after="0" w:line="240" w:lineRule="auto"/>
      </w:pPr>
    </w:p>
    <w:p w14:paraId="32F855E1" w14:textId="77777777" w:rsidR="00F36F9F" w:rsidRDefault="00F36F9F" w:rsidP="00F36F9F">
      <w:pPr>
        <w:spacing w:after="0" w:line="240" w:lineRule="auto"/>
      </w:pPr>
      <w:r>
        <w:t>&gt;chTRIM41_NP_001025843.1</w:t>
      </w:r>
    </w:p>
    <w:p w14:paraId="7C03634A" w14:textId="77777777" w:rsidR="00F36F9F" w:rsidRDefault="00F36F9F" w:rsidP="00F36F9F">
      <w:pPr>
        <w:spacing w:after="0" w:line="240" w:lineRule="auto"/>
      </w:pPr>
      <w:r>
        <w:t>MEAVGDDGASSGRLNPVETLQEEAICAICLDYFVEPVSIGCGHNFCRVCIAQLWGGGEAEVEESGGAAAL</w:t>
      </w:r>
    </w:p>
    <w:p w14:paraId="290503D2" w14:textId="77777777" w:rsidR="00F36F9F" w:rsidRDefault="00F36F9F" w:rsidP="00F36F9F">
      <w:pPr>
        <w:spacing w:after="0" w:line="240" w:lineRule="auto"/>
      </w:pPr>
      <w:r>
        <w:t>EEEEEELEEEEEDELGEEELDVEQEEEEEDGGGEEEEDDMWSEEEEDGELWEDPVEEELWDGVVQGELYF</w:t>
      </w:r>
    </w:p>
    <w:p w14:paraId="40706588" w14:textId="77777777" w:rsidR="00F36F9F" w:rsidRDefault="00F36F9F" w:rsidP="00F36F9F">
      <w:pPr>
        <w:spacing w:after="0" w:line="240" w:lineRule="auto"/>
      </w:pPr>
      <w:r>
        <w:t>GDDDYDEDVMEEDVEEEEEEEDEAQSPPPPVLPARPRRLQTFTCPQCRKTFFQRNFRPNLQLANMVQIIR</w:t>
      </w:r>
    </w:p>
    <w:p w14:paraId="32F3EEDE" w14:textId="77777777" w:rsidR="00F36F9F" w:rsidRDefault="00F36F9F" w:rsidP="00F36F9F">
      <w:pPr>
        <w:spacing w:after="0" w:line="240" w:lineRule="auto"/>
      </w:pPr>
      <w:r>
        <w:lastRenderedPageBreak/>
        <w:t>QLHPHPQRLAPPAGPSASGGPGGNPGILVATGGRGCPNLCEKHQEPLKLFCEVDEQAICVVCRESRSHKH</w:t>
      </w:r>
    </w:p>
    <w:p w14:paraId="531F9A08" w14:textId="77777777" w:rsidR="00F36F9F" w:rsidRDefault="00F36F9F" w:rsidP="00F36F9F">
      <w:pPr>
        <w:spacing w:after="0" w:line="240" w:lineRule="auto"/>
      </w:pPr>
      <w:r>
        <w:t>HSVVPLEEVVQDYKYKLQSHLEPLKKKLDAVLKQKSNEQEKITELREKMKLEIKEFESDFELLHQFLIGE</w:t>
      </w:r>
    </w:p>
    <w:p w14:paraId="7E650782" w14:textId="77777777" w:rsidR="00F36F9F" w:rsidRDefault="00F36F9F" w:rsidP="00F36F9F">
      <w:pPr>
        <w:spacing w:after="0" w:line="240" w:lineRule="auto"/>
      </w:pPr>
      <w:r>
        <w:t>HVLLLHQLEERYESLLARQSSNISQLEEQSAALSRLITEAEDKSKQDGLQLLKDIKGTFIRCENIKFQEP</w:t>
      </w:r>
    </w:p>
    <w:p w14:paraId="04DE07EE" w14:textId="77777777" w:rsidR="00F36F9F" w:rsidRDefault="00F36F9F" w:rsidP="00F36F9F">
      <w:pPr>
        <w:spacing w:after="0" w:line="240" w:lineRule="auto"/>
      </w:pPr>
      <w:r>
        <w:t>EMVLVDVGKKYRNYFLQDVVMRKMEKAFSKVPQADITLDPDTAHPRLSLSLDRRSVKLGERRQELPNNPK</w:t>
      </w:r>
    </w:p>
    <w:p w14:paraId="54E2F91F" w14:textId="77777777" w:rsidR="00F36F9F" w:rsidRDefault="00F36F9F" w:rsidP="00F36F9F">
      <w:pPr>
        <w:spacing w:after="0" w:line="240" w:lineRule="auto"/>
      </w:pPr>
      <w:r>
        <w:t>RFDSDYCVLGSQGFTTGRHYWEVEVGGKKGWAVGAARETARRKEKTMGPHQKREIWCVGTNGKKYQALTA</w:t>
      </w:r>
    </w:p>
    <w:p w14:paraId="227BF4ED" w14:textId="77777777" w:rsidR="00F36F9F" w:rsidRDefault="00F36F9F" w:rsidP="00F36F9F">
      <w:pPr>
        <w:spacing w:after="0" w:line="240" w:lineRule="auto"/>
      </w:pPr>
      <w:r>
        <w:t>MEQMALSPSERPRRFGVYLDYERGQLCFYNAESMTHIHTFNASFHERIFPFFRILAKGTRIKICT</w:t>
      </w:r>
    </w:p>
    <w:p w14:paraId="086FF9B3" w14:textId="77777777" w:rsidR="00F36F9F" w:rsidRDefault="00F36F9F" w:rsidP="00F36F9F">
      <w:pPr>
        <w:spacing w:after="0" w:line="240" w:lineRule="auto"/>
      </w:pPr>
    </w:p>
    <w:p w14:paraId="4ACAF416" w14:textId="77777777" w:rsidR="00F36F9F" w:rsidRDefault="00F36F9F" w:rsidP="00F36F9F">
      <w:pPr>
        <w:spacing w:after="0" w:line="240" w:lineRule="auto"/>
      </w:pPr>
      <w:r>
        <w:t xml:space="preserve">&gt;chTRIM212_XP_001232970.5 </w:t>
      </w:r>
    </w:p>
    <w:p w14:paraId="6702C256" w14:textId="77777777" w:rsidR="00F36F9F" w:rsidRDefault="00F36F9F" w:rsidP="00F36F9F">
      <w:pPr>
        <w:spacing w:after="0" w:line="240" w:lineRule="auto"/>
      </w:pPr>
      <w:r>
        <w:t>MEGRSPQGRPTGATLRPRLPLPRLGVIIQGHTQCSCQAAAPTMALSEALERLDEEAICSICLEYMSEPVS</w:t>
      </w:r>
    </w:p>
    <w:p w14:paraId="6FE64EFB" w14:textId="77777777" w:rsidR="00F36F9F" w:rsidRDefault="00F36F9F" w:rsidP="00F36F9F">
      <w:pPr>
        <w:spacing w:after="0" w:line="240" w:lineRule="auto"/>
      </w:pPr>
      <w:r>
        <w:t>VDCGHNFCRSCIGKHCQEKGLWNDTPFSCPQCRAPCRRSSLRPNRQLANIVESIRQLGLRGSVGTATETG</w:t>
      </w:r>
    </w:p>
    <w:p w14:paraId="7170E90B" w14:textId="77777777" w:rsidR="00F36F9F" w:rsidRDefault="00F36F9F" w:rsidP="00F36F9F">
      <w:pPr>
        <w:spacing w:after="0" w:line="240" w:lineRule="auto"/>
      </w:pPr>
      <w:r>
        <w:t>AGTLLCPLHNERLKLFCEVDEQPICVVCRESQQHRSHTVYPIEEAAQGYKVKLQKCLEQLSKEVEDMKKR</w:t>
      </w:r>
    </w:p>
    <w:p w14:paraId="13A94090" w14:textId="77777777" w:rsidR="00F36F9F" w:rsidRDefault="00F36F9F" w:rsidP="00F36F9F">
      <w:pPr>
        <w:spacing w:after="0" w:line="240" w:lineRule="auto"/>
      </w:pPr>
      <w:r>
        <w:t>ESEAKMKTQECKEKVKRKRETIVCEFGKLHQLLADEEKLLLQKLEEEETQILVMISENLARVTEQKCSLV</w:t>
      </w:r>
    </w:p>
    <w:p w14:paraId="5F1E87A3" w14:textId="77777777" w:rsidR="00F36F9F" w:rsidRDefault="00F36F9F" w:rsidP="00F36F9F">
      <w:pPr>
        <w:spacing w:after="0" w:line="240" w:lineRule="auto"/>
      </w:pPr>
      <w:r>
        <w:t>ELILEIKEKMQQPVEVLLKDRRCILNRCEMMKFQAPKPVSVNLKEDYSIPERCMGMRHMLRKFKVDVTLD</w:t>
      </w:r>
    </w:p>
    <w:p w14:paraId="31466251" w14:textId="77777777" w:rsidR="00F36F9F" w:rsidRDefault="00F36F9F" w:rsidP="00F36F9F">
      <w:pPr>
        <w:spacing w:after="0" w:line="240" w:lineRule="auto"/>
      </w:pPr>
      <w:r>
        <w:t>PETANLELILSEDRKSVRRGSRKLFLLLFDSPKRFNCAPVVLGLQAFFSGRSYWEVQVGDKPEWGLGLCK</w:t>
      </w:r>
    </w:p>
    <w:p w14:paraId="743678B1" w14:textId="77777777" w:rsidR="00F36F9F" w:rsidRDefault="00F36F9F" w:rsidP="00F36F9F">
      <w:pPr>
        <w:spacing w:after="0" w:line="240" w:lineRule="auto"/>
      </w:pPr>
      <w:r>
        <w:t>EAAGRRGNIVFSPQNGYWVLRLQNGGYEALTCPVSCLTLRVRPRCIGIFLDYEAGEISFYNVSDRSHLYT</w:t>
      </w:r>
    </w:p>
    <w:p w14:paraId="68C11223" w14:textId="77777777" w:rsidR="00F36F9F" w:rsidRDefault="00F36F9F" w:rsidP="00F36F9F">
      <w:pPr>
        <w:spacing w:after="0" w:line="240" w:lineRule="auto"/>
      </w:pPr>
      <w:r>
        <w:t>FTDKFSGKLRPFFYLGSLMGGKNAEPLVISWMRDTQGTSCVVL</w:t>
      </w:r>
    </w:p>
    <w:p w14:paraId="51E1C206" w14:textId="77777777" w:rsidR="00F36F9F" w:rsidRDefault="00F36F9F" w:rsidP="00F36F9F">
      <w:pPr>
        <w:spacing w:after="0" w:line="240" w:lineRule="auto"/>
      </w:pPr>
    </w:p>
    <w:p w14:paraId="5CDD3CF1" w14:textId="77777777" w:rsidR="00F36F9F" w:rsidRDefault="00F36F9F" w:rsidP="00F36F9F">
      <w:pPr>
        <w:spacing w:after="0" w:line="240" w:lineRule="auto"/>
      </w:pPr>
      <w:r>
        <w:t>&gt;chTRIM42_XP_422632.5</w:t>
      </w:r>
    </w:p>
    <w:p w14:paraId="2E77BE72" w14:textId="77777777" w:rsidR="00F36F9F" w:rsidRDefault="00F36F9F" w:rsidP="00F36F9F">
      <w:pPr>
        <w:spacing w:after="0" w:line="240" w:lineRule="auto"/>
      </w:pPr>
      <w:r>
        <w:t>MDEDGCTFSACPCFSNCCYLTCHRRKEKCCLCWRFLFTSEQNCSCFPCPYEEDKPYQCCHCSCSEHANCW</w:t>
      </w:r>
    </w:p>
    <w:p w14:paraId="42D1ED89" w14:textId="77777777" w:rsidR="00F36F9F" w:rsidRDefault="00F36F9F" w:rsidP="00F36F9F">
      <w:pPr>
        <w:spacing w:after="0" w:line="240" w:lineRule="auto"/>
      </w:pPr>
      <w:r>
        <w:t>WCCCSCSNDPDCKCCCCGGENSACQYYASKCGRNSICEPQQSTAPETVQSKDVTSRLRTRNNACISIPER</w:t>
      </w:r>
    </w:p>
    <w:p w14:paraId="0A927D9C" w14:textId="77777777" w:rsidR="00F36F9F" w:rsidRDefault="00F36F9F" w:rsidP="00F36F9F">
      <w:pPr>
        <w:spacing w:after="0" w:line="240" w:lineRule="auto"/>
      </w:pPr>
      <w:r>
        <w:t>KGSNQAFRDQLACPLCKQLFLQPFMLPCNHCICEKCILKSKTKAEATGNYYIIICPVCNKAHCLPYTNKI</w:t>
      </w:r>
    </w:p>
    <w:p w14:paraId="30E97F2C" w14:textId="77777777" w:rsidR="00F36F9F" w:rsidRDefault="00F36F9F" w:rsidP="00F36F9F">
      <w:pPr>
        <w:spacing w:after="0" w:line="240" w:lineRule="auto"/>
      </w:pPr>
      <w:r>
        <w:t>QLRKNYLKAKLAKKYMRRHGILKWRFDHSVRPVYCETCRERRRVATKRCRTCGINMCSECLHLYHTESGA</w:t>
      </w:r>
    </w:p>
    <w:p w14:paraId="08C088FD" w14:textId="77777777" w:rsidR="00F36F9F" w:rsidRDefault="00F36F9F" w:rsidP="00F36F9F">
      <w:pPr>
        <w:spacing w:after="0" w:line="240" w:lineRule="auto"/>
      </w:pPr>
      <w:r>
        <w:t>QDHIFTNTCQEDNEQWACLLHCNSHLSEYCLDDHKLICGFCKNSLHNDHETIPLAAACSRQAASLSNTIV</w:t>
      </w:r>
    </w:p>
    <w:p w14:paraId="5D5408C2" w14:textId="77777777" w:rsidR="00F36F9F" w:rsidRDefault="00F36F9F" w:rsidP="00F36F9F">
      <w:pPr>
        <w:spacing w:after="0" w:line="240" w:lineRule="auto"/>
      </w:pPr>
      <w:r>
        <w:t>KFKQARQGVDNDLMEVILLKNNFQASKDLQRKEIRNGFLKLHTVLHEQEKEMMELLENTELKKQKDISEY</w:t>
      </w:r>
    </w:p>
    <w:p w14:paraId="7BE0D2D0" w14:textId="77777777" w:rsidR="00F36F9F" w:rsidRDefault="00F36F9F" w:rsidP="00F36F9F">
      <w:pPr>
        <w:spacing w:after="0" w:line="240" w:lineRule="auto"/>
      </w:pPr>
      <w:r>
        <w:t>VNYTFSQLSYMDGLIQYAEEALKEESQVVFLQSAHCLVKEIEDAIPSIFQPSPLIREDPLRKLQFKFDEL</w:t>
      </w:r>
    </w:p>
    <w:p w14:paraId="7B047BAE" w14:textId="77777777" w:rsidR="00F36F9F" w:rsidRDefault="00F36F9F" w:rsidP="00F36F9F">
      <w:pPr>
        <w:spacing w:after="0" w:line="240" w:lineRule="auto"/>
      </w:pPr>
      <w:r>
        <w:t>FAILQGFSPSLCETKQLESKAEKYPCSFNPEIMVPRHVSSVHEAKQSTVLQSASLNSLFELGMPDESTLG</w:t>
      </w:r>
    </w:p>
    <w:p w14:paraId="7609C7CE" w14:textId="77777777" w:rsidR="00F36F9F" w:rsidRDefault="00F36F9F" w:rsidP="00F36F9F">
      <w:pPr>
        <w:spacing w:after="0" w:line="240" w:lineRule="auto"/>
      </w:pPr>
      <w:r>
        <w:t>KTNSTPPHHSTESNKMCEFWDAACETSRKEKKCQIVNFPSSEPMEKESFPVPGPVVIYQTVVYPRSAKIY</w:t>
      </w:r>
    </w:p>
    <w:p w14:paraId="704324F1" w14:textId="77777777" w:rsidR="00F36F9F" w:rsidRDefault="00F36F9F" w:rsidP="00F36F9F">
      <w:pPr>
        <w:spacing w:after="0" w:line="240" w:lineRule="auto"/>
      </w:pPr>
      <w:r>
        <w:t>WTCPVEDVDFFEVEFYEVVGIGPDNTVQTQLDGKLSKILQQNLEIHNLDSNTEYLFKVRAVNKSGQGEWS</w:t>
      </w:r>
    </w:p>
    <w:p w14:paraId="5AED1C2C" w14:textId="77777777" w:rsidR="00F36F9F" w:rsidRDefault="00F36F9F" w:rsidP="00F36F9F">
      <w:pPr>
        <w:spacing w:after="0" w:line="240" w:lineRule="auto"/>
      </w:pPr>
      <w:r>
        <w:t>ESCKIITSGEHKIIQDRWRTQ</w:t>
      </w:r>
    </w:p>
    <w:p w14:paraId="555EB01B" w14:textId="77777777" w:rsidR="00F36F9F" w:rsidRDefault="00F36F9F" w:rsidP="00F36F9F">
      <w:pPr>
        <w:spacing w:after="0" w:line="240" w:lineRule="auto"/>
      </w:pPr>
    </w:p>
    <w:p w14:paraId="2C96D9C5" w14:textId="77777777" w:rsidR="00F36F9F" w:rsidRDefault="00F36F9F" w:rsidP="00F36F9F">
      <w:pPr>
        <w:spacing w:after="0" w:line="240" w:lineRule="auto"/>
      </w:pPr>
      <w:r>
        <w:t>&gt;chTRIM45_XP_040516325.1</w:t>
      </w:r>
    </w:p>
    <w:p w14:paraId="322D2BDD" w14:textId="77777777" w:rsidR="00F36F9F" w:rsidRDefault="00F36F9F" w:rsidP="00F36F9F">
      <w:pPr>
        <w:spacing w:after="0" w:line="240" w:lineRule="auto"/>
      </w:pPr>
      <w:r>
        <w:t>MAASRCPVCAEPCVEPRLLPCLHSLCAPCLRRLGTLGEPGRAAAALSVLCPLCDAEVALPPGGLGQLVPD</w:t>
      </w:r>
    </w:p>
    <w:p w14:paraId="09F89A33" w14:textId="77777777" w:rsidR="00F36F9F" w:rsidRDefault="00F36F9F" w:rsidP="00F36F9F">
      <w:pPr>
        <w:spacing w:after="0" w:line="240" w:lineRule="auto"/>
      </w:pPr>
      <w:r>
        <w:t>YTALGRGGAAGTAGCDLCADGAAARRCQTCGAHLCLFCCQAHRRQKKTASHVVMELESTKDCSQAGKPFF</w:t>
      </w:r>
    </w:p>
    <w:p w14:paraId="214052FF" w14:textId="77777777" w:rsidR="00F36F9F" w:rsidRDefault="00F36F9F" w:rsidP="00F36F9F">
      <w:pPr>
        <w:spacing w:after="0" w:line="240" w:lineRule="auto"/>
      </w:pPr>
      <w:r>
        <w:t>CPSHPSEELGLFCEQCDQPVCQDCVAERHRQHPYDFTSNAVHRHGDSLRELLRSTQQRMSALEDVLGQTD</w:t>
      </w:r>
    </w:p>
    <w:p w14:paraId="3BBCCA84" w14:textId="77777777" w:rsidR="00F36F9F" w:rsidRDefault="00F36F9F" w:rsidP="00F36F9F">
      <w:pPr>
        <w:spacing w:after="0" w:line="240" w:lineRule="auto"/>
      </w:pPr>
      <w:r>
        <w:t>GVGSAIRARAEAVATEICLFARGYVKAIEEHRDRLLKQLEDLKVQKENLLHLQKAQLQQLLLDMRTGVEF</w:t>
      </w:r>
    </w:p>
    <w:p w14:paraId="54B2078A" w14:textId="77777777" w:rsidR="00F36F9F" w:rsidRDefault="00F36F9F" w:rsidP="00F36F9F">
      <w:pPr>
        <w:spacing w:after="0" w:line="240" w:lineRule="auto"/>
      </w:pPr>
      <w:r>
        <w:t>TERLLTSGSDLGILVTKGVVASRLAKLNSAAYSTHPSVDDSIQFSPQERAGQCHGYEVFGAVICKAVDPA</w:t>
      </w:r>
    </w:p>
    <w:p w14:paraId="4CD80DF4" w14:textId="77777777" w:rsidR="00F36F9F" w:rsidRDefault="00F36F9F" w:rsidP="00F36F9F">
      <w:pPr>
        <w:spacing w:after="0" w:line="240" w:lineRule="auto"/>
      </w:pPr>
      <w:r>
        <w:t>KCTLQGEGLRSARQNELTGFTLLCSDTTGERMGRGGEAVVVTITHKDKKDCAVKPTVCDNGDGTYHISYS</w:t>
      </w:r>
    </w:p>
    <w:p w14:paraId="179C14CC" w14:textId="77777777" w:rsidR="00F36F9F" w:rsidRDefault="00F36F9F" w:rsidP="00F36F9F">
      <w:pPr>
        <w:spacing w:after="0" w:line="240" w:lineRule="auto"/>
      </w:pPr>
      <w:r>
        <w:t>PEEPGLYAVCVYVKGQHVQGSPFIVMVKSQFRKHQGMFHCCTFCSSGGQKAARCACGGTMPGGYQGCGHG</w:t>
      </w:r>
    </w:p>
    <w:p w14:paraId="59D690B4" w14:textId="77777777" w:rsidR="00F36F9F" w:rsidRDefault="00F36F9F" w:rsidP="00F36F9F">
      <w:pPr>
        <w:spacing w:after="0" w:line="240" w:lineRule="auto"/>
      </w:pPr>
      <w:r>
        <w:t>HKGHPGCPHWSCCGQVKMSSECLSGLPSDRSQRSLLRTVEL</w:t>
      </w:r>
    </w:p>
    <w:p w14:paraId="177A24E2" w14:textId="77777777" w:rsidR="00F36F9F" w:rsidRDefault="00F36F9F" w:rsidP="00F36F9F">
      <w:pPr>
        <w:spacing w:after="0" w:line="240" w:lineRule="auto"/>
      </w:pPr>
    </w:p>
    <w:p w14:paraId="43E59D43" w14:textId="77777777" w:rsidR="00F36F9F" w:rsidRDefault="00F36F9F" w:rsidP="00F36F9F">
      <w:pPr>
        <w:spacing w:after="0" w:line="240" w:lineRule="auto"/>
      </w:pPr>
      <w:r>
        <w:t>&gt;chTRIM47_XP_040542204.1</w:t>
      </w:r>
    </w:p>
    <w:p w14:paraId="5ACEDECB" w14:textId="77777777" w:rsidR="00F36F9F" w:rsidRDefault="00F36F9F" w:rsidP="00F36F9F">
      <w:pPr>
        <w:spacing w:after="0" w:line="240" w:lineRule="auto"/>
      </w:pPr>
      <w:r>
        <w:t>MEGAPGRAPPVPSAATAAALRLALAVPGLPDGPFGCPICLDLLKDPVTVPCGHNFCQGCLGKLRGRTGPP</w:t>
      </w:r>
    </w:p>
    <w:p w14:paraId="4D45E836" w14:textId="77777777" w:rsidR="00F36F9F" w:rsidRDefault="00F36F9F" w:rsidP="00F36F9F">
      <w:pPr>
        <w:spacing w:after="0" w:line="240" w:lineRule="auto"/>
      </w:pPr>
      <w:r>
        <w:t>DGAAGGAARCPLCQEPFPAALRLSKNRALCEVLPLLGAAGAGTSPDGARTPPAIPSPQSGPGSPPGSAGF</w:t>
      </w:r>
    </w:p>
    <w:p w14:paraId="0DEA50FD" w14:textId="77777777" w:rsidR="00F36F9F" w:rsidRDefault="00F36F9F" w:rsidP="00F36F9F">
      <w:pPr>
        <w:spacing w:after="0" w:line="240" w:lineRule="auto"/>
      </w:pPr>
      <w:r>
        <w:t>SGTGPSGAESSPSEMAPGAEEEPGGEAELEEGAAAVLCDVCPEGDRAAAARSCLVCLASFCGAHLEPHRR</w:t>
      </w:r>
    </w:p>
    <w:p w14:paraId="7131A691" w14:textId="77777777" w:rsidR="00F36F9F" w:rsidRDefault="00F36F9F" w:rsidP="00F36F9F">
      <w:pPr>
        <w:spacing w:after="0" w:line="240" w:lineRule="auto"/>
      </w:pPr>
      <w:r>
        <w:t>SPAFRSHRLVAPLRRLEEGLCPRHLQPLDGFCRAEQTCVCVRCRANEHRGHDVVSLEKERELKEAQRAKF</w:t>
      </w:r>
    </w:p>
    <w:p w14:paraId="18CFEC68" w14:textId="77777777" w:rsidR="00F36F9F" w:rsidRDefault="00F36F9F" w:rsidP="00F36F9F">
      <w:pPr>
        <w:spacing w:after="0" w:line="240" w:lineRule="auto"/>
      </w:pPr>
      <w:r>
        <w:t>LSSVDNELEELAVTIAQTRKMVELIKGVASKEKERVEKLFAEASELLATFQKEVAAFIEDSERSMLGETE</w:t>
      </w:r>
    </w:p>
    <w:p w14:paraId="7BAD22A0" w14:textId="77777777" w:rsidR="00F36F9F" w:rsidRDefault="00F36F9F" w:rsidP="00F36F9F">
      <w:pPr>
        <w:spacing w:after="0" w:line="240" w:lineRule="auto"/>
      </w:pPr>
      <w:r>
        <w:t>ADLRWKEERRAKLAQGKQNLENIPSTDTIYFLQEFQALKIAMEDNLSPAPSFQNELNFTKCSQAVCAVKD</w:t>
      </w:r>
    </w:p>
    <w:p w14:paraId="3C1653F4" w14:textId="77777777" w:rsidR="00F36F9F" w:rsidRDefault="00F36F9F" w:rsidP="00F36F9F">
      <w:pPr>
        <w:spacing w:after="0" w:line="240" w:lineRule="auto"/>
      </w:pPr>
      <w:r>
        <w:t>ALSAARKSQWDCLQGKGVDGMSFPKTEEAMTKSQFPDKSNNPACLESRDYFLKFAFIIDLDSDTADKFIQ</w:t>
      </w:r>
    </w:p>
    <w:p w14:paraId="3F9F8CFC" w14:textId="77777777" w:rsidR="00F36F9F" w:rsidRDefault="00F36F9F" w:rsidP="00F36F9F">
      <w:pPr>
        <w:spacing w:after="0" w:line="240" w:lineRule="auto"/>
      </w:pPr>
      <w:r>
        <w:lastRenderedPageBreak/>
        <w:t>LFGTKGAKRVLCPIPYPESPTRFINCEQVLGVNLMNRGNYYWEVELIDGWVSIGVITEVFNPQDSYNHSR</w:t>
      </w:r>
    </w:p>
    <w:p w14:paraId="66F0751D" w14:textId="77777777" w:rsidR="00F36F9F" w:rsidRDefault="00F36F9F" w:rsidP="00F36F9F">
      <w:pPr>
        <w:spacing w:after="0" w:line="240" w:lineRule="auto"/>
      </w:pPr>
      <w:r>
        <w:t>LGRNTSSCCLQWNGQNYAAWFGGLESVIQQPFFHTIGVFLEYSEKALTFYGVKDSKMTCLKQLKASSFAK</w:t>
      </w:r>
    </w:p>
    <w:p w14:paraId="31C9C402" w14:textId="77777777" w:rsidR="00F36F9F" w:rsidRDefault="00F36F9F" w:rsidP="00F36F9F">
      <w:pPr>
        <w:spacing w:after="0" w:line="240" w:lineRule="auto"/>
      </w:pPr>
      <w:r>
        <w:t>AQSDPFQHKINQQFASLFSFKLKPAFFLESVDAHLQIGPLKKDCVSVLKRR</w:t>
      </w:r>
    </w:p>
    <w:p w14:paraId="24715ED7" w14:textId="77777777" w:rsidR="00F36F9F" w:rsidRDefault="00F36F9F" w:rsidP="00F36F9F">
      <w:pPr>
        <w:spacing w:after="0" w:line="240" w:lineRule="auto"/>
      </w:pPr>
    </w:p>
    <w:p w14:paraId="2C5016FA" w14:textId="77777777" w:rsidR="00F36F9F" w:rsidRDefault="00F36F9F" w:rsidP="00F36F9F">
      <w:pPr>
        <w:spacing w:after="0" w:line="240" w:lineRule="auto"/>
      </w:pPr>
      <w:r>
        <w:t>&gt;chTRIM50_XP_015151390.2</w:t>
      </w:r>
    </w:p>
    <w:p w14:paraId="178E497E" w14:textId="77777777" w:rsidR="00F36F9F" w:rsidRDefault="00F36F9F" w:rsidP="00F36F9F">
      <w:pPr>
        <w:spacing w:after="0" w:line="240" w:lineRule="auto"/>
      </w:pPr>
      <w:r>
        <w:t>MARKMSIDNLEDQLLCPICLEVFKEPLMLQCGHSYCKSCVLSLSGELDEQLLCPVCRKSVDCSASPPNVT</w:t>
      </w:r>
    </w:p>
    <w:p w14:paraId="48A623FD" w14:textId="77777777" w:rsidR="00F36F9F" w:rsidRDefault="00F36F9F" w:rsidP="00F36F9F">
      <w:pPr>
        <w:spacing w:after="0" w:line="240" w:lineRule="auto"/>
      </w:pPr>
      <w:r>
        <w:t>LARIIEALQSRGETEPTPESCPTHDNPLSLFCEADREVICGLCGTIGNHKQHKITPISTAYCRMKEELSV</w:t>
      </w:r>
    </w:p>
    <w:p w14:paraId="28BF8A1C" w14:textId="77777777" w:rsidR="00F36F9F" w:rsidRDefault="00F36F9F" w:rsidP="00F36F9F">
      <w:pPr>
        <w:spacing w:after="0" w:line="240" w:lineRule="auto"/>
      </w:pPr>
      <w:r>
        <w:t>LLTDVHRCKRNLDELFSKLINNKTRIANEADVFKWVIRKEFEELHRYIDEEKATFLESVEGKAAQLITSI</w:t>
      </w:r>
    </w:p>
    <w:p w14:paraId="57222EE9" w14:textId="77777777" w:rsidR="00F36F9F" w:rsidRDefault="00F36F9F" w:rsidP="00F36F9F">
      <w:pPr>
        <w:spacing w:after="0" w:line="240" w:lineRule="auto"/>
      </w:pPr>
      <w:r>
        <w:t>ESQVKQTSDTLQRLKEMQSILETLGNESQLDFIRKYSSYQFRSELPSLHPGDTIFSPVSFKPCFHQDDIK</w:t>
      </w:r>
    </w:p>
    <w:p w14:paraId="556E7935" w14:textId="77777777" w:rsidR="00F36F9F" w:rsidRDefault="00F36F9F" w:rsidP="00F36F9F">
      <w:pPr>
        <w:spacing w:after="0" w:line="240" w:lineRule="auto"/>
      </w:pPr>
      <w:r>
        <w:t>MTVWKRLHRHVLPAPEMLKLDPVTAHPLLELFKGDTVVQCGLYQRRDSNPKRFDSSNCILTCKGFSCGQH</w:t>
      </w:r>
    </w:p>
    <w:p w14:paraId="0A2CDAEC" w14:textId="77777777" w:rsidR="00F36F9F" w:rsidRDefault="00F36F9F" w:rsidP="00F36F9F">
      <w:pPr>
        <w:spacing w:after="0" w:line="240" w:lineRule="auto"/>
      </w:pPr>
      <w:r>
        <w:t>YWEVIVGTRNHWRVGIIKGTVSRKGKLSKSPENGVWLIGLKEGKVYEAFSTPRATLPLTARPQRIGIYLH</w:t>
      </w:r>
    </w:p>
    <w:p w14:paraId="75D73C17" w14:textId="77777777" w:rsidR="00F36F9F" w:rsidRDefault="00F36F9F" w:rsidP="00F36F9F">
      <w:pPr>
        <w:spacing w:after="0" w:line="240" w:lineRule="auto"/>
      </w:pPr>
      <w:r>
        <w:t>YEKGELTFYNADSPDELSPIYTFQAEFQGQLYPIVDLCWPERGPFSPPIILPAPAAGRHSQGPPAVEEPT</w:t>
      </w:r>
    </w:p>
    <w:p w14:paraId="5D292C93" w14:textId="77777777" w:rsidR="00F36F9F" w:rsidRDefault="00F36F9F" w:rsidP="00F36F9F">
      <w:pPr>
        <w:spacing w:after="0" w:line="240" w:lineRule="auto"/>
      </w:pPr>
      <w:r>
        <w:t>KL</w:t>
      </w:r>
    </w:p>
    <w:p w14:paraId="0F9FE4BD" w14:textId="77777777" w:rsidR="00F36F9F" w:rsidRDefault="00F36F9F" w:rsidP="00F36F9F">
      <w:pPr>
        <w:spacing w:after="0" w:line="240" w:lineRule="auto"/>
      </w:pPr>
    </w:p>
    <w:p w14:paraId="0416D844" w14:textId="77777777" w:rsidR="00F36F9F" w:rsidRDefault="00F36F9F" w:rsidP="00F36F9F">
      <w:pPr>
        <w:spacing w:after="0" w:line="240" w:lineRule="auto"/>
      </w:pPr>
      <w:r>
        <w:t>&gt;chTRIM54_XP_015140486.2</w:t>
      </w:r>
    </w:p>
    <w:p w14:paraId="7B73659E" w14:textId="77777777" w:rsidR="00F36F9F" w:rsidRDefault="00F36F9F" w:rsidP="00F36F9F">
      <w:pPr>
        <w:spacing w:after="0" w:line="240" w:lineRule="auto"/>
      </w:pPr>
      <w:r>
        <w:t>MNFAVGLKPLLAEARSMESLEKQLICPICLEMFTKPVVILPCQHNLCRKCANDVFQASNPLWQSRGSGAG</w:t>
      </w:r>
    </w:p>
    <w:p w14:paraId="150E5217" w14:textId="77777777" w:rsidR="00F36F9F" w:rsidRDefault="00F36F9F" w:rsidP="00F36F9F">
      <w:pPr>
        <w:spacing w:after="0" w:line="240" w:lineRule="auto"/>
      </w:pPr>
      <w:r>
        <w:t>PSGGRFRCPSCRHEVVLDRHGVYGLQRNLLVENIIDIYKQESARPLHAKAEQQLMCEEHEDERINIYCLR</w:t>
      </w:r>
    </w:p>
    <w:p w14:paraId="61700136" w14:textId="77777777" w:rsidR="00F36F9F" w:rsidRDefault="00F36F9F" w:rsidP="00F36F9F">
      <w:pPr>
        <w:spacing w:after="0" w:line="240" w:lineRule="auto"/>
      </w:pPr>
      <w:r>
        <w:t>CEAPTCSLCKVFGAHKDCEVAPLPAVYQRQKSELSDGIAMLVAGNDRIQAIITQMEEICRTIEENGRRQK</w:t>
      </w:r>
    </w:p>
    <w:p w14:paraId="20EB720D" w14:textId="77777777" w:rsidR="00F36F9F" w:rsidRDefault="00F36F9F" w:rsidP="00F36F9F">
      <w:pPr>
        <w:spacing w:after="0" w:line="240" w:lineRule="auto"/>
      </w:pPr>
      <w:r>
        <w:t>QHVGLRFDSLCSILEERKKELLQSIAREQEAKVQRVRGLIRQYGDHLEASSKLVETAIQAMEEPQMAVYL</w:t>
      </w:r>
    </w:p>
    <w:p w14:paraId="038312C0" w14:textId="77777777" w:rsidR="00F36F9F" w:rsidRDefault="00F36F9F" w:rsidP="00F36F9F">
      <w:pPr>
        <w:spacing w:after="0" w:line="240" w:lineRule="auto"/>
      </w:pPr>
      <w:r>
        <w:t>QHSKELLKKITDMSKVSMSSRPEPGYESMDHFSINVDHVAEMLRTIDFQPEALGEDDGDGPTDSSEGVGD</w:t>
      </w:r>
    </w:p>
    <w:p w14:paraId="567301CD" w14:textId="77777777" w:rsidR="00F36F9F" w:rsidRDefault="00F36F9F" w:rsidP="00F36F9F">
      <w:pPr>
        <w:spacing w:after="0" w:line="240" w:lineRule="auto"/>
      </w:pPr>
      <w:r>
        <w:t>EESLEAPEAAEDVGPRQKPLSSPHGQH</w:t>
      </w:r>
    </w:p>
    <w:p w14:paraId="1518FC34" w14:textId="77777777" w:rsidR="00F36F9F" w:rsidRDefault="00F36F9F" w:rsidP="00F36F9F">
      <w:pPr>
        <w:spacing w:after="0" w:line="240" w:lineRule="auto"/>
      </w:pPr>
    </w:p>
    <w:p w14:paraId="7A900B7D" w14:textId="77777777" w:rsidR="00F36F9F" w:rsidRDefault="00F36F9F" w:rsidP="00F36F9F">
      <w:pPr>
        <w:spacing w:after="0" w:line="240" w:lineRule="auto"/>
      </w:pPr>
      <w:r>
        <w:t>&gt;chTRIM55_NP_001186333.1</w:t>
      </w:r>
    </w:p>
    <w:p w14:paraId="0315A7E2" w14:textId="77777777" w:rsidR="00F36F9F" w:rsidRDefault="00F36F9F" w:rsidP="00F36F9F">
      <w:pPr>
        <w:spacing w:after="0" w:line="240" w:lineRule="auto"/>
      </w:pPr>
      <w:r>
        <w:t>MSTSLGYKSFSKEQQTMDNLEKQLICPICLEMFTKPVVILPCQHNLCRKCASDIFQASNPYLPTRGGTTV</w:t>
      </w:r>
    </w:p>
    <w:p w14:paraId="70D64B1C" w14:textId="77777777" w:rsidR="00F36F9F" w:rsidRDefault="00F36F9F" w:rsidP="00F36F9F">
      <w:pPr>
        <w:spacing w:after="0" w:line="240" w:lineRule="auto"/>
      </w:pPr>
      <w:r>
        <w:t>ASGGRFRCPSCRHEVVLDRHGVYGLQRNLLVENIIDIYKQESTRPERKCDLPMCEEHEDERINIYCLNCE</w:t>
      </w:r>
    </w:p>
    <w:p w14:paraId="680C7259" w14:textId="77777777" w:rsidR="00F36F9F" w:rsidRDefault="00F36F9F" w:rsidP="00F36F9F">
      <w:pPr>
        <w:spacing w:after="0" w:line="240" w:lineRule="auto"/>
      </w:pPr>
      <w:r>
        <w:t>IPTCSLCKVFGAHKDCQVAPLTNVYQQQKSELSDGIAVLVGSNDRVQGIVTQLEETCKTVEECSRRQKEQ</w:t>
      </w:r>
    </w:p>
    <w:p w14:paraId="408BB6F2" w14:textId="77777777" w:rsidR="00F36F9F" w:rsidRDefault="00F36F9F" w:rsidP="00F36F9F">
      <w:pPr>
        <w:spacing w:after="0" w:line="240" w:lineRule="auto"/>
      </w:pPr>
      <w:r>
        <w:t>LCEKFDYLYSVLEERKNEMTQIITRTQEEKLEHVRSLMKKYADHLEAVSKLVESGIQFMEEPEMAVFLQN</w:t>
      </w:r>
    </w:p>
    <w:p w14:paraId="4AF629FF" w14:textId="77777777" w:rsidR="00F36F9F" w:rsidRDefault="00F36F9F" w:rsidP="00F36F9F">
      <w:pPr>
        <w:spacing w:after="0" w:line="240" w:lineRule="auto"/>
      </w:pPr>
      <w:r>
        <w:t>AKTLLQKITEASKGFQMEKIEDGYENMNQFTVNLSREEKIIREIDFDREEEAEEEEEETVEGEDLDEVHT</w:t>
      </w:r>
    </w:p>
    <w:p w14:paraId="60B5EB6F" w14:textId="77777777" w:rsidR="00F36F9F" w:rsidRDefault="00F36F9F" w:rsidP="00F36F9F">
      <w:pPr>
        <w:spacing w:after="0" w:line="240" w:lineRule="auto"/>
      </w:pPr>
      <w:r>
        <w:t>ESSGEEGEEEEKEEEEGAERAPQPPQQDPEQQNAVGEPPADPVPVPLPAAPAGQAASEPSPAGQAEAAAG</w:t>
      </w:r>
    </w:p>
    <w:p w14:paraId="3E15EC52" w14:textId="77777777" w:rsidR="00F36F9F" w:rsidRDefault="00F36F9F" w:rsidP="00F36F9F">
      <w:pPr>
        <w:spacing w:after="0" w:line="240" w:lineRule="auto"/>
      </w:pPr>
      <w:r>
        <w:t>SSEQSTEPTRHIFSFSWLNSLTE</w:t>
      </w:r>
    </w:p>
    <w:p w14:paraId="6A17EE50" w14:textId="77777777" w:rsidR="00F36F9F" w:rsidRDefault="00F36F9F" w:rsidP="00F36F9F">
      <w:pPr>
        <w:spacing w:after="0" w:line="240" w:lineRule="auto"/>
      </w:pPr>
    </w:p>
    <w:p w14:paraId="331E5BD0" w14:textId="77777777" w:rsidR="00F36F9F" w:rsidRDefault="00F36F9F" w:rsidP="00F36F9F">
      <w:pPr>
        <w:spacing w:after="0" w:line="240" w:lineRule="auto"/>
      </w:pPr>
    </w:p>
    <w:p w14:paraId="2EB511DB" w14:textId="77777777" w:rsidR="00F36F9F" w:rsidRDefault="00F36F9F" w:rsidP="00F36F9F">
      <w:pPr>
        <w:spacing w:after="0" w:line="240" w:lineRule="auto"/>
      </w:pPr>
      <w:r>
        <w:t>&gt;chTRIM59_NP_001026491.1</w:t>
      </w:r>
    </w:p>
    <w:p w14:paraId="737AC97C" w14:textId="77777777" w:rsidR="00F36F9F" w:rsidRDefault="00F36F9F" w:rsidP="00F36F9F">
      <w:pPr>
        <w:spacing w:after="0" w:line="240" w:lineRule="auto"/>
      </w:pPr>
      <w:r>
        <w:t>MHQFEEELTCSICYSLFEDPRVLPCSHTFCRSCLEGVIQLSSNFSIWRPLRVPLKCPNCRSIVEIPASGT</w:t>
      </w:r>
    </w:p>
    <w:p w14:paraId="48908C76" w14:textId="77777777" w:rsidR="00F36F9F" w:rsidRDefault="00F36F9F" w:rsidP="00F36F9F">
      <w:pPr>
        <w:spacing w:after="0" w:line="240" w:lineRule="auto"/>
      </w:pPr>
      <w:r>
        <w:t>ESLPINFALKAIIEKYRQEDHSDVATCSEHYRQPLNVYCLLDKKLVCGHCLTIGKHNGHPIDDLHSAYLK</w:t>
      </w:r>
    </w:p>
    <w:p w14:paraId="6C6972CA" w14:textId="77777777" w:rsidR="00F36F9F" w:rsidRDefault="00F36F9F" w:rsidP="00F36F9F">
      <w:pPr>
        <w:spacing w:after="0" w:line="240" w:lineRule="auto"/>
      </w:pPr>
      <w:r>
        <w:t>EKESSGKILEQLTDKHWSDVCLLIEKLKEQKAQCESIVQDDKKVVVQYFKKLSETLEHKKQVLLAALDEI</w:t>
      </w:r>
    </w:p>
    <w:p w14:paraId="2465AD1D" w14:textId="77777777" w:rsidR="00F36F9F" w:rsidRDefault="00F36F9F" w:rsidP="00F36F9F">
      <w:pPr>
        <w:spacing w:after="0" w:line="240" w:lineRule="auto"/>
      </w:pPr>
      <w:r>
        <w:t>NRQILEEYEPHIEKLKKIREEQLELMSLNTSIQKEESPLVFLEKVDNVHQRIKALKEKELPDVKPVEVYP</w:t>
      </w:r>
    </w:p>
    <w:p w14:paraId="6BAF0394" w14:textId="77777777" w:rsidR="00F36F9F" w:rsidRDefault="00F36F9F" w:rsidP="00F36F9F">
      <w:pPr>
        <w:spacing w:after="0" w:line="240" w:lineRule="auto"/>
      </w:pPr>
      <w:r>
        <w:t>RVGHLLKDVWSKTEIGQINKILTPKIKLVPKRKLHSKNSEKERGKPEELLQAANPLSVTFIFTVIIAIAV</w:t>
      </w:r>
    </w:p>
    <w:p w14:paraId="342940FF" w14:textId="77777777" w:rsidR="00F36F9F" w:rsidRDefault="00F36F9F" w:rsidP="00F36F9F">
      <w:pPr>
        <w:spacing w:after="0" w:line="240" w:lineRule="auto"/>
      </w:pPr>
      <w:r>
        <w:t>LSFHKPISSVVIESIPTHISDFFGFLYQDFCTCMQNTVDVVCHKLNSLAEFLGGIVPF</w:t>
      </w:r>
    </w:p>
    <w:p w14:paraId="2DAF56C5" w14:textId="77777777" w:rsidR="00F36F9F" w:rsidRDefault="00F36F9F" w:rsidP="00F36F9F">
      <w:pPr>
        <w:spacing w:after="0" w:line="240" w:lineRule="auto"/>
      </w:pPr>
    </w:p>
    <w:p w14:paraId="3AA09F21" w14:textId="77777777" w:rsidR="00F36F9F" w:rsidRDefault="00F36F9F" w:rsidP="00F36F9F">
      <w:pPr>
        <w:spacing w:after="0" w:line="240" w:lineRule="auto"/>
      </w:pPr>
      <w:r>
        <w:t>&gt;chTRIM215_XP_015140854.2</w:t>
      </w:r>
    </w:p>
    <w:p w14:paraId="3F058D7B" w14:textId="77777777" w:rsidR="00F36F9F" w:rsidRDefault="00F36F9F" w:rsidP="00F36F9F">
      <w:pPr>
        <w:spacing w:after="0" w:line="240" w:lineRule="auto"/>
      </w:pPr>
      <w:r>
        <w:t>MAAGPAEQGWRQRGEPGPAEMEPRPRSLVCSSQMEASLTCAVCLSLFEEPVTLPLCSHNFCRGCVLECLA</w:t>
      </w:r>
    </w:p>
    <w:p w14:paraId="53116F04" w14:textId="77777777" w:rsidR="00F36F9F" w:rsidRDefault="00F36F9F" w:rsidP="00F36F9F">
      <w:pPr>
        <w:spacing w:after="0" w:line="240" w:lineRule="auto"/>
      </w:pPr>
      <w:r>
        <w:t>SAEAARLQQQQQRGQGQVRGARRGSGPGQGPDGDDAAGARVSCPLCRKLCPLPRGGAAALPVNTTLAEVV</w:t>
      </w:r>
    </w:p>
    <w:p w14:paraId="5EDCC34B" w14:textId="77777777" w:rsidR="00F36F9F" w:rsidRDefault="00F36F9F" w:rsidP="00F36F9F">
      <w:pPr>
        <w:spacing w:after="0" w:line="240" w:lineRule="auto"/>
      </w:pPr>
      <w:r>
        <w:t>RLYRSNAARAGGSCQKHPGRLLQLYCRMCRQAGCGQCVSEEHQGVFHSINLIDTVYQEEQLNFFSSLKEM</w:t>
      </w:r>
    </w:p>
    <w:p w14:paraId="563D0217" w14:textId="77777777" w:rsidR="00F36F9F" w:rsidRDefault="00F36F9F" w:rsidP="00F36F9F">
      <w:pPr>
        <w:spacing w:after="0" w:line="240" w:lineRule="auto"/>
      </w:pPr>
      <w:r>
        <w:t>RIINEKLMNEISSPPNDTDMVLNNEAEIIALAFEEIFKTLEMKKQQLTEDLENQRRKKEKEFQIWKKMKE</w:t>
      </w:r>
    </w:p>
    <w:p w14:paraId="7D861121" w14:textId="77777777" w:rsidR="00F36F9F" w:rsidRDefault="00F36F9F" w:rsidP="00F36F9F">
      <w:pPr>
        <w:spacing w:after="0" w:line="240" w:lineRule="auto"/>
      </w:pPr>
      <w:r>
        <w:t>THKKTIENLLNDCEKLVHECDPQHFLEVACGLNTRMKTQLDLMNIASSYKKPPEYTQKKMDIKSVVNEIL</w:t>
      </w:r>
    </w:p>
    <w:p w14:paraId="1B4C2AF5" w14:textId="77777777" w:rsidR="00F36F9F" w:rsidRDefault="00F36F9F" w:rsidP="00F36F9F">
      <w:pPr>
        <w:spacing w:after="0" w:line="240" w:lineRule="auto"/>
      </w:pPr>
      <w:r>
        <w:t>ALKLVPVNVDINTDPPSGGNENSTENIIKQWQDQKNTPNSFLPVAGQEEALTDSGRICTRLMSVSEMPVF</w:t>
      </w:r>
    </w:p>
    <w:p w14:paraId="5418B82B" w14:textId="77777777" w:rsidR="00F36F9F" w:rsidRDefault="00F36F9F" w:rsidP="00F36F9F">
      <w:pPr>
        <w:spacing w:after="0" w:line="240" w:lineRule="auto"/>
      </w:pPr>
      <w:r>
        <w:t>QNWSHEELRYKYYMEHQKFNRLKTQTLPASKKYEFVAAEALKSKSSGIPLVSSTTKPNNVDRVKAEALSR</w:t>
      </w:r>
    </w:p>
    <w:p w14:paraId="535E282E" w14:textId="77777777" w:rsidR="00F36F9F" w:rsidRDefault="00F36F9F" w:rsidP="00F36F9F">
      <w:pPr>
        <w:spacing w:after="0" w:line="240" w:lineRule="auto"/>
      </w:pPr>
      <w:r>
        <w:lastRenderedPageBreak/>
        <w:t>EGVIDKTSFPGTSNHCTPSTSTKLSETNGDLSLAHERSSEEATTPALPENSKDQEIKENLPMQSSAVTVS</w:t>
      </w:r>
    </w:p>
    <w:p w14:paraId="5E384F64" w14:textId="77777777" w:rsidR="00F36F9F" w:rsidRDefault="00F36F9F" w:rsidP="00F36F9F">
      <w:pPr>
        <w:spacing w:after="0" w:line="240" w:lineRule="auto"/>
      </w:pPr>
      <w:r>
        <w:t>NETNANSSVSLGLKPAASVAVTVSNSNLDFSASGACSNSLPRFIKDAATCSLKDNKYAFPKFYLGKCDRE</w:t>
      </w:r>
    </w:p>
    <w:p w14:paraId="314A91A3" w14:textId="77777777" w:rsidR="00F36F9F" w:rsidRDefault="00F36F9F" w:rsidP="00F36F9F">
      <w:pPr>
        <w:spacing w:after="0" w:line="240" w:lineRule="auto"/>
      </w:pPr>
      <w:r>
        <w:t>DKADNQCESKFGKCSSVAKTRVSDASTACNSESAASQKPVYSFSYGSSEREYLAASEVSDSFKTLSLYSF</w:t>
      </w:r>
    </w:p>
    <w:p w14:paraId="14C1D9AF" w14:textId="77777777" w:rsidR="00F36F9F" w:rsidRDefault="00F36F9F" w:rsidP="00F36F9F">
      <w:pPr>
        <w:spacing w:after="0" w:line="240" w:lineRule="auto"/>
      </w:pPr>
      <w:r>
        <w:t>FKQSEKTSDLNVLSHMGKNTSSLKKPVDGTLKPSVSWEQNNNASESITTVLCGTSETTTAAGVNVISESS</w:t>
      </w:r>
    </w:p>
    <w:p w14:paraId="6BC8BC47" w14:textId="77777777" w:rsidR="00F36F9F" w:rsidRDefault="00F36F9F" w:rsidP="00F36F9F">
      <w:pPr>
        <w:spacing w:after="0" w:line="240" w:lineRule="auto"/>
      </w:pPr>
      <w:r>
        <w:t>LLPSSCVFSFKNNSSQLLPNEIAGEDIVKNTSGSLTSSSVLLSRNGTDKTEKEKMKSLGKTPLNLGNSAY</w:t>
      </w:r>
    </w:p>
    <w:p w14:paraId="0EEBE85B" w14:textId="77777777" w:rsidR="00F36F9F" w:rsidRDefault="00F36F9F" w:rsidP="00F36F9F">
      <w:pPr>
        <w:spacing w:after="0" w:line="240" w:lineRule="auto"/>
      </w:pPr>
      <w:r>
        <w:t>PMCAEPASRLRHRKCEGSSLCTNSSENAGSTDILANINSSCTQPLCSAVLPVNNGNASSTQLTTTKQEIK</w:t>
      </w:r>
    </w:p>
    <w:p w14:paraId="0B3DA894" w14:textId="77777777" w:rsidR="00F36F9F" w:rsidRDefault="00F36F9F" w:rsidP="00F36F9F">
      <w:pPr>
        <w:spacing w:after="0" w:line="240" w:lineRule="auto"/>
      </w:pPr>
      <w:r>
        <w:t>VKHQENKITAESNYSCPRREEEFESVPFQNTACSAPEARNDLPSVDSVLAVNEAREMSSDSDSDTEKLSQ</w:t>
      </w:r>
    </w:p>
    <w:p w14:paraId="5778EE1C" w14:textId="77777777" w:rsidR="00F36F9F" w:rsidRDefault="00F36F9F" w:rsidP="00F36F9F">
      <w:pPr>
        <w:spacing w:after="0" w:line="240" w:lineRule="auto"/>
      </w:pPr>
      <w:r>
        <w:t>TSVSSDTSNASEYFSVTEDKMSARRKSET</w:t>
      </w:r>
    </w:p>
    <w:p w14:paraId="555398CA" w14:textId="77777777" w:rsidR="00F36F9F" w:rsidRDefault="00F36F9F" w:rsidP="00F36F9F">
      <w:pPr>
        <w:spacing w:after="0" w:line="240" w:lineRule="auto"/>
      </w:pPr>
    </w:p>
    <w:p w14:paraId="03195773" w14:textId="77777777" w:rsidR="00F36F9F" w:rsidRDefault="00F36F9F" w:rsidP="00F36F9F">
      <w:pPr>
        <w:spacing w:after="0" w:line="240" w:lineRule="auto"/>
      </w:pPr>
      <w:r>
        <w:t>&gt;chTRIM62_XP_015152721.2</w:t>
      </w:r>
    </w:p>
    <w:p w14:paraId="7E3C96FD" w14:textId="77777777" w:rsidR="00F36F9F" w:rsidRDefault="00F36F9F" w:rsidP="00F36F9F">
      <w:pPr>
        <w:spacing w:after="0" w:line="240" w:lineRule="auto"/>
      </w:pPr>
      <w:r>
        <w:t>MACSLKDELLCSICLSIYQDPVSFGCEHYFCRRCITEHWVRQEPQGARDCPECRRTFTEPTLAPSLKLAN</w:t>
      </w:r>
    </w:p>
    <w:p w14:paraId="75795B4D" w14:textId="77777777" w:rsidR="00F36F9F" w:rsidRDefault="00F36F9F" w:rsidP="00F36F9F">
      <w:pPr>
        <w:spacing w:after="0" w:line="240" w:lineRule="auto"/>
      </w:pPr>
      <w:r>
        <w:t>IVERYSAFPLDAILGAQRSPFPCKDHEKVKLFCLTDRTVVCFFCDEPAVHEQHQVTNVDDAFEELQRELK</w:t>
      </w:r>
    </w:p>
    <w:p w14:paraId="4BB07F66" w14:textId="77777777" w:rsidR="00F36F9F" w:rsidRDefault="00F36F9F" w:rsidP="00F36F9F">
      <w:pPr>
        <w:spacing w:after="0" w:line="240" w:lineRule="auto"/>
      </w:pPr>
      <w:r>
        <w:t>EQLQGLQESERGHTEALHLLKRQLADTKSSAKSLRATIGEAFERLHRLLRERQKAMLEELEADTARTLTD</w:t>
      </w:r>
    </w:p>
    <w:p w14:paraId="4D145195" w14:textId="77777777" w:rsidR="00F36F9F" w:rsidRDefault="00F36F9F" w:rsidP="00F36F9F">
      <w:pPr>
        <w:spacing w:after="0" w:line="240" w:lineRule="auto"/>
      </w:pPr>
      <w:r>
        <w:t>IEQKIQRYSQQLRKVQEGSQILQERLAEADKHAFLAGVASLSERLKGKIHETNLTYEDFPTSKYMGPLQY</w:t>
      </w:r>
    </w:p>
    <w:p w14:paraId="1F8A9FB1" w14:textId="77777777" w:rsidR="00F36F9F" w:rsidRDefault="00F36F9F" w:rsidP="00F36F9F">
      <w:pPr>
        <w:spacing w:after="0" w:line="240" w:lineRule="auto"/>
      </w:pPr>
      <w:r>
        <w:t>TIWKSLFQDIHPVPAALTLDPGTAHQRLILSDDCTIVAYGNLHPQPLQDSPRRFDVEVSVLGTQAFGGGV</w:t>
      </w:r>
    </w:p>
    <w:p w14:paraId="241D059F" w14:textId="77777777" w:rsidR="00F36F9F" w:rsidRDefault="00F36F9F" w:rsidP="00F36F9F">
      <w:pPr>
        <w:spacing w:after="0" w:line="240" w:lineRule="auto"/>
      </w:pPr>
      <w:r>
        <w:t>HYWEVVVSEKTQWMIGLAHEAVTRKGSIQIQPSRGFYCIVMHDGNQYSACTEPWTRLNVKSKLEKVGVFL</w:t>
      </w:r>
    </w:p>
    <w:p w14:paraId="086D60B5" w14:textId="77777777" w:rsidR="00F36F9F" w:rsidRDefault="00F36F9F" w:rsidP="00F36F9F">
      <w:pPr>
        <w:spacing w:after="0" w:line="240" w:lineRule="auto"/>
      </w:pPr>
      <w:r>
        <w:t>DYDKGLLIFYNADDMSWLYTFREKFPGKLCSYFSPGQSHANGKNVQPLRINTVRI</w:t>
      </w:r>
    </w:p>
    <w:p w14:paraId="6723BF37" w14:textId="77777777" w:rsidR="00F36F9F" w:rsidRDefault="00F36F9F" w:rsidP="00F36F9F">
      <w:pPr>
        <w:spacing w:after="0" w:line="240" w:lineRule="auto"/>
      </w:pPr>
    </w:p>
    <w:p w14:paraId="616B9B69" w14:textId="77777777" w:rsidR="00F36F9F" w:rsidRDefault="00F36F9F" w:rsidP="00F36F9F">
      <w:pPr>
        <w:spacing w:after="0" w:line="240" w:lineRule="auto"/>
      </w:pPr>
    </w:p>
    <w:p w14:paraId="783603B3" w14:textId="77777777" w:rsidR="00F36F9F" w:rsidRDefault="00F36F9F" w:rsidP="00F36F9F">
      <w:pPr>
        <w:spacing w:after="0" w:line="240" w:lineRule="auto"/>
      </w:pPr>
      <w:r>
        <w:t>&gt;chTRIM63_XP_015153240.2</w:t>
      </w:r>
    </w:p>
    <w:p w14:paraId="4B38F432" w14:textId="77777777" w:rsidR="00F36F9F" w:rsidRDefault="00F36F9F" w:rsidP="00F36F9F">
      <w:pPr>
        <w:spacing w:after="0" w:line="240" w:lineRule="auto"/>
      </w:pPr>
      <w:r>
        <w:t>MDKSCARGSGCRTGVALRRSSSAVPMDFQPSILRDGSPMESLEKQLLCPICLEMFSKPVVILPCQHNLCR</w:t>
      </w:r>
    </w:p>
    <w:p w14:paraId="62FCF9E7" w14:textId="77777777" w:rsidR="00F36F9F" w:rsidRDefault="00F36F9F" w:rsidP="00F36F9F">
      <w:pPr>
        <w:spacing w:after="0" w:line="240" w:lineRule="auto"/>
      </w:pPr>
      <w:r>
        <w:t>KCANDIFQAANPYWQSRGSSIISGGRFRCPTCRHEVLLDRHGVYGLQRNLLVENIIDIYKQEFSSRPLKK</w:t>
      </w:r>
    </w:p>
    <w:p w14:paraId="1E0C07A9" w14:textId="77777777" w:rsidR="00F36F9F" w:rsidRDefault="00F36F9F" w:rsidP="00F36F9F">
      <w:pPr>
        <w:spacing w:after="0" w:line="240" w:lineRule="auto"/>
      </w:pPr>
      <w:r>
        <w:t>GEHPMCKEHEDERINIYCVTCEVPTCSMCKVFGAHKDCEVAPLQSIFQGQKSELNNCISMLVAGNDRIQT</w:t>
      </w:r>
    </w:p>
    <w:p w14:paraId="4E8E91B8" w14:textId="77777777" w:rsidR="00F36F9F" w:rsidRDefault="00F36F9F" w:rsidP="00F36F9F">
      <w:pPr>
        <w:spacing w:after="0" w:line="240" w:lineRule="auto"/>
      </w:pPr>
      <w:r>
        <w:t>IISQLEDSCRSTEENSEAAKQELCARFDAFSALLEEKKTELLGRITREQEDKTSFVQGLIHKYKEQLEKS</w:t>
      </w:r>
    </w:p>
    <w:p w14:paraId="4E7929F1" w14:textId="77777777" w:rsidR="00F36F9F" w:rsidRDefault="00F36F9F" w:rsidP="00F36F9F">
      <w:pPr>
        <w:spacing w:after="0" w:line="240" w:lineRule="auto"/>
      </w:pPr>
      <w:r>
        <w:t>SRLVETAIQAMEETGGAAFLMNAKQLIKTIVEASKGGRLEKIEQGYENMDAFTVSLEHLADAVRALDFEP</w:t>
      </w:r>
    </w:p>
    <w:p w14:paraId="194AE42F" w14:textId="77777777" w:rsidR="00F36F9F" w:rsidRDefault="00F36F9F" w:rsidP="00F36F9F">
      <w:pPr>
        <w:spacing w:after="0" w:line="240" w:lineRule="auto"/>
      </w:pPr>
      <w:r>
        <w:t>DEEDEFYEEVEEDTGDTEPERVVAAPQ</w:t>
      </w:r>
    </w:p>
    <w:p w14:paraId="6920AC8C" w14:textId="77777777" w:rsidR="00F36F9F" w:rsidRDefault="00F36F9F" w:rsidP="00F36F9F">
      <w:pPr>
        <w:spacing w:after="0" w:line="240" w:lineRule="auto"/>
      </w:pPr>
    </w:p>
    <w:p w14:paraId="25887005" w14:textId="77777777" w:rsidR="00F36F9F" w:rsidRDefault="00F36F9F" w:rsidP="00F36F9F">
      <w:pPr>
        <w:spacing w:after="0" w:line="240" w:lineRule="auto"/>
      </w:pPr>
      <w:r>
        <w:t>&gt;chTRIM65_XP_415625.3</w:t>
      </w:r>
    </w:p>
    <w:p w14:paraId="7E3E3EA3" w14:textId="77777777" w:rsidR="00F36F9F" w:rsidRDefault="00F36F9F" w:rsidP="00F36F9F">
      <w:pPr>
        <w:spacing w:after="0" w:line="240" w:lineRule="auto"/>
      </w:pPr>
      <w:r>
        <w:t>MASPVLHKLEDKLLCSICLELFRVPVTLPCGHNFCERCINDHRSKQEQTADGAERGYKCPQCRSSCERQL</w:t>
      </w:r>
    </w:p>
    <w:p w14:paraId="34F5F6B7" w14:textId="77777777" w:rsidR="00F36F9F" w:rsidRDefault="00F36F9F" w:rsidP="00F36F9F">
      <w:pPr>
        <w:spacing w:after="0" w:line="240" w:lineRule="auto"/>
      </w:pPr>
      <w:r>
        <w:t>ELKKNVTLSEVVEVARASRVWAESCEVAHVGLCPQHGRPLELYCEDEQRCICCVCSVRQCQRHRRALFGD</w:t>
      </w:r>
    </w:p>
    <w:p w14:paraId="5B069BED" w14:textId="77777777" w:rsidR="00F36F9F" w:rsidRDefault="00F36F9F" w:rsidP="00F36F9F">
      <w:pPr>
        <w:spacing w:after="0" w:line="240" w:lineRule="auto"/>
      </w:pPr>
      <w:r>
        <w:t>ERSRKQALLERSLEETQREAERMERALRELEERTQSIKDSSERLQAVILSKFTHLEEALAKFQEQMVGKV</w:t>
      </w:r>
    </w:p>
    <w:p w14:paraId="2798BDF2" w14:textId="77777777" w:rsidR="00F36F9F" w:rsidRDefault="00F36F9F" w:rsidP="00F36F9F">
      <w:pPr>
        <w:spacing w:after="0" w:line="240" w:lineRule="auto"/>
      </w:pPr>
      <w:r>
        <w:t>KQEELVALGHIEKDRNALKDHLEALGQHRDRAQYLLDCSDHQVFLEEFPQLLTPRSREVPPLVEFNAAVV</w:t>
      </w:r>
    </w:p>
    <w:p w14:paraId="29BBC781" w14:textId="77777777" w:rsidR="00F36F9F" w:rsidRDefault="00F36F9F" w:rsidP="00F36F9F">
      <w:pPr>
        <w:spacing w:after="0" w:line="240" w:lineRule="auto"/>
      </w:pPr>
      <w:r>
        <w:t>VEPMNEILAATSRLLLEELPASLSPSAPDPIAPGPVQPEETAVKVVSTPAPMCQLRAELLKDHRNLTFDP</w:t>
      </w:r>
    </w:p>
    <w:p w14:paraId="23E16A7E" w14:textId="77777777" w:rsidR="00F36F9F" w:rsidRDefault="00F36F9F" w:rsidP="00F36F9F">
      <w:pPr>
        <w:spacing w:after="0" w:line="240" w:lineRule="auto"/>
      </w:pPr>
      <w:r>
        <w:t>DTANKYLELSWGQRRAKHGPTAAVGWQERGRCFEPWQVLCAQSYGQGCHYWEVTISSHSVVLGVTYGGLP</w:t>
      </w:r>
    </w:p>
    <w:p w14:paraId="19BF3A51" w14:textId="77777777" w:rsidR="00F36F9F" w:rsidRDefault="00F36F9F" w:rsidP="00F36F9F">
      <w:pPr>
        <w:spacing w:after="0" w:line="240" w:lineRule="auto"/>
      </w:pPr>
      <w:r>
        <w:t>RHKVRGCKFNIGLDGGSWGLQVREDSYLAWHKGQEEKIQLRLYTKLGVCLDCDHGLLSFYGLGEGVQHIH</w:t>
      </w:r>
    </w:p>
    <w:p w14:paraId="582D0765" w14:textId="77777777" w:rsidR="00F36F9F" w:rsidRDefault="00F36F9F" w:rsidP="00F36F9F">
      <w:pPr>
        <w:spacing w:after="0" w:line="240" w:lineRule="auto"/>
      </w:pPr>
      <w:r>
        <w:t>SFHSVFTEPLFPVFWLCEGRTVTLCHRDCGGPEGELGL</w:t>
      </w:r>
    </w:p>
    <w:p w14:paraId="5281A2F4" w14:textId="77777777" w:rsidR="00F36F9F" w:rsidRDefault="00F36F9F" w:rsidP="00F36F9F">
      <w:pPr>
        <w:spacing w:after="0" w:line="240" w:lineRule="auto"/>
      </w:pPr>
    </w:p>
    <w:p w14:paraId="52554EBE" w14:textId="77777777" w:rsidR="00F36F9F" w:rsidRDefault="00F36F9F" w:rsidP="00F36F9F">
      <w:pPr>
        <w:spacing w:after="0" w:line="240" w:lineRule="auto"/>
      </w:pPr>
      <w:r>
        <w:t>&gt;chTRIM66_XP_040529288.1</w:t>
      </w:r>
    </w:p>
    <w:p w14:paraId="2DBAC2A4" w14:textId="77777777" w:rsidR="00F36F9F" w:rsidRDefault="00F36F9F" w:rsidP="00F36F9F">
      <w:pPr>
        <w:spacing w:after="0" w:line="240" w:lineRule="auto"/>
      </w:pPr>
      <w:r>
        <w:t>MSHFVTLRVFDVKPQPTAMEPLDVLRKCLVCKWDLCRRDPRMLPCLHSFCKDCLPELIQGYSYISTGREI</w:t>
      </w:r>
    </w:p>
    <w:p w14:paraId="70C9CB77" w14:textId="77777777" w:rsidR="00F36F9F" w:rsidRDefault="00F36F9F" w:rsidP="00F36F9F">
      <w:pPr>
        <w:spacing w:after="0" w:line="240" w:lineRule="auto"/>
      </w:pPr>
      <w:r>
        <w:t>VYEGILSCLACKQTCFARDVVENCFLKDFPTANSAMAKSCSMCKEKRPAHSLCTSCNKWLCSTCTEEHRH</w:t>
      </w:r>
    </w:p>
    <w:p w14:paraId="088F95C9" w14:textId="77777777" w:rsidR="00F36F9F" w:rsidRDefault="00F36F9F" w:rsidP="00F36F9F">
      <w:pPr>
        <w:spacing w:after="0" w:line="240" w:lineRule="auto"/>
      </w:pPr>
      <w:r>
        <w:t>GKETGDRFLSVSLKGCTATEEEASELPLLCPVHTQEPLKLFCETCDILTCSSCLLKDHKEHRFRHLDEAL</w:t>
      </w:r>
    </w:p>
    <w:p w14:paraId="0771F5BF" w14:textId="77777777" w:rsidR="00F36F9F" w:rsidRDefault="00F36F9F" w:rsidP="00F36F9F">
      <w:pPr>
        <w:spacing w:after="0" w:line="240" w:lineRule="auto"/>
      </w:pPr>
      <w:r>
        <w:t>QNQRAILENVVTKVEEKKSGIQVSAKQIEDRLLEVKHLYKRVENQIKMAKMVLINEINKRANILLEQLEK</w:t>
      </w:r>
    </w:p>
    <w:p w14:paraId="39ED5CEE" w14:textId="77777777" w:rsidR="00F36F9F" w:rsidRDefault="00F36F9F" w:rsidP="00F36F9F">
      <w:pPr>
        <w:spacing w:after="0" w:line="240" w:lineRule="auto"/>
      </w:pPr>
      <w:r>
        <w:t>ITNERRQKLEQQLQGVVVLNAQVEHVQNFVNWAVCSKNSIPFLFSKELIVFQIQRLLETNPDTDIAPPLK</w:t>
      </w:r>
    </w:p>
    <w:p w14:paraId="6212E74F" w14:textId="77777777" w:rsidR="00F36F9F" w:rsidRDefault="00F36F9F" w:rsidP="00F36F9F">
      <w:pPr>
        <w:spacing w:after="0" w:line="240" w:lineRule="auto"/>
      </w:pPr>
      <w:r>
        <w:t>IRFTWDPSYWSKQLSNFGGFTMEGGHTSHSDVLLCGNVQGLQTPLYHGHCSPVSQLEPTNSQPHQFPPAS</w:t>
      </w:r>
    </w:p>
    <w:p w14:paraId="0A409B2B" w14:textId="77777777" w:rsidR="00F36F9F" w:rsidRDefault="00F36F9F" w:rsidP="00F36F9F">
      <w:pPr>
        <w:spacing w:after="0" w:line="240" w:lineRule="auto"/>
      </w:pPr>
      <w:r>
        <w:t>PCPIPVCCSHCLSVPHPNKAQPSHQNISPHQHFRQPPELHQQHFPLQYSMQQRDKEQRGVSQPLKPSQSE</w:t>
      </w:r>
    </w:p>
    <w:p w14:paraId="6B8D6F73" w14:textId="77777777" w:rsidR="00F36F9F" w:rsidRDefault="00F36F9F" w:rsidP="00F36F9F">
      <w:pPr>
        <w:spacing w:after="0" w:line="240" w:lineRule="auto"/>
      </w:pPr>
      <w:r>
        <w:t>LEQQSRSESENGSGRMGKHLPSQLQQTVPLGYAVVSHEAQQVHTSHPQPFRSQTALQTSTVQVQLGHLQK</w:t>
      </w:r>
    </w:p>
    <w:p w14:paraId="2BF97CC6" w14:textId="77777777" w:rsidR="00F36F9F" w:rsidRDefault="00F36F9F" w:rsidP="00F36F9F">
      <w:pPr>
        <w:spacing w:after="0" w:line="240" w:lineRule="auto"/>
      </w:pPr>
      <w:r>
        <w:t>IKSNYVQQPPQQQLSPASPPPSQYENTHKQVMQQSLDIMHHQFELEEMKKDLELLLQAQGQSSLQLNQAK</w:t>
      </w:r>
    </w:p>
    <w:p w14:paraId="1D348449" w14:textId="77777777" w:rsidR="00F36F9F" w:rsidRDefault="00F36F9F" w:rsidP="00F36F9F">
      <w:pPr>
        <w:spacing w:after="0" w:line="240" w:lineRule="auto"/>
      </w:pPr>
      <w:r>
        <w:t>PPQHVQQTIVGQINYIVRQPAPIQQQIEDEAQVCENSTELDAQKPAVPLDRSKISSMSQSLDEEVSVSSH</w:t>
      </w:r>
    </w:p>
    <w:p w14:paraId="02C39B85" w14:textId="77777777" w:rsidR="00F36F9F" w:rsidRDefault="00F36F9F" w:rsidP="00F36F9F">
      <w:pPr>
        <w:spacing w:after="0" w:line="240" w:lineRule="auto"/>
      </w:pPr>
      <w:r>
        <w:lastRenderedPageBreak/>
        <w:t>SPGTTSQQSTSHPVRKRSASLGIVGFSNELEMELPSRLSRSADPQVQGIATVALGPSPNTRCDCDSPPEP</w:t>
      </w:r>
    </w:p>
    <w:p w14:paraId="2531FD3B" w14:textId="77777777" w:rsidR="00F36F9F" w:rsidRDefault="00F36F9F" w:rsidP="00F36F9F">
      <w:pPr>
        <w:spacing w:after="0" w:line="240" w:lineRule="auto"/>
      </w:pPr>
      <w:r>
        <w:t>VPSYSLALGRAELSPGVSTTFTPGDVHQGSAKCKLENEDFNTVDHHPENSLATAGQDVVNELSLSMQNIL</w:t>
      </w:r>
    </w:p>
    <w:p w14:paraId="09CC97F5" w14:textId="77777777" w:rsidR="00F36F9F" w:rsidRDefault="00F36F9F" w:rsidP="00F36F9F">
      <w:pPr>
        <w:spacing w:after="0" w:line="240" w:lineRule="auto"/>
      </w:pPr>
      <w:r>
        <w:t>EEPINLSVKKSQRCTSPSELLSNNSLLPVNARMRPLRNEEDSNNCEKEHFEMVMKGNQNVSACLGELKIP</w:t>
      </w:r>
    </w:p>
    <w:p w14:paraId="08EE3C1E" w14:textId="77777777" w:rsidR="00F36F9F" w:rsidRDefault="00F36F9F" w:rsidP="00F36F9F">
      <w:pPr>
        <w:spacing w:after="0" w:line="240" w:lineRule="auto"/>
      </w:pPr>
      <w:r>
        <w:t>YVRLERLKICASESGELPVFKLQPQESGQEGNFLLIIEHGTQSSRMAIKINKGGSPEGLKSEEENSDDRK</w:t>
      </w:r>
    </w:p>
    <w:p w14:paraId="36850186" w14:textId="77777777" w:rsidR="00F36F9F" w:rsidRDefault="00F36F9F" w:rsidP="00F36F9F">
      <w:pPr>
        <w:spacing w:after="0" w:line="240" w:lineRule="auto"/>
      </w:pPr>
      <w:r>
        <w:t>FLITQAAGQIKSPPADAPSVDQKLTNGTSITKKSPVTQEVNTIENEDFCAVCLNGGELLCCDHCPKVFHL</w:t>
      </w:r>
    </w:p>
    <w:p w14:paraId="2798351E" w14:textId="77777777" w:rsidR="00F36F9F" w:rsidRDefault="00F36F9F" w:rsidP="00F36F9F">
      <w:pPr>
        <w:spacing w:after="0" w:line="240" w:lineRule="auto"/>
      </w:pPr>
      <w:r>
        <w:t>SCHVPALLSFPVGEWVCTLCRNPMKPEVEYDCENTRYAHSYNAQYGLDDYDQKKCEKLVLSLFCSSMSLP</w:t>
      </w:r>
    </w:p>
    <w:p w14:paraId="153A85A9" w14:textId="77777777" w:rsidR="00F36F9F" w:rsidRDefault="00F36F9F" w:rsidP="00F36F9F">
      <w:pPr>
        <w:spacing w:after="0" w:line="240" w:lineRule="auto"/>
      </w:pPr>
      <w:r>
        <w:t>FHEPVSPLARHYYQIIKRPMDLSIIRKKLQKKDKFHYSAPEELVTDVRLMFWNCAKFNYPDSEVAEAGRC</w:t>
      </w:r>
    </w:p>
    <w:p w14:paraId="01265BFF" w14:textId="77777777" w:rsidR="00F36F9F" w:rsidRDefault="00F36F9F" w:rsidP="00F36F9F">
      <w:pPr>
        <w:spacing w:after="0" w:line="240" w:lineRule="auto"/>
      </w:pPr>
      <w:r>
        <w:t>LDVFFEGKLKEIYPDRHFPSAQQDDSDCEELESQNSKMPPQDFHWPSHEQECAQPKKRRRHTGSDKTKRM</w:t>
      </w:r>
    </w:p>
    <w:p w14:paraId="37A3F092" w14:textId="77777777" w:rsidR="00F36F9F" w:rsidRDefault="00F36F9F" w:rsidP="00F36F9F">
      <w:pPr>
        <w:spacing w:after="0" w:line="240" w:lineRule="auto"/>
      </w:pPr>
      <w:r>
        <w:t>TFQTANSLPQV</w:t>
      </w:r>
    </w:p>
    <w:p w14:paraId="2750EDF4" w14:textId="77777777" w:rsidR="00F36F9F" w:rsidRDefault="00F36F9F" w:rsidP="00F36F9F">
      <w:pPr>
        <w:spacing w:after="0" w:line="240" w:lineRule="auto"/>
      </w:pPr>
    </w:p>
    <w:p w14:paraId="66C57192" w14:textId="77777777" w:rsidR="00F36F9F" w:rsidRDefault="00F36F9F" w:rsidP="00F36F9F">
      <w:pPr>
        <w:spacing w:after="0" w:line="240" w:lineRule="auto"/>
      </w:pPr>
      <w:r>
        <w:t>&gt;chTRIM67_XP_025004963.1</w:t>
      </w:r>
    </w:p>
    <w:p w14:paraId="3FA2D644" w14:textId="77777777" w:rsidR="00F36F9F" w:rsidRDefault="00F36F9F" w:rsidP="00F36F9F">
      <w:pPr>
        <w:spacing w:after="0" w:line="240" w:lineRule="auto"/>
      </w:pPr>
      <w:r>
        <w:t>MEEELKCPVCGSLFREPIILPCSHNVCLPCARTIAVQTPENEQHLPALLQPRGSAPPAAAAAAPGTGLGP</w:t>
      </w:r>
    </w:p>
    <w:p w14:paraId="6502BB94" w14:textId="77777777" w:rsidR="00F36F9F" w:rsidRDefault="00F36F9F" w:rsidP="00F36F9F">
      <w:pPr>
        <w:spacing w:after="0" w:line="240" w:lineRule="auto"/>
      </w:pPr>
      <w:r>
        <w:t>GPAASLDSECAAGGGVDHADKLSLHSETDSGYGSYTPSLKSPNGVRVLPLVPAPPGAAAAQRGAGPAGSS</w:t>
      </w:r>
    </w:p>
    <w:p w14:paraId="34E3048B" w14:textId="77777777" w:rsidR="00F36F9F" w:rsidRDefault="00F36F9F" w:rsidP="00F36F9F">
      <w:pPr>
        <w:spacing w:after="0" w:line="240" w:lineRule="auto"/>
      </w:pPr>
      <w:r>
        <w:t>LTCPQCHRSASLDQRGLRGFQRNRLLEAIVQRYQQGRAAAAAAKCQLCDRSPPEPAAVLCEQCDVLYCAA</w:t>
      </w:r>
    </w:p>
    <w:p w14:paraId="043211EE" w14:textId="77777777" w:rsidR="00F36F9F" w:rsidRDefault="00F36F9F" w:rsidP="00F36F9F">
      <w:pPr>
        <w:spacing w:after="0" w:line="240" w:lineRule="auto"/>
      </w:pPr>
      <w:r>
        <w:t>CQLRCHPARGPFAKHRLVPPPGAPGPPGGGDGGGKGAGGGRKLPTCAEHDLENYSMYCVSCRSPVCYQCL</w:t>
      </w:r>
    </w:p>
    <w:p w14:paraId="0FE68B3D" w14:textId="77777777" w:rsidR="00F36F9F" w:rsidRDefault="00F36F9F" w:rsidP="00F36F9F">
      <w:pPr>
        <w:spacing w:after="0" w:line="240" w:lineRule="auto"/>
      </w:pPr>
      <w:r>
        <w:t>EDGRHGKHDVKALGAVWKQHKAQLSQALNGVSDKAKEAKEFLVQLKNLLQQIQENGLDYEACLVAQCDAL</w:t>
      </w:r>
    </w:p>
    <w:p w14:paraId="1A786A58" w14:textId="77777777" w:rsidR="00F36F9F" w:rsidRDefault="00F36F9F" w:rsidP="00F36F9F">
      <w:pPr>
        <w:spacing w:after="0" w:line="240" w:lineRule="auto"/>
      </w:pPr>
      <w:r>
        <w:t>VDALTRQKAKLLTKVTKEREHKLKVVWDQINHCTLKLRQSTGLMEYCLEVIKENDPSGFLQISDALIKRV</w:t>
      </w:r>
    </w:p>
    <w:p w14:paraId="18947AE0" w14:textId="77777777" w:rsidR="00F36F9F" w:rsidRDefault="00F36F9F" w:rsidP="00F36F9F">
      <w:pPr>
        <w:spacing w:after="0" w:line="240" w:lineRule="auto"/>
      </w:pPr>
      <w:r>
        <w:t>QVSQEQWVKGALEPKVSAEFDLTLDSEPLLQAIHQLDFIQMKLPPVPLLQLEKCCTRNNSVTLAWRMPPL</w:t>
      </w:r>
    </w:p>
    <w:p w14:paraId="133AB31A" w14:textId="77777777" w:rsidR="00F36F9F" w:rsidRDefault="00F36F9F" w:rsidP="00F36F9F">
      <w:pPr>
        <w:spacing w:after="0" w:line="240" w:lineRule="auto"/>
      </w:pPr>
      <w:r>
        <w:t>SHNPVEGYILELDDGDGGQFREVYVGKETLCTIDGLHFNSTYNARVKAFNSSGVGPYSKTVILQTSDVAW</w:t>
      </w:r>
    </w:p>
    <w:p w14:paraId="4DF5AA1C" w14:textId="77777777" w:rsidR="00F36F9F" w:rsidRDefault="00F36F9F" w:rsidP="00F36F9F">
      <w:pPr>
        <w:spacing w:after="0" w:line="240" w:lineRule="auto"/>
      </w:pPr>
      <w:r>
        <w:t>FTFDPSSAHRDIVLSNDNQTATCSSYDDRVVLGTAAFSKGVHYWELHVDRYDNHPDPAFGIARINVVKDM</w:t>
      </w:r>
    </w:p>
    <w:p w14:paraId="648BE0D1" w14:textId="77777777" w:rsidR="00F36F9F" w:rsidRDefault="00F36F9F" w:rsidP="00F36F9F">
      <w:pPr>
        <w:spacing w:after="0" w:line="240" w:lineRule="auto"/>
      </w:pPr>
      <w:r>
        <w:t>MLGKDDKAWAMYVDNNRSWFMHCNSHTNRTEGGVCKGATVGVLLDLNKHNLTFYINGQQQGPPAFENVEG</w:t>
      </w:r>
    </w:p>
    <w:p w14:paraId="653C9A4D" w14:textId="77777777" w:rsidR="00F36F9F" w:rsidRDefault="00F36F9F" w:rsidP="00F36F9F">
      <w:pPr>
        <w:spacing w:after="0" w:line="240" w:lineRule="auto"/>
      </w:pPr>
      <w:r>
        <w:t>VFMPALSLNRNVQVTLHTGLEVPQCVKQPKLPSN</w:t>
      </w:r>
    </w:p>
    <w:p w14:paraId="60F856C9" w14:textId="77777777" w:rsidR="00F36F9F" w:rsidRDefault="00F36F9F" w:rsidP="00F36F9F">
      <w:pPr>
        <w:spacing w:after="0" w:line="240" w:lineRule="auto"/>
      </w:pPr>
    </w:p>
    <w:p w14:paraId="32263C8E" w14:textId="77777777" w:rsidR="00F36F9F" w:rsidRDefault="00F36F9F" w:rsidP="00F36F9F">
      <w:pPr>
        <w:spacing w:after="0" w:line="240" w:lineRule="auto"/>
      </w:pPr>
    </w:p>
    <w:p w14:paraId="7FEDDDC3" w14:textId="77777777" w:rsidR="00F36F9F" w:rsidRDefault="00F36F9F" w:rsidP="00F36F9F">
      <w:pPr>
        <w:spacing w:after="0" w:line="240" w:lineRule="auto"/>
      </w:pPr>
      <w:r>
        <w:t>&gt;chTRIM71_NP_001032352.2</w:t>
      </w:r>
    </w:p>
    <w:p w14:paraId="63617B4C" w14:textId="77777777" w:rsidR="00F36F9F" w:rsidRDefault="00F36F9F" w:rsidP="00F36F9F">
      <w:pPr>
        <w:spacing w:after="0" w:line="240" w:lineRule="auto"/>
      </w:pPr>
      <w:r>
        <w:t>MASFPEADFQVCPLCKEMCGSPAPLSSNSSTSSSSSQTSGSSGGGGSSCGGAARRLHVLPCLHAFCRQCL</w:t>
      </w:r>
    </w:p>
    <w:p w14:paraId="2DC3FD62" w14:textId="77777777" w:rsidR="00F36F9F" w:rsidRDefault="00F36F9F" w:rsidP="00F36F9F">
      <w:pPr>
        <w:spacing w:after="0" w:line="240" w:lineRule="auto"/>
      </w:pPr>
      <w:r>
        <w:t>EAQRHPAAGDALKLRCPICDQKVVISEPSGMDALPSSNFLLSNLLDVVVVAAAADEQKNGRAAGSGPAAG</w:t>
      </w:r>
    </w:p>
    <w:p w14:paraId="52DC6C39" w14:textId="77777777" w:rsidR="00F36F9F" w:rsidRDefault="00F36F9F" w:rsidP="00F36F9F">
      <w:pPr>
        <w:spacing w:after="0" w:line="240" w:lineRule="auto"/>
      </w:pPr>
      <w:r>
        <w:t>SGAGGGGANNRHHGRPPPHRAAAAASSPAAGSAAPSASSSSSSGGGGPAALLLRRPHSRQGEPRCSSCDE</w:t>
      </w:r>
    </w:p>
    <w:p w14:paraId="6D309574" w14:textId="77777777" w:rsidR="00F36F9F" w:rsidRDefault="00F36F9F" w:rsidP="00F36F9F">
      <w:pPr>
        <w:spacing w:after="0" w:line="240" w:lineRule="auto"/>
      </w:pPr>
      <w:r>
        <w:t>GNAASSRCLDCQEHLCDNCVRAHQRVRLTKDHFIERFAAGPAAASAGPAAPLALSPPYPASPYNILSVFP</w:t>
      </w:r>
    </w:p>
    <w:p w14:paraId="7BE27FAB" w14:textId="77777777" w:rsidR="00F36F9F" w:rsidRDefault="00F36F9F" w:rsidP="00F36F9F">
      <w:pPr>
        <w:spacing w:after="0" w:line="240" w:lineRule="auto"/>
      </w:pPr>
      <w:r>
        <w:t>ERASYCQHHDDEVLHFYCDTCSVPICRECTMGRHVGHSFIYLQDALQDSRTLTIQLLADAQQGRQAIQLS</w:t>
      </w:r>
    </w:p>
    <w:p w14:paraId="3B48BF21" w14:textId="77777777" w:rsidR="00F36F9F" w:rsidRDefault="00F36F9F" w:rsidP="00F36F9F">
      <w:pPr>
        <w:spacing w:after="0" w:line="240" w:lineRule="auto"/>
      </w:pPr>
      <w:r>
        <w:t>IEQAQAVAEQVEMKAKVVQSEVKAVTTRHKKALEERECELLWKVEKIRQVKAKSLYLQVEKLRQNLNKLD</w:t>
      </w:r>
    </w:p>
    <w:p w14:paraId="70D92024" w14:textId="77777777" w:rsidR="00F36F9F" w:rsidRDefault="00F36F9F" w:rsidP="00F36F9F">
      <w:pPr>
        <w:spacing w:after="0" w:line="240" w:lineRule="auto"/>
      </w:pPr>
      <w:r>
        <w:t>NTISAVQQVLEEGRTIDILLARDRMLAQVQELKNVRGLLQPQEDDRIMFTPPDQALYMAIKSMGFVSSGA</w:t>
      </w:r>
    </w:p>
    <w:p w14:paraId="54B2E609" w14:textId="77777777" w:rsidR="00F36F9F" w:rsidRDefault="00F36F9F" w:rsidP="00F36F9F">
      <w:pPr>
        <w:spacing w:after="0" w:line="240" w:lineRule="auto"/>
      </w:pPr>
      <w:r>
        <w:t>FAPLTKATGEGLKRALQGKVASFTVIGYDHDGEPRLSGGDMISAVVMGPDGNLFGADVSDQQNGTYLVSY</w:t>
      </w:r>
    </w:p>
    <w:p w14:paraId="6E2FC2E8" w14:textId="77777777" w:rsidR="00F36F9F" w:rsidRDefault="00F36F9F" w:rsidP="00F36F9F">
      <w:pPr>
        <w:spacing w:after="0" w:line="240" w:lineRule="auto"/>
      </w:pPr>
      <w:r>
        <w:t>RPQLEGEHLVSVMMCNQHIENSPFKVVVKSGRSYIGIGLPGLSFGSEGDSDGKLCRPWGVSVDKEGYIIV</w:t>
      </w:r>
    </w:p>
    <w:p w14:paraId="39551DBE" w14:textId="77777777" w:rsidR="00F36F9F" w:rsidRDefault="00F36F9F" w:rsidP="00F36F9F">
      <w:pPr>
        <w:spacing w:after="0" w:line="240" w:lineRule="auto"/>
      </w:pPr>
      <w:r>
        <w:t>ADRSNNRIQVFKPCGTFHHKFGTLGSRPGQFDRPAGVACDVSRRIVVADKDNHRIQIFTFEGQFILKFGE</w:t>
      </w:r>
    </w:p>
    <w:p w14:paraId="1162C563" w14:textId="77777777" w:rsidR="00F36F9F" w:rsidRDefault="00F36F9F" w:rsidP="00F36F9F">
      <w:pPr>
        <w:spacing w:after="0" w:line="240" w:lineRule="auto"/>
      </w:pPr>
      <w:r>
        <w:t>KGTKNGQFNYPWDVAVNAEGKILVSDTRNHRVQLFGPDGVFLNKYGFEGALWKHFDSPRGVTFNHEGHLV</w:t>
      </w:r>
    </w:p>
    <w:p w14:paraId="153B25C2" w14:textId="77777777" w:rsidR="00F36F9F" w:rsidRDefault="00F36F9F" w:rsidP="00F36F9F">
      <w:pPr>
        <w:spacing w:after="0" w:line="240" w:lineRule="auto"/>
      </w:pPr>
      <w:r>
        <w:t>VTDFNNHRLLVIHADCQSARFLGSEGSGNGQFLRPQGVAVDQEGRIIVADSRNHRVQIFESNGSFLCKFG</w:t>
      </w:r>
    </w:p>
    <w:p w14:paraId="19243F32" w14:textId="77777777" w:rsidR="00F36F9F" w:rsidRDefault="00F36F9F" w:rsidP="00F36F9F">
      <w:pPr>
        <w:spacing w:after="0" w:line="240" w:lineRule="auto"/>
      </w:pPr>
      <w:r>
        <w:t>AQGSGFGQMDRPSGIAVTPDGMIVVVDFGNNRILVF</w:t>
      </w:r>
    </w:p>
    <w:p w14:paraId="1E993217" w14:textId="77777777" w:rsidR="00F36F9F" w:rsidRDefault="00F36F9F" w:rsidP="00F36F9F">
      <w:pPr>
        <w:spacing w:after="0" w:line="240" w:lineRule="auto"/>
      </w:pPr>
    </w:p>
    <w:p w14:paraId="50D8CD7E" w14:textId="77777777" w:rsidR="00F36F9F" w:rsidRDefault="00F36F9F" w:rsidP="00F36F9F">
      <w:pPr>
        <w:spacing w:after="0" w:line="240" w:lineRule="auto"/>
      </w:pPr>
    </w:p>
    <w:sectPr w:rsidR="00F36F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F9F"/>
    <w:rsid w:val="00F3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AE18D"/>
  <w15:chartTrackingRefBased/>
  <w15:docId w15:val="{3B2C54B7-F20E-4CC4-9E0F-85C05293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6100</Words>
  <Characters>34776</Characters>
  <Application>Microsoft Office Word</Application>
  <DocSecurity>0</DocSecurity>
  <Lines>289</Lines>
  <Paragraphs>81</Paragraphs>
  <ScaleCrop>false</ScaleCrop>
  <Company/>
  <LinksUpToDate>false</LinksUpToDate>
  <CharactersWithSpaces>40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ampbell</dc:creator>
  <cp:keywords/>
  <dc:description/>
  <cp:lastModifiedBy>Lee Campbell</cp:lastModifiedBy>
  <cp:revision>1</cp:revision>
  <dcterms:created xsi:type="dcterms:W3CDTF">2023-06-29T19:54:00Z</dcterms:created>
  <dcterms:modified xsi:type="dcterms:W3CDTF">2023-06-29T19:55:00Z</dcterms:modified>
</cp:coreProperties>
</file>